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45E0E2" w14:textId="01129703" w:rsidR="00A959A7" w:rsidRPr="000C0106" w:rsidRDefault="00FF763E" w:rsidP="00A959A7">
      <w:pPr>
        <w:rPr>
          <w:rFonts w:ascii="Times New Roman" w:hAnsi="Times New Roman"/>
          <w:b/>
        </w:rPr>
      </w:pPr>
      <w:r>
        <w:rPr>
          <w:rFonts w:ascii="Times New Roman" w:hAnsi="Times New Roman" w:cs="Times New Roman"/>
          <w:b/>
        </w:rPr>
        <w:t>S2 Appendix</w:t>
      </w:r>
      <w:r w:rsidR="00A959A7" w:rsidRPr="008C56A8">
        <w:rPr>
          <w:rFonts w:ascii="Times New Roman" w:hAnsi="Times New Roman" w:cs="Times New Roman"/>
          <w:b/>
        </w:rPr>
        <w:t xml:space="preserve">: </w:t>
      </w:r>
      <w:r w:rsidR="00A959A7">
        <w:rPr>
          <w:rFonts w:ascii="Times New Roman" w:hAnsi="Times New Roman" w:cs="Times New Roman"/>
          <w:b/>
        </w:rPr>
        <w:t>Meta-analysis and power analysis comparisons with additional approaches</w:t>
      </w:r>
    </w:p>
    <w:p w14:paraId="2FD120C9" w14:textId="77777777" w:rsidR="00A959A7" w:rsidRPr="00246310" w:rsidRDefault="00A959A7" w:rsidP="00A959A7">
      <w:pPr>
        <w:rPr>
          <w:rFonts w:ascii="Times New Roman" w:hAnsi="Times New Roman" w:cs="Times New Roman"/>
          <w:i/>
        </w:rPr>
      </w:pPr>
      <w:r>
        <w:rPr>
          <w:rFonts w:ascii="Times New Roman" w:hAnsi="Times New Roman" w:cs="Times New Roman"/>
          <w:i/>
        </w:rPr>
        <w:t>Comparison of cut-in speed binning method and top meta-analysis models</w:t>
      </w:r>
    </w:p>
    <w:p w14:paraId="04E37AF7" w14:textId="77777777" w:rsidR="00A959A7" w:rsidRPr="00555895" w:rsidRDefault="00A959A7" w:rsidP="00A959A7">
      <w:pPr>
        <w:spacing w:line="480" w:lineRule="auto"/>
        <w:ind w:firstLine="720"/>
        <w:rPr>
          <w:rFonts w:ascii="Times New Roman" w:hAnsi="Times New Roman"/>
        </w:rPr>
      </w:pPr>
      <w:r>
        <w:rPr>
          <w:rFonts w:ascii="Times New Roman" w:hAnsi="Times New Roman" w:cs="Times New Roman"/>
        </w:rPr>
        <w:t>To examine the influence of bin choice for the categorical model, we examined four possible options for binning data into categories, including three options with three categories each (Options 1-3; Table A1) and an option with four categories (Option 4; not effective and not shown). We compared models using model predictions (Fig. A1), which indicated similarity among options, and we used the model log likelihoods to choose the most likely model for use in the main meta-analysis (Option 3).</w:t>
      </w:r>
    </w:p>
    <w:p w14:paraId="25F11532" w14:textId="14247BEB" w:rsidR="00A959A7" w:rsidRDefault="00A959A7" w:rsidP="00A959A7">
      <w:pPr>
        <w:spacing w:line="240" w:lineRule="auto"/>
        <w:rPr>
          <w:rFonts w:ascii="Times New Roman" w:hAnsi="Times New Roman" w:cs="Times New Roman"/>
          <w:sz w:val="20"/>
          <w:szCs w:val="20"/>
        </w:rPr>
      </w:pPr>
      <w:r w:rsidRPr="00555895">
        <w:rPr>
          <w:rFonts w:ascii="Times New Roman" w:hAnsi="Times New Roman" w:cs="Times New Roman"/>
          <w:sz w:val="20"/>
          <w:szCs w:val="20"/>
        </w:rPr>
        <w:t xml:space="preserve">Table </w:t>
      </w:r>
      <w:r w:rsidR="00FF763E">
        <w:rPr>
          <w:rFonts w:ascii="Times New Roman" w:hAnsi="Times New Roman"/>
          <w:sz w:val="20"/>
        </w:rPr>
        <w:t>S2-</w:t>
      </w:r>
      <w:r>
        <w:rPr>
          <w:rFonts w:ascii="Times New Roman" w:hAnsi="Times New Roman"/>
          <w:sz w:val="20"/>
        </w:rPr>
        <w:t>1</w:t>
      </w:r>
      <w:r w:rsidRPr="00555895">
        <w:rPr>
          <w:rFonts w:ascii="Times New Roman" w:hAnsi="Times New Roman" w:cs="Times New Roman"/>
          <w:sz w:val="20"/>
          <w:szCs w:val="20"/>
        </w:rPr>
        <w:t xml:space="preserve">. </w:t>
      </w:r>
      <w:r w:rsidRPr="00716B84">
        <w:rPr>
          <w:rFonts w:ascii="Times New Roman" w:hAnsi="Times New Roman" w:cs="Times New Roman"/>
          <w:sz w:val="20"/>
          <w:szCs w:val="20"/>
        </w:rPr>
        <w:t>Comparison of binning for the meta-analysis categorical model</w:t>
      </w:r>
      <w:r>
        <w:rPr>
          <w:rFonts w:ascii="Times New Roman" w:hAnsi="Times New Roman" w:cs="Times New Roman"/>
          <w:sz w:val="20"/>
          <w:szCs w:val="20"/>
        </w:rPr>
        <w:t>, including</w:t>
      </w:r>
      <w:r w:rsidRPr="00716B84">
        <w:rPr>
          <w:rFonts w:ascii="Times New Roman" w:hAnsi="Times New Roman" w:cs="Times New Roman"/>
          <w:sz w:val="20"/>
          <w:szCs w:val="20"/>
        </w:rPr>
        <w:t xml:space="preserve"> Δ cut-in </w:t>
      </w:r>
      <w:r>
        <w:rPr>
          <w:rFonts w:ascii="Times New Roman" w:hAnsi="Times New Roman" w:cs="Times New Roman"/>
          <w:sz w:val="20"/>
          <w:szCs w:val="20"/>
        </w:rPr>
        <w:t xml:space="preserve">values in the database </w:t>
      </w:r>
      <w:r w:rsidRPr="00716B84">
        <w:rPr>
          <w:rFonts w:ascii="Times New Roman" w:hAnsi="Times New Roman" w:cs="Times New Roman"/>
          <w:sz w:val="20"/>
          <w:szCs w:val="20"/>
        </w:rPr>
        <w:t>and number of control-treatment pairs</w:t>
      </w:r>
      <w:r>
        <w:rPr>
          <w:rFonts w:ascii="Times New Roman" w:hAnsi="Times New Roman" w:cs="Times New Roman"/>
          <w:sz w:val="20"/>
          <w:szCs w:val="20"/>
        </w:rPr>
        <w:t xml:space="preserve"> at each Δ cut-in value</w:t>
      </w:r>
      <w:r w:rsidRPr="00716B84">
        <w:rPr>
          <w:rFonts w:ascii="Times New Roman" w:hAnsi="Times New Roman" w:cs="Times New Roman"/>
          <w:sz w:val="20"/>
          <w:szCs w:val="20"/>
        </w:rPr>
        <w:t xml:space="preserve"> (n). Options 1-</w:t>
      </w:r>
      <w:r>
        <w:rPr>
          <w:rFonts w:ascii="Times New Roman" w:hAnsi="Times New Roman" w:cs="Times New Roman"/>
          <w:sz w:val="20"/>
          <w:szCs w:val="20"/>
        </w:rPr>
        <w:t>3</w:t>
      </w:r>
      <w:r w:rsidRPr="00716B84">
        <w:rPr>
          <w:rFonts w:ascii="Times New Roman" w:hAnsi="Times New Roman" w:cs="Times New Roman"/>
          <w:sz w:val="20"/>
          <w:szCs w:val="20"/>
        </w:rPr>
        <w:t xml:space="preserve"> in</w:t>
      </w:r>
      <w:r>
        <w:rPr>
          <w:rFonts w:ascii="Times New Roman" w:hAnsi="Times New Roman" w:cs="Times New Roman"/>
          <w:sz w:val="20"/>
          <w:szCs w:val="20"/>
        </w:rPr>
        <w:t>dicate</w:t>
      </w:r>
      <w:r w:rsidRPr="00716B84">
        <w:rPr>
          <w:rFonts w:ascii="Times New Roman" w:hAnsi="Times New Roman" w:cs="Times New Roman"/>
          <w:sz w:val="20"/>
          <w:szCs w:val="20"/>
        </w:rPr>
        <w:t xml:space="preserve"> how data was binned into 3 categories (A-</w:t>
      </w:r>
      <w:r>
        <w:rPr>
          <w:rFonts w:ascii="Times New Roman" w:hAnsi="Times New Roman" w:cs="Times New Roman"/>
          <w:sz w:val="20"/>
          <w:szCs w:val="20"/>
        </w:rPr>
        <w:t>C</w:t>
      </w:r>
      <w:r w:rsidRPr="00716B84">
        <w:rPr>
          <w:rFonts w:ascii="Times New Roman" w:hAnsi="Times New Roman" w:cs="Times New Roman"/>
          <w:sz w:val="20"/>
          <w:szCs w:val="20"/>
        </w:rPr>
        <w:t>)</w:t>
      </w:r>
      <w:r>
        <w:rPr>
          <w:rFonts w:ascii="Times New Roman" w:hAnsi="Times New Roman" w:cs="Times New Roman"/>
          <w:sz w:val="20"/>
          <w:szCs w:val="20"/>
        </w:rPr>
        <w:t xml:space="preserve"> in each binning approach</w:t>
      </w:r>
      <w:r w:rsidRPr="00716B84">
        <w:rPr>
          <w:rFonts w:ascii="Times New Roman" w:hAnsi="Times New Roman" w:cs="Times New Roman"/>
          <w:sz w:val="20"/>
          <w:szCs w:val="20"/>
        </w:rPr>
        <w:t>.</w:t>
      </w:r>
    </w:p>
    <w:tbl>
      <w:tblPr>
        <w:tblStyle w:val="TableGrid"/>
        <w:tblW w:w="5220" w:type="dxa"/>
        <w:tblInd w:w="-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6"/>
        <w:gridCol w:w="994"/>
        <w:gridCol w:w="1080"/>
        <w:gridCol w:w="990"/>
        <w:gridCol w:w="1080"/>
      </w:tblGrid>
      <w:tr w:rsidR="00A959A7" w:rsidRPr="00DF303C" w14:paraId="29591749" w14:textId="77777777" w:rsidTr="00B37089">
        <w:tc>
          <w:tcPr>
            <w:tcW w:w="1076" w:type="dxa"/>
            <w:tcBorders>
              <w:bottom w:val="single" w:sz="4" w:space="0" w:color="auto"/>
            </w:tcBorders>
          </w:tcPr>
          <w:p w14:paraId="2CC6F33C" w14:textId="77777777" w:rsidR="00A959A7" w:rsidRPr="00DF303C" w:rsidRDefault="00A959A7" w:rsidP="00B37089">
            <w:pPr>
              <w:rPr>
                <w:rFonts w:ascii="Times New Roman" w:hAnsi="Times New Roman" w:cs="Times New Roman"/>
                <w:b/>
                <w:sz w:val="20"/>
                <w:szCs w:val="20"/>
              </w:rPr>
            </w:pPr>
            <w:r w:rsidRPr="00716B84">
              <w:rPr>
                <w:rFonts w:ascii="Times New Roman" w:hAnsi="Times New Roman" w:cs="Times New Roman"/>
                <w:b/>
                <w:sz w:val="20"/>
                <w:szCs w:val="20"/>
              </w:rPr>
              <w:t>Δ cut-in</w:t>
            </w:r>
          </w:p>
        </w:tc>
        <w:tc>
          <w:tcPr>
            <w:tcW w:w="994" w:type="dxa"/>
            <w:tcBorders>
              <w:bottom w:val="single" w:sz="4" w:space="0" w:color="auto"/>
            </w:tcBorders>
          </w:tcPr>
          <w:p w14:paraId="676E16FE" w14:textId="77777777" w:rsidR="00A959A7" w:rsidRPr="00DF303C" w:rsidRDefault="00A959A7" w:rsidP="00B37089">
            <w:pPr>
              <w:jc w:val="center"/>
              <w:rPr>
                <w:rFonts w:ascii="Times New Roman" w:hAnsi="Times New Roman" w:cs="Times New Roman"/>
                <w:b/>
                <w:sz w:val="20"/>
                <w:szCs w:val="20"/>
              </w:rPr>
            </w:pPr>
            <w:r w:rsidRPr="00DF303C">
              <w:rPr>
                <w:rFonts w:ascii="Times New Roman" w:hAnsi="Times New Roman" w:cs="Times New Roman"/>
                <w:b/>
                <w:sz w:val="20"/>
                <w:szCs w:val="20"/>
              </w:rPr>
              <w:t>n</w:t>
            </w:r>
          </w:p>
        </w:tc>
        <w:tc>
          <w:tcPr>
            <w:tcW w:w="1080" w:type="dxa"/>
            <w:tcBorders>
              <w:bottom w:val="single" w:sz="4" w:space="0" w:color="auto"/>
            </w:tcBorders>
          </w:tcPr>
          <w:p w14:paraId="0574F215" w14:textId="77777777" w:rsidR="00A959A7" w:rsidRPr="00DF303C" w:rsidRDefault="00A959A7" w:rsidP="00B37089">
            <w:pPr>
              <w:jc w:val="center"/>
              <w:rPr>
                <w:rFonts w:ascii="Times New Roman" w:hAnsi="Times New Roman" w:cs="Times New Roman"/>
                <w:b/>
                <w:sz w:val="20"/>
                <w:szCs w:val="20"/>
              </w:rPr>
            </w:pPr>
            <w:r w:rsidRPr="00DF303C">
              <w:rPr>
                <w:rFonts w:ascii="Times New Roman" w:hAnsi="Times New Roman" w:cs="Times New Roman"/>
                <w:b/>
                <w:sz w:val="20"/>
                <w:szCs w:val="20"/>
              </w:rPr>
              <w:t>Option 1</w:t>
            </w:r>
          </w:p>
        </w:tc>
        <w:tc>
          <w:tcPr>
            <w:tcW w:w="990" w:type="dxa"/>
            <w:tcBorders>
              <w:bottom w:val="single" w:sz="4" w:space="0" w:color="auto"/>
            </w:tcBorders>
          </w:tcPr>
          <w:p w14:paraId="7277C101" w14:textId="77777777" w:rsidR="00A959A7" w:rsidRPr="00DF303C" w:rsidRDefault="00A959A7" w:rsidP="00B37089">
            <w:pPr>
              <w:jc w:val="center"/>
              <w:rPr>
                <w:rFonts w:ascii="Times New Roman" w:hAnsi="Times New Roman" w:cs="Times New Roman"/>
                <w:b/>
                <w:sz w:val="20"/>
                <w:szCs w:val="20"/>
              </w:rPr>
            </w:pPr>
            <w:r w:rsidRPr="00DF303C">
              <w:rPr>
                <w:rFonts w:ascii="Times New Roman" w:hAnsi="Times New Roman" w:cs="Times New Roman"/>
                <w:b/>
                <w:sz w:val="20"/>
                <w:szCs w:val="20"/>
              </w:rPr>
              <w:t>Option 2</w:t>
            </w:r>
          </w:p>
        </w:tc>
        <w:tc>
          <w:tcPr>
            <w:tcW w:w="1080" w:type="dxa"/>
            <w:tcBorders>
              <w:bottom w:val="single" w:sz="4" w:space="0" w:color="auto"/>
            </w:tcBorders>
          </w:tcPr>
          <w:p w14:paraId="77343819" w14:textId="77777777" w:rsidR="00A959A7" w:rsidRPr="00DF303C" w:rsidRDefault="00A959A7" w:rsidP="00B37089">
            <w:pPr>
              <w:jc w:val="center"/>
              <w:rPr>
                <w:rFonts w:ascii="Times New Roman" w:hAnsi="Times New Roman" w:cs="Times New Roman"/>
                <w:b/>
                <w:sz w:val="20"/>
                <w:szCs w:val="20"/>
              </w:rPr>
            </w:pPr>
            <w:r w:rsidRPr="00DF303C">
              <w:rPr>
                <w:rFonts w:ascii="Times New Roman" w:hAnsi="Times New Roman" w:cs="Times New Roman"/>
                <w:b/>
                <w:sz w:val="20"/>
                <w:szCs w:val="20"/>
              </w:rPr>
              <w:t>Option 3</w:t>
            </w:r>
          </w:p>
        </w:tc>
      </w:tr>
      <w:tr w:rsidR="00A959A7" w:rsidRPr="00DF303C" w14:paraId="25C4E148" w14:textId="77777777" w:rsidTr="00B37089">
        <w:tc>
          <w:tcPr>
            <w:tcW w:w="1076" w:type="dxa"/>
            <w:tcBorders>
              <w:top w:val="single" w:sz="4" w:space="0" w:color="auto"/>
            </w:tcBorders>
          </w:tcPr>
          <w:p w14:paraId="59DF1D44" w14:textId="77777777" w:rsidR="00A959A7" w:rsidRPr="00DF303C" w:rsidRDefault="00A959A7" w:rsidP="00B37089">
            <w:pPr>
              <w:rPr>
                <w:rFonts w:ascii="Times New Roman" w:hAnsi="Times New Roman" w:cs="Times New Roman"/>
                <w:sz w:val="20"/>
                <w:szCs w:val="20"/>
              </w:rPr>
            </w:pPr>
            <w:r w:rsidRPr="00716B84">
              <w:rPr>
                <w:rFonts w:ascii="Times New Roman" w:hAnsi="Times New Roman" w:cs="Times New Roman"/>
                <w:sz w:val="20"/>
                <w:szCs w:val="20"/>
              </w:rPr>
              <w:t xml:space="preserve"> 0.5</w:t>
            </w:r>
          </w:p>
        </w:tc>
        <w:tc>
          <w:tcPr>
            <w:tcW w:w="994" w:type="dxa"/>
            <w:tcBorders>
              <w:top w:val="single" w:sz="4" w:space="0" w:color="auto"/>
            </w:tcBorders>
          </w:tcPr>
          <w:p w14:paraId="5F729A0F" w14:textId="77777777" w:rsidR="00A959A7" w:rsidRPr="00DF303C" w:rsidRDefault="00A959A7" w:rsidP="00B37089">
            <w:pPr>
              <w:jc w:val="center"/>
              <w:rPr>
                <w:rFonts w:ascii="Times New Roman" w:hAnsi="Times New Roman" w:cs="Times New Roman"/>
                <w:sz w:val="20"/>
                <w:szCs w:val="20"/>
              </w:rPr>
            </w:pPr>
            <w:r w:rsidRPr="00716B84">
              <w:rPr>
                <w:rFonts w:ascii="Times New Roman" w:hAnsi="Times New Roman" w:cs="Times New Roman"/>
                <w:sz w:val="20"/>
                <w:szCs w:val="20"/>
              </w:rPr>
              <w:t xml:space="preserve"> 2</w:t>
            </w:r>
          </w:p>
        </w:tc>
        <w:tc>
          <w:tcPr>
            <w:tcW w:w="1080" w:type="dxa"/>
            <w:tcBorders>
              <w:top w:val="single" w:sz="4" w:space="0" w:color="auto"/>
            </w:tcBorders>
          </w:tcPr>
          <w:p w14:paraId="4A8D21EB" w14:textId="77777777" w:rsidR="00A959A7" w:rsidRPr="00DF303C" w:rsidRDefault="00A959A7" w:rsidP="00B37089">
            <w:pPr>
              <w:jc w:val="center"/>
              <w:rPr>
                <w:rFonts w:ascii="Times New Roman" w:hAnsi="Times New Roman" w:cs="Times New Roman"/>
                <w:sz w:val="20"/>
                <w:szCs w:val="20"/>
              </w:rPr>
            </w:pPr>
            <w:r w:rsidRPr="00716B84">
              <w:rPr>
                <w:rFonts w:ascii="Times New Roman" w:hAnsi="Times New Roman" w:cs="Times New Roman"/>
                <w:sz w:val="20"/>
                <w:szCs w:val="20"/>
              </w:rPr>
              <w:t xml:space="preserve"> A</w:t>
            </w:r>
          </w:p>
        </w:tc>
        <w:tc>
          <w:tcPr>
            <w:tcW w:w="990" w:type="dxa"/>
            <w:tcBorders>
              <w:top w:val="single" w:sz="4" w:space="0" w:color="auto"/>
            </w:tcBorders>
          </w:tcPr>
          <w:p w14:paraId="235B0080" w14:textId="77777777" w:rsidR="00A959A7" w:rsidRPr="00DF303C" w:rsidRDefault="00A959A7" w:rsidP="00B37089">
            <w:pPr>
              <w:jc w:val="center"/>
              <w:rPr>
                <w:rFonts w:ascii="Times New Roman" w:hAnsi="Times New Roman" w:cs="Times New Roman"/>
                <w:sz w:val="20"/>
                <w:szCs w:val="20"/>
              </w:rPr>
            </w:pPr>
            <w:r w:rsidRPr="00716B84">
              <w:rPr>
                <w:rFonts w:ascii="Times New Roman" w:hAnsi="Times New Roman" w:cs="Times New Roman"/>
                <w:sz w:val="20"/>
                <w:szCs w:val="20"/>
              </w:rPr>
              <w:t xml:space="preserve"> A</w:t>
            </w:r>
          </w:p>
        </w:tc>
        <w:tc>
          <w:tcPr>
            <w:tcW w:w="1080" w:type="dxa"/>
            <w:tcBorders>
              <w:top w:val="single" w:sz="4" w:space="0" w:color="auto"/>
            </w:tcBorders>
          </w:tcPr>
          <w:p w14:paraId="752EF6F4" w14:textId="77777777" w:rsidR="00A959A7" w:rsidRPr="00DF303C" w:rsidRDefault="00A959A7" w:rsidP="00B37089">
            <w:pPr>
              <w:jc w:val="center"/>
              <w:rPr>
                <w:rFonts w:ascii="Times New Roman" w:hAnsi="Times New Roman" w:cs="Times New Roman"/>
                <w:sz w:val="20"/>
                <w:szCs w:val="20"/>
              </w:rPr>
            </w:pPr>
            <w:r w:rsidRPr="00716B84">
              <w:rPr>
                <w:rFonts w:ascii="Times New Roman" w:hAnsi="Times New Roman" w:cs="Times New Roman"/>
                <w:sz w:val="20"/>
                <w:szCs w:val="20"/>
              </w:rPr>
              <w:t xml:space="preserve"> A</w:t>
            </w:r>
          </w:p>
        </w:tc>
      </w:tr>
      <w:tr w:rsidR="00A959A7" w:rsidRPr="00DF303C" w14:paraId="1F768533" w14:textId="77777777" w:rsidTr="00B37089">
        <w:tc>
          <w:tcPr>
            <w:tcW w:w="1076" w:type="dxa"/>
          </w:tcPr>
          <w:p w14:paraId="0D035DB4" w14:textId="77777777" w:rsidR="00A959A7" w:rsidRPr="00DF303C" w:rsidRDefault="00A959A7" w:rsidP="00B37089">
            <w:pPr>
              <w:rPr>
                <w:rFonts w:ascii="Times New Roman" w:hAnsi="Times New Roman" w:cs="Times New Roman"/>
                <w:b/>
                <w:sz w:val="20"/>
                <w:szCs w:val="20"/>
                <w:u w:val="single"/>
              </w:rPr>
            </w:pPr>
            <w:r w:rsidRPr="00716B84">
              <w:rPr>
                <w:rFonts w:ascii="Times New Roman" w:hAnsi="Times New Roman" w:cs="Times New Roman"/>
                <w:sz w:val="20"/>
                <w:szCs w:val="20"/>
              </w:rPr>
              <w:t>1.0</w:t>
            </w:r>
          </w:p>
        </w:tc>
        <w:tc>
          <w:tcPr>
            <w:tcW w:w="994" w:type="dxa"/>
          </w:tcPr>
          <w:p w14:paraId="552E6DFF" w14:textId="7D306597" w:rsidR="00A959A7" w:rsidRPr="00DF303C" w:rsidRDefault="00A959A7" w:rsidP="00B37089">
            <w:pPr>
              <w:jc w:val="center"/>
              <w:rPr>
                <w:rFonts w:ascii="Times New Roman" w:hAnsi="Times New Roman" w:cs="Times New Roman"/>
                <w:sz w:val="20"/>
                <w:szCs w:val="20"/>
              </w:rPr>
            </w:pPr>
            <w:r>
              <w:rPr>
                <w:rFonts w:ascii="Times New Roman" w:hAnsi="Times New Roman" w:cs="Times New Roman"/>
                <w:sz w:val="20"/>
                <w:szCs w:val="20"/>
              </w:rPr>
              <w:t>6</w:t>
            </w:r>
          </w:p>
        </w:tc>
        <w:tc>
          <w:tcPr>
            <w:tcW w:w="1080" w:type="dxa"/>
          </w:tcPr>
          <w:p w14:paraId="713EC4E6" w14:textId="77777777" w:rsidR="00A959A7" w:rsidRPr="00DF303C" w:rsidRDefault="00A959A7" w:rsidP="00B37089">
            <w:pPr>
              <w:jc w:val="center"/>
              <w:rPr>
                <w:rFonts w:ascii="Times New Roman" w:hAnsi="Times New Roman" w:cs="Times New Roman"/>
                <w:sz w:val="20"/>
                <w:szCs w:val="20"/>
              </w:rPr>
            </w:pPr>
            <w:r w:rsidRPr="00716B84">
              <w:rPr>
                <w:rFonts w:ascii="Times New Roman" w:hAnsi="Times New Roman" w:cs="Times New Roman"/>
                <w:sz w:val="20"/>
                <w:szCs w:val="20"/>
              </w:rPr>
              <w:t>A</w:t>
            </w:r>
          </w:p>
        </w:tc>
        <w:tc>
          <w:tcPr>
            <w:tcW w:w="990" w:type="dxa"/>
          </w:tcPr>
          <w:p w14:paraId="10148FAA" w14:textId="77777777" w:rsidR="00A959A7" w:rsidRPr="00DF303C" w:rsidRDefault="00A959A7" w:rsidP="00B37089">
            <w:pPr>
              <w:jc w:val="center"/>
              <w:rPr>
                <w:rFonts w:ascii="Times New Roman" w:hAnsi="Times New Roman" w:cs="Times New Roman"/>
                <w:sz w:val="20"/>
                <w:szCs w:val="20"/>
              </w:rPr>
            </w:pPr>
            <w:r w:rsidRPr="00716B84">
              <w:rPr>
                <w:rFonts w:ascii="Times New Roman" w:hAnsi="Times New Roman" w:cs="Times New Roman"/>
                <w:sz w:val="20"/>
                <w:szCs w:val="20"/>
              </w:rPr>
              <w:t>A</w:t>
            </w:r>
          </w:p>
        </w:tc>
        <w:tc>
          <w:tcPr>
            <w:tcW w:w="1080" w:type="dxa"/>
          </w:tcPr>
          <w:p w14:paraId="7FD813A4" w14:textId="77777777" w:rsidR="00A959A7" w:rsidRPr="00DF303C" w:rsidRDefault="00A959A7" w:rsidP="00B37089">
            <w:pPr>
              <w:jc w:val="center"/>
              <w:rPr>
                <w:rFonts w:ascii="Times New Roman" w:hAnsi="Times New Roman" w:cs="Times New Roman"/>
                <w:sz w:val="20"/>
                <w:szCs w:val="20"/>
              </w:rPr>
            </w:pPr>
            <w:r w:rsidRPr="00716B84">
              <w:rPr>
                <w:rFonts w:ascii="Times New Roman" w:hAnsi="Times New Roman" w:cs="Times New Roman"/>
                <w:sz w:val="20"/>
                <w:szCs w:val="20"/>
              </w:rPr>
              <w:t>A</w:t>
            </w:r>
          </w:p>
        </w:tc>
      </w:tr>
      <w:tr w:rsidR="00A959A7" w:rsidRPr="00DF303C" w14:paraId="11206110" w14:textId="77777777" w:rsidTr="00B37089">
        <w:tc>
          <w:tcPr>
            <w:tcW w:w="1076" w:type="dxa"/>
          </w:tcPr>
          <w:p w14:paraId="20E0AA81" w14:textId="77777777" w:rsidR="00A959A7" w:rsidRPr="00DF303C" w:rsidRDefault="00A959A7" w:rsidP="00B37089">
            <w:pPr>
              <w:rPr>
                <w:rFonts w:ascii="Times New Roman" w:hAnsi="Times New Roman" w:cs="Times New Roman"/>
                <w:sz w:val="20"/>
                <w:szCs w:val="20"/>
              </w:rPr>
            </w:pPr>
            <w:r w:rsidRPr="00716B84">
              <w:rPr>
                <w:rFonts w:ascii="Times New Roman" w:hAnsi="Times New Roman" w:cs="Times New Roman"/>
                <w:sz w:val="20"/>
                <w:szCs w:val="20"/>
              </w:rPr>
              <w:t>1.3</w:t>
            </w:r>
          </w:p>
        </w:tc>
        <w:tc>
          <w:tcPr>
            <w:tcW w:w="994" w:type="dxa"/>
          </w:tcPr>
          <w:p w14:paraId="65F9DA72" w14:textId="77777777" w:rsidR="00A959A7" w:rsidRPr="00DF303C" w:rsidRDefault="00A959A7" w:rsidP="00B37089">
            <w:pPr>
              <w:jc w:val="center"/>
              <w:rPr>
                <w:rFonts w:ascii="Times New Roman" w:hAnsi="Times New Roman" w:cs="Times New Roman"/>
                <w:sz w:val="20"/>
                <w:szCs w:val="20"/>
              </w:rPr>
            </w:pPr>
            <w:r w:rsidRPr="00716B84">
              <w:rPr>
                <w:rFonts w:ascii="Times New Roman" w:hAnsi="Times New Roman" w:cs="Times New Roman"/>
                <w:sz w:val="20"/>
                <w:szCs w:val="20"/>
              </w:rPr>
              <w:t>4</w:t>
            </w:r>
          </w:p>
        </w:tc>
        <w:tc>
          <w:tcPr>
            <w:tcW w:w="1080" w:type="dxa"/>
          </w:tcPr>
          <w:p w14:paraId="3D3E4179" w14:textId="77777777" w:rsidR="00A959A7" w:rsidRPr="00DF303C" w:rsidRDefault="00A959A7" w:rsidP="00B37089">
            <w:pPr>
              <w:jc w:val="center"/>
              <w:rPr>
                <w:rFonts w:ascii="Times New Roman" w:hAnsi="Times New Roman" w:cs="Times New Roman"/>
                <w:sz w:val="20"/>
                <w:szCs w:val="20"/>
              </w:rPr>
            </w:pPr>
            <w:r w:rsidRPr="00716B84">
              <w:rPr>
                <w:rFonts w:ascii="Times New Roman" w:hAnsi="Times New Roman" w:cs="Times New Roman"/>
                <w:sz w:val="20"/>
                <w:szCs w:val="20"/>
              </w:rPr>
              <w:t>A</w:t>
            </w:r>
          </w:p>
        </w:tc>
        <w:tc>
          <w:tcPr>
            <w:tcW w:w="990" w:type="dxa"/>
          </w:tcPr>
          <w:p w14:paraId="186294AE" w14:textId="77777777" w:rsidR="00A959A7" w:rsidRPr="00DF303C" w:rsidRDefault="00A959A7" w:rsidP="00B37089">
            <w:pPr>
              <w:jc w:val="center"/>
              <w:rPr>
                <w:rFonts w:ascii="Times New Roman" w:hAnsi="Times New Roman" w:cs="Times New Roman"/>
                <w:sz w:val="20"/>
                <w:szCs w:val="20"/>
              </w:rPr>
            </w:pPr>
            <w:r w:rsidRPr="00716B84">
              <w:rPr>
                <w:rFonts w:ascii="Times New Roman" w:hAnsi="Times New Roman" w:cs="Times New Roman"/>
                <w:sz w:val="20"/>
                <w:szCs w:val="20"/>
              </w:rPr>
              <w:t>A</w:t>
            </w:r>
          </w:p>
        </w:tc>
        <w:tc>
          <w:tcPr>
            <w:tcW w:w="1080" w:type="dxa"/>
          </w:tcPr>
          <w:p w14:paraId="18EE82E6" w14:textId="77777777" w:rsidR="00A959A7" w:rsidRPr="00DF303C" w:rsidRDefault="00A959A7" w:rsidP="00B37089">
            <w:pPr>
              <w:jc w:val="center"/>
              <w:rPr>
                <w:rFonts w:ascii="Times New Roman" w:hAnsi="Times New Roman" w:cs="Times New Roman"/>
                <w:sz w:val="20"/>
                <w:szCs w:val="20"/>
              </w:rPr>
            </w:pPr>
            <w:r w:rsidRPr="00716B84">
              <w:rPr>
                <w:rFonts w:ascii="Times New Roman" w:hAnsi="Times New Roman" w:cs="Times New Roman"/>
                <w:sz w:val="20"/>
                <w:szCs w:val="20"/>
              </w:rPr>
              <w:t>A</w:t>
            </w:r>
          </w:p>
        </w:tc>
      </w:tr>
      <w:tr w:rsidR="00A959A7" w:rsidRPr="00DF303C" w14:paraId="0BF55D96" w14:textId="77777777" w:rsidTr="00B37089">
        <w:tc>
          <w:tcPr>
            <w:tcW w:w="1076" w:type="dxa"/>
          </w:tcPr>
          <w:p w14:paraId="22385C6F" w14:textId="77777777" w:rsidR="00A959A7" w:rsidRPr="00DF303C" w:rsidRDefault="00A959A7" w:rsidP="00B37089">
            <w:pPr>
              <w:rPr>
                <w:rFonts w:ascii="Times New Roman" w:hAnsi="Times New Roman" w:cs="Times New Roman"/>
                <w:sz w:val="20"/>
                <w:szCs w:val="20"/>
              </w:rPr>
            </w:pPr>
            <w:r w:rsidRPr="00716B84">
              <w:rPr>
                <w:rFonts w:ascii="Times New Roman" w:hAnsi="Times New Roman" w:cs="Times New Roman"/>
                <w:sz w:val="20"/>
                <w:szCs w:val="20"/>
              </w:rPr>
              <w:t>1.5</w:t>
            </w:r>
          </w:p>
        </w:tc>
        <w:tc>
          <w:tcPr>
            <w:tcW w:w="994" w:type="dxa"/>
          </w:tcPr>
          <w:p w14:paraId="673EDBF3" w14:textId="77777777" w:rsidR="00A959A7" w:rsidRPr="00DF303C" w:rsidRDefault="00A959A7" w:rsidP="00B37089">
            <w:pPr>
              <w:jc w:val="center"/>
              <w:rPr>
                <w:rFonts w:ascii="Times New Roman" w:hAnsi="Times New Roman" w:cs="Times New Roman"/>
                <w:sz w:val="20"/>
                <w:szCs w:val="20"/>
              </w:rPr>
            </w:pPr>
            <w:r w:rsidRPr="00716B84">
              <w:rPr>
                <w:rFonts w:ascii="Times New Roman" w:hAnsi="Times New Roman" w:cs="Times New Roman"/>
                <w:sz w:val="20"/>
                <w:szCs w:val="20"/>
              </w:rPr>
              <w:t>6</w:t>
            </w:r>
          </w:p>
        </w:tc>
        <w:tc>
          <w:tcPr>
            <w:tcW w:w="1080" w:type="dxa"/>
          </w:tcPr>
          <w:p w14:paraId="7188DA02" w14:textId="77777777" w:rsidR="00A959A7" w:rsidRPr="00DF303C" w:rsidRDefault="00A959A7" w:rsidP="00B37089">
            <w:pPr>
              <w:jc w:val="center"/>
              <w:rPr>
                <w:rFonts w:ascii="Times New Roman" w:hAnsi="Times New Roman" w:cs="Times New Roman"/>
                <w:sz w:val="20"/>
                <w:szCs w:val="20"/>
              </w:rPr>
            </w:pPr>
            <w:r w:rsidRPr="00716B84">
              <w:rPr>
                <w:rFonts w:ascii="Times New Roman" w:hAnsi="Times New Roman" w:cs="Times New Roman"/>
                <w:sz w:val="20"/>
                <w:szCs w:val="20"/>
              </w:rPr>
              <w:t>A</w:t>
            </w:r>
          </w:p>
        </w:tc>
        <w:tc>
          <w:tcPr>
            <w:tcW w:w="990" w:type="dxa"/>
          </w:tcPr>
          <w:p w14:paraId="2A206BAD" w14:textId="77777777" w:rsidR="00A959A7" w:rsidRPr="00DF303C" w:rsidRDefault="00A959A7" w:rsidP="00B37089">
            <w:pPr>
              <w:jc w:val="center"/>
              <w:rPr>
                <w:rFonts w:ascii="Times New Roman" w:hAnsi="Times New Roman" w:cs="Times New Roman"/>
                <w:sz w:val="20"/>
                <w:szCs w:val="20"/>
              </w:rPr>
            </w:pPr>
            <w:r w:rsidRPr="00716B84">
              <w:rPr>
                <w:rFonts w:ascii="Times New Roman" w:hAnsi="Times New Roman" w:cs="Times New Roman"/>
                <w:sz w:val="20"/>
                <w:szCs w:val="20"/>
              </w:rPr>
              <w:t>B</w:t>
            </w:r>
          </w:p>
        </w:tc>
        <w:tc>
          <w:tcPr>
            <w:tcW w:w="1080" w:type="dxa"/>
          </w:tcPr>
          <w:p w14:paraId="38CF8385" w14:textId="77777777" w:rsidR="00A959A7" w:rsidRPr="00DF303C" w:rsidRDefault="00A959A7" w:rsidP="00B37089">
            <w:pPr>
              <w:jc w:val="center"/>
              <w:rPr>
                <w:rFonts w:ascii="Times New Roman" w:hAnsi="Times New Roman" w:cs="Times New Roman"/>
                <w:sz w:val="20"/>
                <w:szCs w:val="20"/>
              </w:rPr>
            </w:pPr>
            <w:r w:rsidRPr="00716B84">
              <w:rPr>
                <w:rFonts w:ascii="Times New Roman" w:hAnsi="Times New Roman" w:cs="Times New Roman"/>
                <w:sz w:val="20"/>
                <w:szCs w:val="20"/>
              </w:rPr>
              <w:t>B</w:t>
            </w:r>
          </w:p>
        </w:tc>
      </w:tr>
      <w:tr w:rsidR="00A959A7" w:rsidRPr="00DF303C" w14:paraId="6B2E0FE8" w14:textId="77777777" w:rsidTr="00B37089">
        <w:tc>
          <w:tcPr>
            <w:tcW w:w="1076" w:type="dxa"/>
          </w:tcPr>
          <w:p w14:paraId="5F13F5EB" w14:textId="77777777" w:rsidR="00A959A7" w:rsidRPr="00DF303C" w:rsidRDefault="00A959A7" w:rsidP="00B37089">
            <w:pPr>
              <w:rPr>
                <w:rFonts w:ascii="Times New Roman" w:hAnsi="Times New Roman" w:cs="Times New Roman"/>
                <w:sz w:val="20"/>
                <w:szCs w:val="20"/>
              </w:rPr>
            </w:pPr>
            <w:r w:rsidRPr="00716B84">
              <w:rPr>
                <w:rFonts w:ascii="Times New Roman" w:hAnsi="Times New Roman" w:cs="Times New Roman"/>
                <w:sz w:val="20"/>
                <w:szCs w:val="20"/>
              </w:rPr>
              <w:t>1.9</w:t>
            </w:r>
          </w:p>
        </w:tc>
        <w:tc>
          <w:tcPr>
            <w:tcW w:w="994" w:type="dxa"/>
          </w:tcPr>
          <w:p w14:paraId="1BCE1B94" w14:textId="77777777" w:rsidR="00A959A7" w:rsidRPr="00DF303C" w:rsidRDefault="00A959A7" w:rsidP="00B37089">
            <w:pPr>
              <w:jc w:val="center"/>
              <w:rPr>
                <w:rFonts w:ascii="Times New Roman" w:hAnsi="Times New Roman" w:cs="Times New Roman"/>
                <w:sz w:val="20"/>
                <w:szCs w:val="20"/>
              </w:rPr>
            </w:pPr>
            <w:r w:rsidRPr="00716B84">
              <w:rPr>
                <w:rFonts w:ascii="Times New Roman" w:hAnsi="Times New Roman" w:cs="Times New Roman"/>
                <w:sz w:val="20"/>
                <w:szCs w:val="20"/>
              </w:rPr>
              <w:t>1</w:t>
            </w:r>
          </w:p>
        </w:tc>
        <w:tc>
          <w:tcPr>
            <w:tcW w:w="1080" w:type="dxa"/>
          </w:tcPr>
          <w:p w14:paraId="4D04C31F" w14:textId="77777777" w:rsidR="00A959A7" w:rsidRPr="00DF303C" w:rsidRDefault="00A959A7" w:rsidP="00B37089">
            <w:pPr>
              <w:jc w:val="center"/>
              <w:rPr>
                <w:rFonts w:ascii="Times New Roman" w:hAnsi="Times New Roman" w:cs="Times New Roman"/>
                <w:sz w:val="20"/>
                <w:szCs w:val="20"/>
              </w:rPr>
            </w:pPr>
            <w:r w:rsidRPr="00716B84">
              <w:rPr>
                <w:rFonts w:ascii="Times New Roman" w:hAnsi="Times New Roman" w:cs="Times New Roman"/>
                <w:sz w:val="20"/>
                <w:szCs w:val="20"/>
              </w:rPr>
              <w:t>B</w:t>
            </w:r>
          </w:p>
        </w:tc>
        <w:tc>
          <w:tcPr>
            <w:tcW w:w="990" w:type="dxa"/>
          </w:tcPr>
          <w:p w14:paraId="4ABE6B9B" w14:textId="77777777" w:rsidR="00A959A7" w:rsidRPr="00DF303C" w:rsidRDefault="00A959A7" w:rsidP="00B37089">
            <w:pPr>
              <w:jc w:val="center"/>
              <w:rPr>
                <w:rFonts w:ascii="Times New Roman" w:hAnsi="Times New Roman" w:cs="Times New Roman"/>
                <w:sz w:val="20"/>
                <w:szCs w:val="20"/>
              </w:rPr>
            </w:pPr>
            <w:r w:rsidRPr="00716B84">
              <w:rPr>
                <w:rFonts w:ascii="Times New Roman" w:hAnsi="Times New Roman" w:cs="Times New Roman"/>
                <w:sz w:val="20"/>
                <w:szCs w:val="20"/>
              </w:rPr>
              <w:t>B</w:t>
            </w:r>
          </w:p>
        </w:tc>
        <w:tc>
          <w:tcPr>
            <w:tcW w:w="1080" w:type="dxa"/>
          </w:tcPr>
          <w:p w14:paraId="0632F001" w14:textId="77777777" w:rsidR="00A959A7" w:rsidRPr="00DF303C" w:rsidRDefault="00A959A7" w:rsidP="00B37089">
            <w:pPr>
              <w:jc w:val="center"/>
              <w:rPr>
                <w:rFonts w:ascii="Times New Roman" w:hAnsi="Times New Roman" w:cs="Times New Roman"/>
                <w:sz w:val="20"/>
                <w:szCs w:val="20"/>
              </w:rPr>
            </w:pPr>
            <w:r w:rsidRPr="00716B84">
              <w:rPr>
                <w:rFonts w:ascii="Times New Roman" w:hAnsi="Times New Roman" w:cs="Times New Roman"/>
                <w:sz w:val="20"/>
                <w:szCs w:val="20"/>
              </w:rPr>
              <w:t>B</w:t>
            </w:r>
          </w:p>
        </w:tc>
      </w:tr>
      <w:tr w:rsidR="00A959A7" w:rsidRPr="00DF303C" w14:paraId="7435521E" w14:textId="77777777" w:rsidTr="00B37089">
        <w:tc>
          <w:tcPr>
            <w:tcW w:w="1076" w:type="dxa"/>
          </w:tcPr>
          <w:p w14:paraId="6125244D" w14:textId="77777777" w:rsidR="00A959A7" w:rsidRPr="00DF303C" w:rsidRDefault="00A959A7" w:rsidP="00B37089">
            <w:pPr>
              <w:rPr>
                <w:rFonts w:ascii="Times New Roman" w:hAnsi="Times New Roman" w:cs="Times New Roman"/>
                <w:sz w:val="20"/>
                <w:szCs w:val="20"/>
              </w:rPr>
            </w:pPr>
            <w:r w:rsidRPr="00716B84">
              <w:rPr>
                <w:rFonts w:ascii="Times New Roman" w:hAnsi="Times New Roman" w:cs="Times New Roman"/>
                <w:sz w:val="20"/>
                <w:szCs w:val="20"/>
              </w:rPr>
              <w:t>2.0</w:t>
            </w:r>
          </w:p>
        </w:tc>
        <w:tc>
          <w:tcPr>
            <w:tcW w:w="994" w:type="dxa"/>
          </w:tcPr>
          <w:p w14:paraId="68EE82E6" w14:textId="4B5A4C76" w:rsidR="00A959A7" w:rsidRPr="00DF303C" w:rsidRDefault="00A959A7" w:rsidP="00B37089">
            <w:pPr>
              <w:jc w:val="center"/>
              <w:rPr>
                <w:rFonts w:ascii="Times New Roman" w:hAnsi="Times New Roman" w:cs="Times New Roman"/>
                <w:sz w:val="20"/>
                <w:szCs w:val="20"/>
              </w:rPr>
            </w:pPr>
            <w:r>
              <w:rPr>
                <w:rFonts w:ascii="Times New Roman" w:hAnsi="Times New Roman" w:cs="Times New Roman"/>
                <w:sz w:val="20"/>
                <w:szCs w:val="20"/>
              </w:rPr>
              <w:t>10</w:t>
            </w:r>
          </w:p>
        </w:tc>
        <w:tc>
          <w:tcPr>
            <w:tcW w:w="1080" w:type="dxa"/>
          </w:tcPr>
          <w:p w14:paraId="2120A519" w14:textId="77777777" w:rsidR="00A959A7" w:rsidRPr="00DF303C" w:rsidRDefault="00A959A7" w:rsidP="00B37089">
            <w:pPr>
              <w:jc w:val="center"/>
              <w:rPr>
                <w:rFonts w:ascii="Times New Roman" w:hAnsi="Times New Roman" w:cs="Times New Roman"/>
                <w:sz w:val="20"/>
                <w:szCs w:val="20"/>
              </w:rPr>
            </w:pPr>
            <w:r w:rsidRPr="00716B84">
              <w:rPr>
                <w:rFonts w:ascii="Times New Roman" w:hAnsi="Times New Roman" w:cs="Times New Roman"/>
                <w:sz w:val="20"/>
                <w:szCs w:val="20"/>
              </w:rPr>
              <w:t>B</w:t>
            </w:r>
          </w:p>
        </w:tc>
        <w:tc>
          <w:tcPr>
            <w:tcW w:w="990" w:type="dxa"/>
          </w:tcPr>
          <w:p w14:paraId="7C6A6700" w14:textId="77777777" w:rsidR="00A959A7" w:rsidRPr="00DF303C" w:rsidRDefault="00A959A7" w:rsidP="00B37089">
            <w:pPr>
              <w:jc w:val="center"/>
              <w:rPr>
                <w:rFonts w:ascii="Times New Roman" w:hAnsi="Times New Roman" w:cs="Times New Roman"/>
                <w:sz w:val="20"/>
                <w:szCs w:val="20"/>
              </w:rPr>
            </w:pPr>
            <w:r w:rsidRPr="00716B84">
              <w:rPr>
                <w:rFonts w:ascii="Times New Roman" w:hAnsi="Times New Roman" w:cs="Times New Roman"/>
                <w:sz w:val="20"/>
                <w:szCs w:val="20"/>
              </w:rPr>
              <w:t>B</w:t>
            </w:r>
          </w:p>
        </w:tc>
        <w:tc>
          <w:tcPr>
            <w:tcW w:w="1080" w:type="dxa"/>
          </w:tcPr>
          <w:p w14:paraId="18FE70AD" w14:textId="77777777" w:rsidR="00A959A7" w:rsidRPr="00DF303C" w:rsidRDefault="00A959A7" w:rsidP="00B37089">
            <w:pPr>
              <w:jc w:val="center"/>
              <w:rPr>
                <w:rFonts w:ascii="Times New Roman" w:hAnsi="Times New Roman" w:cs="Times New Roman"/>
                <w:sz w:val="20"/>
                <w:szCs w:val="20"/>
              </w:rPr>
            </w:pPr>
            <w:r w:rsidRPr="00716B84">
              <w:rPr>
                <w:rFonts w:ascii="Times New Roman" w:hAnsi="Times New Roman" w:cs="Times New Roman"/>
                <w:sz w:val="20"/>
                <w:szCs w:val="20"/>
              </w:rPr>
              <w:t>B</w:t>
            </w:r>
          </w:p>
        </w:tc>
      </w:tr>
      <w:tr w:rsidR="00A959A7" w:rsidRPr="00DF303C" w14:paraId="4C9E02CC" w14:textId="77777777" w:rsidTr="00B37089">
        <w:trPr>
          <w:trHeight w:val="108"/>
        </w:trPr>
        <w:tc>
          <w:tcPr>
            <w:tcW w:w="1076" w:type="dxa"/>
          </w:tcPr>
          <w:p w14:paraId="3C9C4EB9" w14:textId="77777777" w:rsidR="00A959A7" w:rsidRPr="00DF303C" w:rsidRDefault="00A959A7" w:rsidP="00B37089">
            <w:pPr>
              <w:rPr>
                <w:rFonts w:ascii="Times New Roman" w:hAnsi="Times New Roman" w:cs="Times New Roman"/>
                <w:sz w:val="20"/>
                <w:szCs w:val="20"/>
              </w:rPr>
            </w:pPr>
            <w:r w:rsidRPr="00716B84">
              <w:rPr>
                <w:rFonts w:ascii="Times New Roman" w:hAnsi="Times New Roman" w:cs="Times New Roman"/>
                <w:sz w:val="20"/>
                <w:szCs w:val="20"/>
              </w:rPr>
              <w:t>2.3</w:t>
            </w:r>
          </w:p>
        </w:tc>
        <w:tc>
          <w:tcPr>
            <w:tcW w:w="994" w:type="dxa"/>
          </w:tcPr>
          <w:p w14:paraId="5384D291" w14:textId="77777777" w:rsidR="00A959A7" w:rsidRPr="00DF303C" w:rsidRDefault="00A959A7" w:rsidP="00B37089">
            <w:pPr>
              <w:jc w:val="center"/>
              <w:rPr>
                <w:rFonts w:ascii="Times New Roman" w:hAnsi="Times New Roman" w:cs="Times New Roman"/>
                <w:sz w:val="20"/>
                <w:szCs w:val="20"/>
              </w:rPr>
            </w:pPr>
            <w:r w:rsidRPr="00716B84">
              <w:rPr>
                <w:rFonts w:ascii="Times New Roman" w:hAnsi="Times New Roman" w:cs="Times New Roman"/>
                <w:sz w:val="20"/>
                <w:szCs w:val="20"/>
              </w:rPr>
              <w:t>1</w:t>
            </w:r>
          </w:p>
        </w:tc>
        <w:tc>
          <w:tcPr>
            <w:tcW w:w="1080" w:type="dxa"/>
          </w:tcPr>
          <w:p w14:paraId="298EE9D5" w14:textId="77777777" w:rsidR="00A959A7" w:rsidRPr="00DF303C" w:rsidRDefault="00A959A7" w:rsidP="00B37089">
            <w:pPr>
              <w:jc w:val="center"/>
              <w:rPr>
                <w:rFonts w:ascii="Times New Roman" w:hAnsi="Times New Roman" w:cs="Times New Roman"/>
                <w:sz w:val="20"/>
                <w:szCs w:val="20"/>
              </w:rPr>
            </w:pPr>
            <w:r w:rsidRPr="00716B84">
              <w:rPr>
                <w:rFonts w:ascii="Times New Roman" w:hAnsi="Times New Roman" w:cs="Times New Roman"/>
                <w:sz w:val="20"/>
                <w:szCs w:val="20"/>
              </w:rPr>
              <w:t>B</w:t>
            </w:r>
          </w:p>
        </w:tc>
        <w:tc>
          <w:tcPr>
            <w:tcW w:w="990" w:type="dxa"/>
          </w:tcPr>
          <w:p w14:paraId="6AAD4C18" w14:textId="77777777" w:rsidR="00A959A7" w:rsidRPr="00DF303C" w:rsidRDefault="00A959A7" w:rsidP="00B37089">
            <w:pPr>
              <w:jc w:val="center"/>
              <w:rPr>
                <w:rFonts w:ascii="Times New Roman" w:hAnsi="Times New Roman" w:cs="Times New Roman"/>
                <w:sz w:val="20"/>
                <w:szCs w:val="20"/>
              </w:rPr>
            </w:pPr>
            <w:r w:rsidRPr="00716B84">
              <w:rPr>
                <w:rFonts w:ascii="Times New Roman" w:hAnsi="Times New Roman" w:cs="Times New Roman"/>
                <w:sz w:val="20"/>
                <w:szCs w:val="20"/>
              </w:rPr>
              <w:t>C</w:t>
            </w:r>
          </w:p>
        </w:tc>
        <w:tc>
          <w:tcPr>
            <w:tcW w:w="1080" w:type="dxa"/>
          </w:tcPr>
          <w:p w14:paraId="154D2C02" w14:textId="77777777" w:rsidR="00A959A7" w:rsidRPr="00DF303C" w:rsidRDefault="00A959A7" w:rsidP="00B37089">
            <w:pPr>
              <w:jc w:val="center"/>
              <w:rPr>
                <w:rFonts w:ascii="Times New Roman" w:hAnsi="Times New Roman" w:cs="Times New Roman"/>
                <w:sz w:val="20"/>
                <w:szCs w:val="20"/>
              </w:rPr>
            </w:pPr>
            <w:r w:rsidRPr="00716B84">
              <w:rPr>
                <w:rFonts w:ascii="Times New Roman" w:hAnsi="Times New Roman" w:cs="Times New Roman"/>
                <w:sz w:val="20"/>
                <w:szCs w:val="20"/>
              </w:rPr>
              <w:t>B</w:t>
            </w:r>
          </w:p>
        </w:tc>
      </w:tr>
      <w:tr w:rsidR="00A959A7" w:rsidRPr="00DF303C" w14:paraId="4A50F6EA" w14:textId="77777777" w:rsidTr="00B37089">
        <w:tc>
          <w:tcPr>
            <w:tcW w:w="1076" w:type="dxa"/>
          </w:tcPr>
          <w:p w14:paraId="64DE1D2E" w14:textId="77777777" w:rsidR="00A959A7" w:rsidRPr="00DF303C" w:rsidRDefault="00A959A7" w:rsidP="00B37089">
            <w:pPr>
              <w:rPr>
                <w:rFonts w:ascii="Times New Roman" w:hAnsi="Times New Roman" w:cs="Times New Roman"/>
                <w:sz w:val="20"/>
                <w:szCs w:val="20"/>
              </w:rPr>
            </w:pPr>
            <w:r w:rsidRPr="00716B84">
              <w:rPr>
                <w:rFonts w:ascii="Times New Roman" w:hAnsi="Times New Roman" w:cs="Times New Roman"/>
                <w:sz w:val="20"/>
                <w:szCs w:val="20"/>
              </w:rPr>
              <w:t>3.0</w:t>
            </w:r>
          </w:p>
        </w:tc>
        <w:tc>
          <w:tcPr>
            <w:tcW w:w="994" w:type="dxa"/>
          </w:tcPr>
          <w:p w14:paraId="38125C15" w14:textId="3838998E" w:rsidR="00A959A7" w:rsidRPr="00DF303C" w:rsidRDefault="00A959A7" w:rsidP="00B37089">
            <w:pPr>
              <w:jc w:val="center"/>
              <w:rPr>
                <w:rFonts w:ascii="Times New Roman" w:hAnsi="Times New Roman" w:cs="Times New Roman"/>
                <w:sz w:val="20"/>
                <w:szCs w:val="20"/>
              </w:rPr>
            </w:pPr>
            <w:r>
              <w:rPr>
                <w:rFonts w:ascii="Times New Roman" w:hAnsi="Times New Roman" w:cs="Times New Roman"/>
                <w:sz w:val="20"/>
                <w:szCs w:val="20"/>
              </w:rPr>
              <w:t>5</w:t>
            </w:r>
          </w:p>
        </w:tc>
        <w:tc>
          <w:tcPr>
            <w:tcW w:w="1080" w:type="dxa"/>
          </w:tcPr>
          <w:p w14:paraId="33635A76" w14:textId="77777777" w:rsidR="00A959A7" w:rsidRPr="00DF303C" w:rsidRDefault="00A959A7" w:rsidP="00B37089">
            <w:pPr>
              <w:jc w:val="center"/>
              <w:rPr>
                <w:rFonts w:ascii="Times New Roman" w:hAnsi="Times New Roman" w:cs="Times New Roman"/>
                <w:sz w:val="20"/>
                <w:szCs w:val="20"/>
              </w:rPr>
            </w:pPr>
            <w:r w:rsidRPr="00716B84">
              <w:rPr>
                <w:rFonts w:ascii="Times New Roman" w:hAnsi="Times New Roman" w:cs="Times New Roman"/>
                <w:sz w:val="20"/>
                <w:szCs w:val="20"/>
              </w:rPr>
              <w:t>C</w:t>
            </w:r>
          </w:p>
        </w:tc>
        <w:tc>
          <w:tcPr>
            <w:tcW w:w="990" w:type="dxa"/>
          </w:tcPr>
          <w:p w14:paraId="059229A0" w14:textId="77777777" w:rsidR="00A959A7" w:rsidRPr="00DF303C" w:rsidRDefault="00A959A7" w:rsidP="00B37089">
            <w:pPr>
              <w:jc w:val="center"/>
              <w:rPr>
                <w:rFonts w:ascii="Times New Roman" w:hAnsi="Times New Roman" w:cs="Times New Roman"/>
                <w:sz w:val="20"/>
                <w:szCs w:val="20"/>
              </w:rPr>
            </w:pPr>
            <w:r w:rsidRPr="00716B84">
              <w:rPr>
                <w:rFonts w:ascii="Times New Roman" w:hAnsi="Times New Roman" w:cs="Times New Roman"/>
                <w:sz w:val="20"/>
                <w:szCs w:val="20"/>
              </w:rPr>
              <w:t>C</w:t>
            </w:r>
          </w:p>
        </w:tc>
        <w:tc>
          <w:tcPr>
            <w:tcW w:w="1080" w:type="dxa"/>
          </w:tcPr>
          <w:p w14:paraId="5353A0E9" w14:textId="77777777" w:rsidR="00A959A7" w:rsidRPr="00DF303C" w:rsidRDefault="00A959A7" w:rsidP="00B37089">
            <w:pPr>
              <w:jc w:val="center"/>
              <w:rPr>
                <w:rFonts w:ascii="Times New Roman" w:hAnsi="Times New Roman" w:cs="Times New Roman"/>
                <w:sz w:val="20"/>
                <w:szCs w:val="20"/>
              </w:rPr>
            </w:pPr>
            <w:r w:rsidRPr="00716B84">
              <w:rPr>
                <w:rFonts w:ascii="Times New Roman" w:hAnsi="Times New Roman" w:cs="Times New Roman"/>
                <w:sz w:val="20"/>
                <w:szCs w:val="20"/>
              </w:rPr>
              <w:t>C</w:t>
            </w:r>
          </w:p>
        </w:tc>
      </w:tr>
      <w:tr w:rsidR="00A959A7" w:rsidRPr="00DF303C" w14:paraId="71BABE59" w14:textId="77777777" w:rsidTr="00B37089">
        <w:tc>
          <w:tcPr>
            <w:tcW w:w="1076" w:type="dxa"/>
            <w:tcBorders>
              <w:bottom w:val="single" w:sz="4" w:space="0" w:color="auto"/>
            </w:tcBorders>
          </w:tcPr>
          <w:p w14:paraId="1F1D5AE8" w14:textId="77777777" w:rsidR="00A959A7" w:rsidRPr="00DF303C" w:rsidRDefault="00A959A7" w:rsidP="00B37089">
            <w:pPr>
              <w:rPr>
                <w:rFonts w:ascii="Times New Roman" w:hAnsi="Times New Roman" w:cs="Times New Roman"/>
                <w:sz w:val="20"/>
                <w:szCs w:val="20"/>
              </w:rPr>
            </w:pPr>
            <w:r w:rsidRPr="00716B84">
              <w:rPr>
                <w:rFonts w:ascii="Times New Roman" w:hAnsi="Times New Roman" w:cs="Times New Roman"/>
                <w:sz w:val="20"/>
                <w:szCs w:val="20"/>
              </w:rPr>
              <w:t>3.5</w:t>
            </w:r>
          </w:p>
        </w:tc>
        <w:tc>
          <w:tcPr>
            <w:tcW w:w="994" w:type="dxa"/>
            <w:tcBorders>
              <w:bottom w:val="single" w:sz="4" w:space="0" w:color="auto"/>
            </w:tcBorders>
          </w:tcPr>
          <w:p w14:paraId="44353F56" w14:textId="77777777" w:rsidR="00A959A7" w:rsidRPr="00DF303C" w:rsidRDefault="00A959A7" w:rsidP="00B37089">
            <w:pPr>
              <w:jc w:val="center"/>
              <w:rPr>
                <w:rFonts w:ascii="Times New Roman" w:hAnsi="Times New Roman" w:cs="Times New Roman"/>
                <w:sz w:val="20"/>
                <w:szCs w:val="20"/>
              </w:rPr>
            </w:pPr>
            <w:r w:rsidRPr="00716B84">
              <w:rPr>
                <w:rFonts w:ascii="Times New Roman" w:hAnsi="Times New Roman" w:cs="Times New Roman"/>
                <w:sz w:val="20"/>
                <w:szCs w:val="20"/>
              </w:rPr>
              <w:t>1</w:t>
            </w:r>
          </w:p>
        </w:tc>
        <w:tc>
          <w:tcPr>
            <w:tcW w:w="1080" w:type="dxa"/>
            <w:tcBorders>
              <w:bottom w:val="single" w:sz="4" w:space="0" w:color="auto"/>
            </w:tcBorders>
          </w:tcPr>
          <w:p w14:paraId="49CBA3E7" w14:textId="77777777" w:rsidR="00A959A7" w:rsidRPr="00DF303C" w:rsidRDefault="00A959A7" w:rsidP="00B37089">
            <w:pPr>
              <w:jc w:val="center"/>
              <w:rPr>
                <w:rFonts w:ascii="Times New Roman" w:hAnsi="Times New Roman" w:cs="Times New Roman"/>
                <w:sz w:val="20"/>
                <w:szCs w:val="20"/>
              </w:rPr>
            </w:pPr>
            <w:r w:rsidRPr="00716B84">
              <w:rPr>
                <w:rFonts w:ascii="Times New Roman" w:hAnsi="Times New Roman" w:cs="Times New Roman"/>
                <w:sz w:val="20"/>
                <w:szCs w:val="20"/>
              </w:rPr>
              <w:t>C</w:t>
            </w:r>
          </w:p>
        </w:tc>
        <w:tc>
          <w:tcPr>
            <w:tcW w:w="990" w:type="dxa"/>
            <w:tcBorders>
              <w:bottom w:val="single" w:sz="4" w:space="0" w:color="auto"/>
            </w:tcBorders>
          </w:tcPr>
          <w:p w14:paraId="245BB0B5" w14:textId="77777777" w:rsidR="00A959A7" w:rsidRPr="00DF303C" w:rsidRDefault="00A959A7" w:rsidP="00B37089">
            <w:pPr>
              <w:jc w:val="center"/>
              <w:rPr>
                <w:rFonts w:ascii="Times New Roman" w:hAnsi="Times New Roman" w:cs="Times New Roman"/>
                <w:sz w:val="20"/>
                <w:szCs w:val="20"/>
              </w:rPr>
            </w:pPr>
            <w:r w:rsidRPr="00716B84">
              <w:rPr>
                <w:rFonts w:ascii="Times New Roman" w:hAnsi="Times New Roman" w:cs="Times New Roman"/>
                <w:sz w:val="20"/>
                <w:szCs w:val="20"/>
              </w:rPr>
              <w:t>C</w:t>
            </w:r>
          </w:p>
        </w:tc>
        <w:tc>
          <w:tcPr>
            <w:tcW w:w="1080" w:type="dxa"/>
            <w:tcBorders>
              <w:bottom w:val="single" w:sz="4" w:space="0" w:color="auto"/>
            </w:tcBorders>
          </w:tcPr>
          <w:p w14:paraId="6C96D6C9" w14:textId="77777777" w:rsidR="00A959A7" w:rsidRPr="00DF303C" w:rsidRDefault="00A959A7" w:rsidP="00B37089">
            <w:pPr>
              <w:jc w:val="center"/>
              <w:rPr>
                <w:rFonts w:ascii="Times New Roman" w:hAnsi="Times New Roman" w:cs="Times New Roman"/>
                <w:sz w:val="20"/>
                <w:szCs w:val="20"/>
              </w:rPr>
            </w:pPr>
            <w:r w:rsidRPr="00716B84">
              <w:rPr>
                <w:rFonts w:ascii="Times New Roman" w:hAnsi="Times New Roman" w:cs="Times New Roman"/>
                <w:sz w:val="20"/>
                <w:szCs w:val="20"/>
              </w:rPr>
              <w:t>C</w:t>
            </w:r>
          </w:p>
        </w:tc>
      </w:tr>
      <w:tr w:rsidR="00A959A7" w:rsidRPr="00DF303C" w14:paraId="3CE818E5" w14:textId="77777777" w:rsidTr="00B37089">
        <w:tc>
          <w:tcPr>
            <w:tcW w:w="2070" w:type="dxa"/>
            <w:gridSpan w:val="2"/>
            <w:tcBorders>
              <w:top w:val="single" w:sz="4" w:space="0" w:color="auto"/>
              <w:bottom w:val="single" w:sz="4" w:space="0" w:color="auto"/>
            </w:tcBorders>
          </w:tcPr>
          <w:p w14:paraId="24255ABD" w14:textId="77777777" w:rsidR="00A959A7" w:rsidRPr="00716B84" w:rsidRDefault="00A959A7" w:rsidP="00B37089">
            <w:pPr>
              <w:jc w:val="center"/>
              <w:rPr>
                <w:rFonts w:ascii="Times New Roman" w:hAnsi="Times New Roman" w:cs="Times New Roman"/>
                <w:b/>
                <w:sz w:val="20"/>
                <w:szCs w:val="20"/>
              </w:rPr>
            </w:pPr>
            <w:r w:rsidRPr="00716B84">
              <w:rPr>
                <w:rFonts w:ascii="Times New Roman" w:hAnsi="Times New Roman" w:cs="Times New Roman"/>
                <w:b/>
                <w:sz w:val="20"/>
                <w:szCs w:val="20"/>
              </w:rPr>
              <w:t>Model -log likelihood</w:t>
            </w:r>
          </w:p>
        </w:tc>
        <w:tc>
          <w:tcPr>
            <w:tcW w:w="1080" w:type="dxa"/>
            <w:tcBorders>
              <w:top w:val="single" w:sz="4" w:space="0" w:color="auto"/>
              <w:bottom w:val="single" w:sz="4" w:space="0" w:color="auto"/>
            </w:tcBorders>
          </w:tcPr>
          <w:p w14:paraId="4816C89F" w14:textId="1BBA262D" w:rsidR="00A959A7" w:rsidRPr="00DF303C" w:rsidRDefault="00A959A7" w:rsidP="00B37089">
            <w:pPr>
              <w:jc w:val="center"/>
              <w:rPr>
                <w:rFonts w:ascii="Times New Roman" w:hAnsi="Times New Roman" w:cs="Times New Roman"/>
                <w:sz w:val="20"/>
                <w:szCs w:val="20"/>
              </w:rPr>
            </w:pPr>
            <w:r>
              <w:rPr>
                <w:rFonts w:ascii="Times New Roman" w:hAnsi="Times New Roman" w:cs="Times New Roman"/>
                <w:sz w:val="20"/>
                <w:szCs w:val="20"/>
              </w:rPr>
              <w:t>-32.80</w:t>
            </w:r>
          </w:p>
        </w:tc>
        <w:tc>
          <w:tcPr>
            <w:tcW w:w="990" w:type="dxa"/>
            <w:tcBorders>
              <w:top w:val="single" w:sz="4" w:space="0" w:color="auto"/>
              <w:bottom w:val="single" w:sz="4" w:space="0" w:color="auto"/>
            </w:tcBorders>
          </w:tcPr>
          <w:p w14:paraId="2D1B4BF0" w14:textId="70EE5FC5" w:rsidR="00A959A7" w:rsidRPr="00DF303C" w:rsidRDefault="00A959A7" w:rsidP="00B37089">
            <w:pPr>
              <w:jc w:val="center"/>
              <w:rPr>
                <w:rFonts w:ascii="Times New Roman" w:hAnsi="Times New Roman" w:cs="Times New Roman"/>
                <w:sz w:val="20"/>
                <w:szCs w:val="20"/>
              </w:rPr>
            </w:pPr>
            <w:r>
              <w:rPr>
                <w:rFonts w:ascii="Times New Roman" w:hAnsi="Times New Roman" w:cs="Times New Roman"/>
                <w:sz w:val="20"/>
                <w:szCs w:val="20"/>
              </w:rPr>
              <w:t>-31.12</w:t>
            </w:r>
          </w:p>
        </w:tc>
        <w:tc>
          <w:tcPr>
            <w:tcW w:w="1080" w:type="dxa"/>
            <w:tcBorders>
              <w:top w:val="single" w:sz="4" w:space="0" w:color="auto"/>
              <w:bottom w:val="single" w:sz="4" w:space="0" w:color="auto"/>
            </w:tcBorders>
          </w:tcPr>
          <w:p w14:paraId="0B3CF74E" w14:textId="56D59F62" w:rsidR="00A959A7" w:rsidRPr="00DF303C" w:rsidRDefault="00A959A7" w:rsidP="00B37089">
            <w:pPr>
              <w:jc w:val="center"/>
              <w:rPr>
                <w:rFonts w:ascii="Times New Roman" w:hAnsi="Times New Roman" w:cs="Times New Roman"/>
                <w:sz w:val="20"/>
                <w:szCs w:val="20"/>
              </w:rPr>
            </w:pPr>
            <w:r>
              <w:rPr>
                <w:rFonts w:ascii="Times New Roman" w:hAnsi="Times New Roman" w:cs="Times New Roman"/>
                <w:sz w:val="20"/>
                <w:szCs w:val="20"/>
              </w:rPr>
              <w:t>-31.02</w:t>
            </w:r>
          </w:p>
        </w:tc>
      </w:tr>
    </w:tbl>
    <w:p w14:paraId="0C49A0D4" w14:textId="77777777" w:rsidR="00A959A7" w:rsidRPr="00555895" w:rsidRDefault="00A959A7" w:rsidP="00A959A7">
      <w:pPr>
        <w:spacing w:line="480" w:lineRule="auto"/>
        <w:rPr>
          <w:rFonts w:ascii="Times New Roman" w:hAnsi="Times New Roman" w:cs="Times New Roman"/>
        </w:rPr>
      </w:pPr>
    </w:p>
    <w:p w14:paraId="7FAB95A4" w14:textId="21BCBA7E" w:rsidR="00A959A7" w:rsidRDefault="00A959A7" w:rsidP="00A959A7">
      <w:pPr>
        <w:spacing w:line="480" w:lineRule="auto"/>
        <w:rPr>
          <w:rFonts w:ascii="Times New Roman" w:hAnsi="Times New Roman" w:cs="Times New Roman"/>
        </w:rPr>
      </w:pPr>
      <w:r w:rsidRPr="006C79B5">
        <w:t xml:space="preserve"> </w:t>
      </w:r>
      <w:r>
        <w:rPr>
          <w:noProof/>
        </w:rPr>
        <w:drawing>
          <wp:inline distT="0" distB="0" distL="0" distR="0" wp14:anchorId="5ED1609E" wp14:editId="217469F0">
            <wp:extent cx="4328932" cy="2506131"/>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332641" cy="2508278"/>
                    </a:xfrm>
                    <a:prstGeom prst="rect">
                      <a:avLst/>
                    </a:prstGeom>
                    <a:noFill/>
                    <a:ln>
                      <a:noFill/>
                    </a:ln>
                  </pic:spPr>
                </pic:pic>
              </a:graphicData>
            </a:graphic>
          </wp:inline>
        </w:drawing>
      </w:r>
    </w:p>
    <w:p w14:paraId="7498B05B" w14:textId="4D7A50B9" w:rsidR="00A959A7" w:rsidRPr="00555895" w:rsidRDefault="00A959A7" w:rsidP="00A959A7">
      <w:pPr>
        <w:spacing w:line="240" w:lineRule="auto"/>
        <w:rPr>
          <w:rFonts w:ascii="Times New Roman" w:hAnsi="Times New Roman" w:cs="Times New Roman"/>
          <w:sz w:val="20"/>
          <w:szCs w:val="20"/>
        </w:rPr>
      </w:pPr>
      <w:r w:rsidRPr="00555895">
        <w:rPr>
          <w:rFonts w:ascii="Times New Roman" w:hAnsi="Times New Roman" w:cs="Times New Roman"/>
          <w:sz w:val="20"/>
          <w:szCs w:val="20"/>
        </w:rPr>
        <w:t xml:space="preserve">Figure </w:t>
      </w:r>
      <w:r w:rsidR="00FF763E">
        <w:rPr>
          <w:rFonts w:ascii="Times New Roman" w:hAnsi="Times New Roman" w:cs="Times New Roman"/>
          <w:sz w:val="20"/>
          <w:szCs w:val="20"/>
        </w:rPr>
        <w:t>S2-</w:t>
      </w:r>
      <w:r w:rsidRPr="00555895">
        <w:rPr>
          <w:rFonts w:ascii="Times New Roman" w:hAnsi="Times New Roman" w:cs="Times New Roman"/>
          <w:sz w:val="20"/>
          <w:szCs w:val="20"/>
        </w:rPr>
        <w:t xml:space="preserve">1. Predicted relationship between </w:t>
      </w:r>
      <w:r>
        <w:rPr>
          <w:rFonts w:ascii="Times New Roman" w:hAnsi="Times New Roman" w:cs="Times New Roman"/>
          <w:sz w:val="20"/>
          <w:szCs w:val="20"/>
        </w:rPr>
        <w:t>fatality</w:t>
      </w:r>
      <w:r w:rsidRPr="00555895">
        <w:rPr>
          <w:rFonts w:ascii="Times New Roman" w:hAnsi="Times New Roman" w:cs="Times New Roman"/>
          <w:sz w:val="20"/>
          <w:szCs w:val="20"/>
        </w:rPr>
        <w:t xml:space="preserve"> ratio</w:t>
      </w:r>
      <w:r>
        <w:rPr>
          <w:rFonts w:ascii="Times New Roman" w:hAnsi="Times New Roman" w:cs="Times New Roman"/>
          <w:sz w:val="20"/>
          <w:szCs w:val="20"/>
        </w:rPr>
        <w:t xml:space="preserve"> (MR)</w:t>
      </w:r>
      <w:r w:rsidRPr="00555895">
        <w:rPr>
          <w:rFonts w:ascii="Times New Roman" w:hAnsi="Times New Roman" w:cs="Times New Roman"/>
          <w:sz w:val="20"/>
          <w:szCs w:val="20"/>
        </w:rPr>
        <w:t xml:space="preserve"> and </w:t>
      </w:r>
      <w:r>
        <w:rPr>
          <w:rFonts w:ascii="Times New Roman" w:hAnsi="Times New Roman" w:cs="Times New Roman"/>
        </w:rPr>
        <w:t>Δ</w:t>
      </w:r>
      <w:r w:rsidRPr="00555895">
        <w:rPr>
          <w:rFonts w:ascii="Times New Roman" w:hAnsi="Times New Roman" w:cs="Times New Roman"/>
          <w:sz w:val="20"/>
          <w:szCs w:val="20"/>
        </w:rPr>
        <w:t xml:space="preserve"> cut-in</w:t>
      </w:r>
      <w:r>
        <w:rPr>
          <w:rFonts w:ascii="Times New Roman" w:hAnsi="Times New Roman" w:cs="Times New Roman"/>
          <w:sz w:val="20"/>
          <w:szCs w:val="20"/>
        </w:rPr>
        <w:t xml:space="preserve"> (delta cut-in)</w:t>
      </w:r>
      <w:r w:rsidRPr="00555895">
        <w:rPr>
          <w:rFonts w:ascii="Times New Roman" w:hAnsi="Times New Roman" w:cs="Times New Roman"/>
          <w:sz w:val="20"/>
          <w:szCs w:val="20"/>
        </w:rPr>
        <w:t xml:space="preserve"> for the categorical model with three options for category binning (see Table 1</w:t>
      </w:r>
      <w:r>
        <w:rPr>
          <w:rFonts w:ascii="Times New Roman" w:hAnsi="Times New Roman" w:cs="Times New Roman"/>
          <w:sz w:val="20"/>
          <w:szCs w:val="20"/>
        </w:rPr>
        <w:t>A</w:t>
      </w:r>
      <w:r w:rsidRPr="00555895">
        <w:rPr>
          <w:rFonts w:ascii="Times New Roman" w:hAnsi="Times New Roman" w:cs="Times New Roman"/>
          <w:sz w:val="20"/>
          <w:szCs w:val="20"/>
        </w:rPr>
        <w:t>).</w:t>
      </w:r>
    </w:p>
    <w:p w14:paraId="0E459CC4" w14:textId="078E8023" w:rsidR="00A959A7" w:rsidRDefault="00A959A7" w:rsidP="00A959A7">
      <w:pPr>
        <w:spacing w:line="480" w:lineRule="auto"/>
        <w:rPr>
          <w:rFonts w:ascii="Times New Roman" w:hAnsi="Times New Roman" w:cs="Times New Roman"/>
          <w:i/>
        </w:rPr>
      </w:pPr>
      <w:bookmarkStart w:id="0" w:name="_Hlk86047377"/>
      <w:r>
        <w:rPr>
          <w:rFonts w:ascii="Times New Roman" w:hAnsi="Times New Roman" w:cs="Times New Roman"/>
          <w:i/>
        </w:rPr>
        <w:t xml:space="preserve">Examination of </w:t>
      </w:r>
      <w:r w:rsidR="00053493">
        <w:rPr>
          <w:rFonts w:ascii="Times New Roman" w:hAnsi="Times New Roman" w:cs="Times New Roman"/>
          <w:i/>
        </w:rPr>
        <w:t xml:space="preserve">a </w:t>
      </w:r>
      <w:r>
        <w:rPr>
          <w:rFonts w:ascii="Times New Roman" w:hAnsi="Times New Roman" w:cs="Times New Roman"/>
          <w:i/>
        </w:rPr>
        <w:t>Potential Outlier</w:t>
      </w:r>
    </w:p>
    <w:p w14:paraId="1F9BBD55" w14:textId="77777777" w:rsidR="00A959A7" w:rsidRDefault="00A959A7" w:rsidP="00A959A7">
      <w:pPr>
        <w:spacing w:line="480" w:lineRule="auto"/>
        <w:rPr>
          <w:rFonts w:ascii="Times New Roman" w:hAnsi="Times New Roman" w:cs="Times New Roman"/>
        </w:rPr>
      </w:pPr>
      <w:r>
        <w:rPr>
          <w:rFonts w:ascii="Times New Roman" w:hAnsi="Times New Roman" w:cs="Times New Roman"/>
        </w:rPr>
        <w:lastRenderedPageBreak/>
        <w:t>To examine the potential of the Talbot Wind study as an outlier, given the funnel plot and Cook’s Distance results, we reran all models without the Talbot Wind study to examine the influence of this study on the results, including model selection (Table A2) and predictions from top models (Figure A1).</w:t>
      </w:r>
    </w:p>
    <w:p w14:paraId="34BB2D36" w14:textId="3CC75A52" w:rsidR="00A959A7" w:rsidRPr="00053493" w:rsidRDefault="00A959A7" w:rsidP="00A959A7">
      <w:pPr>
        <w:spacing w:after="0" w:line="240" w:lineRule="auto"/>
        <w:textAlignment w:val="baseline"/>
        <w:rPr>
          <w:rFonts w:ascii="Segoe UI" w:eastAsia="Times New Roman" w:hAnsi="Segoe UI" w:cs="Segoe UI"/>
          <w:sz w:val="18"/>
          <w:szCs w:val="18"/>
        </w:rPr>
      </w:pPr>
      <w:r w:rsidRPr="00053493">
        <w:rPr>
          <w:rFonts w:ascii="Times New Roman" w:eastAsia="Times New Roman" w:hAnsi="Times New Roman" w:cs="Times New Roman"/>
          <w:sz w:val="20"/>
          <w:szCs w:val="20"/>
          <w:u w:val="single"/>
        </w:rPr>
        <w:t xml:space="preserve">Table </w:t>
      </w:r>
      <w:r w:rsidR="00FF763E">
        <w:rPr>
          <w:rFonts w:ascii="Times New Roman" w:eastAsia="Times New Roman" w:hAnsi="Times New Roman" w:cs="Times New Roman"/>
          <w:sz w:val="20"/>
          <w:szCs w:val="20"/>
          <w:u w:val="single"/>
        </w:rPr>
        <w:t>S2-</w:t>
      </w:r>
      <w:r w:rsidRPr="00053493">
        <w:rPr>
          <w:rFonts w:ascii="Times New Roman" w:eastAsia="Times New Roman" w:hAnsi="Times New Roman" w:cs="Times New Roman"/>
          <w:sz w:val="20"/>
          <w:szCs w:val="20"/>
          <w:u w:val="single"/>
        </w:rPr>
        <w:t>2. Model selection results for meta-analyses of the relationship between </w:t>
      </w:r>
      <w:r w:rsidRPr="00053493">
        <w:rPr>
          <w:rFonts w:ascii="Calibri" w:eastAsia="Times New Roman" w:hAnsi="Calibri" w:cs="Calibri"/>
          <w:sz w:val="20"/>
          <w:szCs w:val="20"/>
          <w:u w:val="single"/>
        </w:rPr>
        <w:t>Δ</w:t>
      </w:r>
      <w:r w:rsidRPr="00053493">
        <w:rPr>
          <w:rFonts w:ascii="Times New Roman" w:eastAsia="Times New Roman" w:hAnsi="Times New Roman" w:cs="Times New Roman"/>
          <w:sz w:val="20"/>
          <w:szCs w:val="20"/>
          <w:u w:val="single"/>
        </w:rPr>
        <w:t> cut-in speed and bat fatalities at terrestrial wind farms in North America with the Talbot Wind study removed. Models include Δ cut-in speed (m/s) as both a continuous (</w:t>
      </w:r>
      <w:proofErr w:type="spellStart"/>
      <w:r w:rsidRPr="00053493">
        <w:rPr>
          <w:rFonts w:ascii="Times New Roman" w:eastAsia="Times New Roman" w:hAnsi="Times New Roman" w:cs="Times New Roman"/>
          <w:sz w:val="20"/>
          <w:szCs w:val="20"/>
          <w:u w:val="single"/>
        </w:rPr>
        <w:t>cont</w:t>
      </w:r>
      <w:proofErr w:type="spellEnd"/>
      <w:r w:rsidRPr="00053493">
        <w:rPr>
          <w:rFonts w:ascii="Times New Roman" w:eastAsia="Times New Roman" w:hAnsi="Times New Roman" w:cs="Times New Roman"/>
          <w:sz w:val="20"/>
          <w:szCs w:val="20"/>
          <w:u w:val="single"/>
        </w:rPr>
        <w:t>) and categorical (cat) variable. Best fit models determined based on Akaike’s Information Criteria corrected for small sample size (</w:t>
      </w:r>
      <w:proofErr w:type="spellStart"/>
      <w:r w:rsidRPr="00053493">
        <w:rPr>
          <w:rFonts w:ascii="Times New Roman" w:eastAsia="Times New Roman" w:hAnsi="Times New Roman" w:cs="Times New Roman"/>
          <w:sz w:val="20"/>
          <w:szCs w:val="20"/>
          <w:u w:val="single"/>
        </w:rPr>
        <w:t>AICc</w:t>
      </w:r>
      <w:proofErr w:type="spellEnd"/>
      <w:r w:rsidRPr="00053493">
        <w:rPr>
          <w:rFonts w:ascii="Times New Roman" w:eastAsia="Times New Roman" w:hAnsi="Times New Roman" w:cs="Times New Roman"/>
          <w:sz w:val="20"/>
          <w:szCs w:val="20"/>
          <w:u w:val="single"/>
        </w:rPr>
        <w:t>), with –log likelihood (-</w:t>
      </w:r>
      <w:proofErr w:type="spellStart"/>
      <w:r w:rsidRPr="00053493">
        <w:rPr>
          <w:rFonts w:ascii="Times New Roman" w:eastAsia="Times New Roman" w:hAnsi="Times New Roman" w:cs="Times New Roman"/>
          <w:sz w:val="20"/>
          <w:szCs w:val="20"/>
          <w:u w:val="single"/>
        </w:rPr>
        <w:t>logLik</w:t>
      </w:r>
      <w:proofErr w:type="spellEnd"/>
      <w:r w:rsidRPr="00053493">
        <w:rPr>
          <w:rFonts w:ascii="Times New Roman" w:eastAsia="Times New Roman" w:hAnsi="Times New Roman" w:cs="Times New Roman"/>
          <w:sz w:val="20"/>
          <w:szCs w:val="20"/>
          <w:u w:val="single"/>
        </w:rPr>
        <w:t>) and model weight also shown.</w:t>
      </w:r>
      <w:r w:rsidRPr="00053493">
        <w:rPr>
          <w:rFonts w:ascii="Times New Roman" w:eastAsia="Times New Roman" w:hAnsi="Times New Roman" w:cs="Times New Roman"/>
          <w:sz w:val="20"/>
          <w:szCs w:val="20"/>
        </w:rPr>
        <w:t> </w:t>
      </w:r>
    </w:p>
    <w:tbl>
      <w:tblPr>
        <w:tblW w:w="7770" w:type="dxa"/>
        <w:tblInd w:w="-15" w:type="dxa"/>
        <w:tblBorders>
          <w:top w:val="outset" w:sz="6" w:space="0" w:color="auto"/>
          <w:left w:val="outset" w:sz="6" w:space="0" w:color="auto"/>
          <w:bottom w:val="outset" w:sz="6" w:space="0" w:color="auto"/>
          <w:right w:val="outset" w:sz="6" w:space="0" w:color="auto"/>
        </w:tblBorders>
        <w:shd w:val="clear" w:color="auto" w:fill="FFFFFF"/>
        <w:tblCellMar>
          <w:left w:w="0" w:type="dxa"/>
          <w:right w:w="0" w:type="dxa"/>
        </w:tblCellMar>
        <w:tblLook w:val="04A0" w:firstRow="1" w:lastRow="0" w:firstColumn="1" w:lastColumn="0" w:noHBand="0" w:noVBand="1"/>
      </w:tblPr>
      <w:tblGrid>
        <w:gridCol w:w="5040"/>
        <w:gridCol w:w="900"/>
        <w:gridCol w:w="810"/>
        <w:gridCol w:w="1020"/>
      </w:tblGrid>
      <w:tr w:rsidR="00053493" w:rsidRPr="00053493" w14:paraId="5DE68475" w14:textId="77777777" w:rsidTr="00B37089">
        <w:tc>
          <w:tcPr>
            <w:tcW w:w="5040" w:type="dxa"/>
            <w:tcBorders>
              <w:top w:val="single" w:sz="6" w:space="0" w:color="auto"/>
              <w:left w:val="nil"/>
              <w:bottom w:val="single" w:sz="6" w:space="0" w:color="auto"/>
              <w:right w:val="nil"/>
            </w:tcBorders>
            <w:shd w:val="clear" w:color="auto" w:fill="FFFFFF"/>
            <w:hideMark/>
          </w:tcPr>
          <w:p w14:paraId="0BC24776" w14:textId="77777777" w:rsidR="00A959A7" w:rsidRPr="00053493" w:rsidRDefault="00A959A7" w:rsidP="00B37089">
            <w:pPr>
              <w:spacing w:after="0" w:line="240" w:lineRule="auto"/>
              <w:textAlignment w:val="baseline"/>
              <w:rPr>
                <w:rFonts w:ascii="Times New Roman" w:eastAsia="Times New Roman" w:hAnsi="Times New Roman" w:cs="Times New Roman"/>
                <w:sz w:val="24"/>
                <w:szCs w:val="24"/>
              </w:rPr>
            </w:pPr>
            <w:r w:rsidRPr="00053493">
              <w:rPr>
                <w:rFonts w:ascii="Times New Roman" w:eastAsia="Times New Roman" w:hAnsi="Times New Roman" w:cs="Times New Roman"/>
                <w:b/>
                <w:bCs/>
                <w:sz w:val="20"/>
                <w:szCs w:val="20"/>
                <w:u w:val="single"/>
              </w:rPr>
              <w:t>Model</w:t>
            </w:r>
            <w:r w:rsidRPr="00053493">
              <w:rPr>
                <w:rFonts w:ascii="Times New Roman" w:eastAsia="Times New Roman" w:hAnsi="Times New Roman" w:cs="Times New Roman"/>
                <w:sz w:val="20"/>
                <w:szCs w:val="20"/>
              </w:rPr>
              <w:t> </w:t>
            </w:r>
          </w:p>
        </w:tc>
        <w:tc>
          <w:tcPr>
            <w:tcW w:w="900" w:type="dxa"/>
            <w:tcBorders>
              <w:top w:val="single" w:sz="6" w:space="0" w:color="auto"/>
              <w:left w:val="nil"/>
              <w:bottom w:val="single" w:sz="6" w:space="0" w:color="auto"/>
              <w:right w:val="nil"/>
            </w:tcBorders>
            <w:shd w:val="clear" w:color="auto" w:fill="FFFFFF"/>
            <w:hideMark/>
          </w:tcPr>
          <w:p w14:paraId="373C415A" w14:textId="77777777" w:rsidR="00A959A7" w:rsidRPr="00053493" w:rsidRDefault="00A959A7" w:rsidP="00B37089">
            <w:pPr>
              <w:spacing w:after="0" w:line="240" w:lineRule="auto"/>
              <w:textAlignment w:val="baseline"/>
              <w:rPr>
                <w:rFonts w:ascii="Times New Roman" w:eastAsia="Times New Roman" w:hAnsi="Times New Roman" w:cs="Times New Roman"/>
                <w:sz w:val="24"/>
                <w:szCs w:val="24"/>
              </w:rPr>
            </w:pPr>
            <w:r w:rsidRPr="00053493">
              <w:rPr>
                <w:rFonts w:ascii="Times New Roman" w:eastAsia="Times New Roman" w:hAnsi="Times New Roman" w:cs="Times New Roman"/>
                <w:b/>
                <w:bCs/>
                <w:sz w:val="20"/>
                <w:szCs w:val="20"/>
                <w:u w:val="single"/>
              </w:rPr>
              <w:t>-</w:t>
            </w:r>
            <w:proofErr w:type="spellStart"/>
            <w:r w:rsidRPr="00053493">
              <w:rPr>
                <w:rFonts w:ascii="Times New Roman" w:eastAsia="Times New Roman" w:hAnsi="Times New Roman" w:cs="Times New Roman"/>
                <w:b/>
                <w:bCs/>
                <w:sz w:val="20"/>
                <w:szCs w:val="20"/>
                <w:u w:val="single"/>
              </w:rPr>
              <w:t>logLik</w:t>
            </w:r>
            <w:proofErr w:type="spellEnd"/>
            <w:r w:rsidRPr="00053493">
              <w:rPr>
                <w:rFonts w:ascii="Times New Roman" w:eastAsia="Times New Roman" w:hAnsi="Times New Roman" w:cs="Times New Roman"/>
                <w:sz w:val="20"/>
                <w:szCs w:val="20"/>
              </w:rPr>
              <w:t> </w:t>
            </w:r>
          </w:p>
        </w:tc>
        <w:tc>
          <w:tcPr>
            <w:tcW w:w="810" w:type="dxa"/>
            <w:tcBorders>
              <w:top w:val="single" w:sz="6" w:space="0" w:color="auto"/>
              <w:left w:val="nil"/>
              <w:bottom w:val="single" w:sz="6" w:space="0" w:color="auto"/>
              <w:right w:val="nil"/>
            </w:tcBorders>
            <w:shd w:val="clear" w:color="auto" w:fill="FFFFFF"/>
            <w:hideMark/>
          </w:tcPr>
          <w:p w14:paraId="1DA3D81D" w14:textId="77777777" w:rsidR="00A959A7" w:rsidRPr="00053493" w:rsidRDefault="00A959A7" w:rsidP="00B37089">
            <w:pPr>
              <w:spacing w:after="0" w:line="240" w:lineRule="auto"/>
              <w:textAlignment w:val="baseline"/>
              <w:rPr>
                <w:rFonts w:ascii="Times New Roman" w:eastAsia="Times New Roman" w:hAnsi="Times New Roman" w:cs="Times New Roman"/>
                <w:sz w:val="24"/>
                <w:szCs w:val="24"/>
              </w:rPr>
            </w:pPr>
            <w:proofErr w:type="spellStart"/>
            <w:r w:rsidRPr="00053493">
              <w:rPr>
                <w:rFonts w:ascii="Times New Roman" w:eastAsia="Times New Roman" w:hAnsi="Times New Roman" w:cs="Times New Roman"/>
                <w:b/>
                <w:bCs/>
                <w:sz w:val="20"/>
                <w:szCs w:val="20"/>
                <w:u w:val="single"/>
              </w:rPr>
              <w:t>AICc</w:t>
            </w:r>
            <w:proofErr w:type="spellEnd"/>
            <w:r w:rsidRPr="00053493">
              <w:rPr>
                <w:rFonts w:ascii="Times New Roman" w:eastAsia="Times New Roman" w:hAnsi="Times New Roman" w:cs="Times New Roman"/>
                <w:sz w:val="20"/>
                <w:szCs w:val="20"/>
              </w:rPr>
              <w:t> </w:t>
            </w:r>
          </w:p>
        </w:tc>
        <w:tc>
          <w:tcPr>
            <w:tcW w:w="1020" w:type="dxa"/>
            <w:tcBorders>
              <w:top w:val="single" w:sz="6" w:space="0" w:color="auto"/>
              <w:left w:val="nil"/>
              <w:bottom w:val="single" w:sz="6" w:space="0" w:color="auto"/>
              <w:right w:val="nil"/>
            </w:tcBorders>
            <w:shd w:val="clear" w:color="auto" w:fill="FFFFFF"/>
            <w:hideMark/>
          </w:tcPr>
          <w:p w14:paraId="31A68FC7" w14:textId="77777777" w:rsidR="00A959A7" w:rsidRPr="00053493" w:rsidRDefault="00A959A7" w:rsidP="00B37089">
            <w:pPr>
              <w:spacing w:after="0" w:line="240" w:lineRule="auto"/>
              <w:textAlignment w:val="baseline"/>
              <w:rPr>
                <w:rFonts w:ascii="Times New Roman" w:eastAsia="Times New Roman" w:hAnsi="Times New Roman" w:cs="Times New Roman"/>
                <w:sz w:val="24"/>
                <w:szCs w:val="24"/>
              </w:rPr>
            </w:pPr>
            <w:r w:rsidRPr="00053493">
              <w:rPr>
                <w:rFonts w:ascii="Times New Roman" w:eastAsia="Times New Roman" w:hAnsi="Times New Roman" w:cs="Times New Roman"/>
                <w:b/>
                <w:bCs/>
                <w:sz w:val="20"/>
                <w:szCs w:val="20"/>
                <w:u w:val="single"/>
              </w:rPr>
              <w:t>Weight</w:t>
            </w:r>
            <w:r w:rsidRPr="00053493">
              <w:rPr>
                <w:rFonts w:ascii="Times New Roman" w:eastAsia="Times New Roman" w:hAnsi="Times New Roman" w:cs="Times New Roman"/>
                <w:sz w:val="20"/>
                <w:szCs w:val="20"/>
              </w:rPr>
              <w:t> </w:t>
            </w:r>
          </w:p>
        </w:tc>
      </w:tr>
      <w:tr w:rsidR="00A959A7" w:rsidRPr="001D304D" w14:paraId="33E79EAF" w14:textId="77777777" w:rsidTr="00B37089">
        <w:tc>
          <w:tcPr>
            <w:tcW w:w="5040" w:type="dxa"/>
            <w:tcBorders>
              <w:top w:val="single" w:sz="6" w:space="0" w:color="auto"/>
              <w:left w:val="nil"/>
              <w:bottom w:val="nil"/>
              <w:right w:val="nil"/>
            </w:tcBorders>
            <w:shd w:val="clear" w:color="auto" w:fill="FFFFFF"/>
            <w:vAlign w:val="center"/>
          </w:tcPr>
          <w:p w14:paraId="6F745B10" w14:textId="77777777" w:rsidR="00A959A7" w:rsidRPr="001D304D" w:rsidRDefault="00A959A7" w:rsidP="00B37089">
            <w:pPr>
              <w:spacing w:after="0" w:line="240" w:lineRule="auto"/>
              <w:textAlignment w:val="baseline"/>
              <w:rPr>
                <w:rFonts w:ascii="Times New Roman" w:eastAsia="Times New Roman" w:hAnsi="Times New Roman" w:cs="Times New Roman"/>
                <w:sz w:val="24"/>
                <w:szCs w:val="24"/>
              </w:rPr>
            </w:pPr>
            <w:r w:rsidRPr="001D304D">
              <w:rPr>
                <w:rFonts w:ascii="Times New Roman" w:hAnsi="Times New Roman" w:cs="Times New Roman"/>
                <w:color w:val="000000"/>
                <w:kern w:val="24"/>
              </w:rPr>
              <w:t>Δ Cut-in (</w:t>
            </w:r>
            <w:proofErr w:type="spellStart"/>
            <w:r w:rsidRPr="001D304D">
              <w:rPr>
                <w:rFonts w:ascii="Times New Roman" w:hAnsi="Times New Roman" w:cs="Times New Roman"/>
                <w:color w:val="000000"/>
                <w:kern w:val="24"/>
              </w:rPr>
              <w:t>cont</w:t>
            </w:r>
            <w:proofErr w:type="spellEnd"/>
            <w:r w:rsidRPr="001D304D">
              <w:rPr>
                <w:rFonts w:ascii="Times New Roman" w:hAnsi="Times New Roman" w:cs="Times New Roman"/>
                <w:color w:val="000000"/>
                <w:kern w:val="24"/>
              </w:rPr>
              <w:t>) + Control cut-in + 1|Site </w:t>
            </w:r>
          </w:p>
        </w:tc>
        <w:tc>
          <w:tcPr>
            <w:tcW w:w="900" w:type="dxa"/>
            <w:tcBorders>
              <w:top w:val="single" w:sz="6" w:space="0" w:color="auto"/>
              <w:left w:val="nil"/>
              <w:bottom w:val="nil"/>
              <w:right w:val="nil"/>
            </w:tcBorders>
            <w:shd w:val="clear" w:color="auto" w:fill="FFFFFF"/>
            <w:vAlign w:val="bottom"/>
          </w:tcPr>
          <w:p w14:paraId="5DD6577E" w14:textId="77777777" w:rsidR="00A959A7" w:rsidRPr="001D304D" w:rsidRDefault="00A959A7" w:rsidP="00B37089">
            <w:pPr>
              <w:spacing w:after="0" w:line="240" w:lineRule="auto"/>
              <w:jc w:val="right"/>
              <w:textAlignment w:val="baseline"/>
              <w:rPr>
                <w:rFonts w:ascii="Times New Roman" w:eastAsia="Times New Roman" w:hAnsi="Times New Roman" w:cs="Times New Roman"/>
                <w:sz w:val="24"/>
                <w:szCs w:val="24"/>
              </w:rPr>
            </w:pPr>
            <w:r w:rsidRPr="001D304D">
              <w:rPr>
                <w:rFonts w:ascii="Times New Roman" w:hAnsi="Times New Roman" w:cs="Times New Roman"/>
                <w:color w:val="000000"/>
                <w:kern w:val="24"/>
              </w:rPr>
              <w:t>-23.51</w:t>
            </w:r>
          </w:p>
        </w:tc>
        <w:tc>
          <w:tcPr>
            <w:tcW w:w="810" w:type="dxa"/>
            <w:tcBorders>
              <w:top w:val="single" w:sz="6" w:space="0" w:color="auto"/>
              <w:left w:val="nil"/>
              <w:bottom w:val="nil"/>
              <w:right w:val="nil"/>
            </w:tcBorders>
            <w:shd w:val="clear" w:color="auto" w:fill="FFFFFF"/>
            <w:vAlign w:val="bottom"/>
          </w:tcPr>
          <w:p w14:paraId="02E75F29" w14:textId="77777777" w:rsidR="00A959A7" w:rsidRPr="001D304D" w:rsidRDefault="00A959A7" w:rsidP="00B37089">
            <w:pPr>
              <w:spacing w:after="0" w:line="240" w:lineRule="auto"/>
              <w:jc w:val="right"/>
              <w:textAlignment w:val="baseline"/>
              <w:rPr>
                <w:rFonts w:ascii="Times New Roman" w:eastAsia="Times New Roman" w:hAnsi="Times New Roman" w:cs="Times New Roman"/>
                <w:sz w:val="24"/>
                <w:szCs w:val="24"/>
              </w:rPr>
            </w:pPr>
            <w:r w:rsidRPr="001D304D">
              <w:rPr>
                <w:rFonts w:ascii="Times New Roman" w:hAnsi="Times New Roman" w:cs="Times New Roman"/>
                <w:color w:val="000000"/>
                <w:kern w:val="24"/>
              </w:rPr>
              <w:t>55.79</w:t>
            </w:r>
          </w:p>
        </w:tc>
        <w:tc>
          <w:tcPr>
            <w:tcW w:w="1020" w:type="dxa"/>
            <w:tcBorders>
              <w:top w:val="single" w:sz="6" w:space="0" w:color="auto"/>
              <w:left w:val="nil"/>
              <w:bottom w:val="nil"/>
              <w:right w:val="nil"/>
            </w:tcBorders>
            <w:shd w:val="clear" w:color="auto" w:fill="FFFFFF"/>
            <w:vAlign w:val="bottom"/>
          </w:tcPr>
          <w:p w14:paraId="013A47F8" w14:textId="77777777" w:rsidR="00A959A7" w:rsidRPr="001D304D" w:rsidRDefault="00A959A7" w:rsidP="00B37089">
            <w:pPr>
              <w:spacing w:after="0" w:line="240" w:lineRule="auto"/>
              <w:jc w:val="right"/>
              <w:textAlignment w:val="baseline"/>
              <w:rPr>
                <w:rFonts w:ascii="Times New Roman" w:eastAsia="Times New Roman" w:hAnsi="Times New Roman" w:cs="Times New Roman"/>
                <w:sz w:val="24"/>
                <w:szCs w:val="24"/>
              </w:rPr>
            </w:pPr>
            <w:r w:rsidRPr="001D304D">
              <w:rPr>
                <w:rFonts w:ascii="Times New Roman" w:hAnsi="Times New Roman" w:cs="Times New Roman"/>
                <w:color w:val="000000"/>
                <w:kern w:val="24"/>
              </w:rPr>
              <w:t>0.33</w:t>
            </w:r>
          </w:p>
        </w:tc>
      </w:tr>
      <w:tr w:rsidR="00A959A7" w:rsidRPr="001D304D" w14:paraId="61DAC41F" w14:textId="77777777" w:rsidTr="00B37089">
        <w:trPr>
          <w:trHeight w:val="300"/>
        </w:trPr>
        <w:tc>
          <w:tcPr>
            <w:tcW w:w="5040" w:type="dxa"/>
            <w:tcBorders>
              <w:top w:val="nil"/>
              <w:left w:val="nil"/>
              <w:bottom w:val="nil"/>
              <w:right w:val="nil"/>
            </w:tcBorders>
            <w:shd w:val="clear" w:color="auto" w:fill="FFFFFF"/>
            <w:vAlign w:val="center"/>
          </w:tcPr>
          <w:p w14:paraId="57BF62C7" w14:textId="77777777" w:rsidR="00A959A7" w:rsidRPr="001D304D" w:rsidRDefault="00A959A7" w:rsidP="00B37089">
            <w:pPr>
              <w:spacing w:after="0" w:line="240" w:lineRule="auto"/>
              <w:textAlignment w:val="baseline"/>
              <w:rPr>
                <w:rFonts w:ascii="Times New Roman" w:eastAsia="Times New Roman" w:hAnsi="Times New Roman" w:cs="Times New Roman"/>
                <w:sz w:val="24"/>
                <w:szCs w:val="24"/>
              </w:rPr>
            </w:pPr>
            <w:r w:rsidRPr="001D304D">
              <w:rPr>
                <w:rFonts w:ascii="Times New Roman" w:hAnsi="Times New Roman" w:cs="Times New Roman"/>
                <w:color w:val="000000"/>
                <w:kern w:val="24"/>
              </w:rPr>
              <w:t>Control cut-in + 1|Site </w:t>
            </w:r>
          </w:p>
        </w:tc>
        <w:tc>
          <w:tcPr>
            <w:tcW w:w="900" w:type="dxa"/>
            <w:tcBorders>
              <w:top w:val="nil"/>
              <w:left w:val="nil"/>
              <w:bottom w:val="nil"/>
              <w:right w:val="nil"/>
            </w:tcBorders>
            <w:shd w:val="clear" w:color="auto" w:fill="FFFFFF"/>
            <w:vAlign w:val="bottom"/>
          </w:tcPr>
          <w:p w14:paraId="643D56BA" w14:textId="77777777" w:rsidR="00A959A7" w:rsidRPr="001D304D" w:rsidRDefault="00A959A7" w:rsidP="00B37089">
            <w:pPr>
              <w:spacing w:after="0" w:line="240" w:lineRule="auto"/>
              <w:jc w:val="right"/>
              <w:textAlignment w:val="baseline"/>
              <w:rPr>
                <w:rFonts w:ascii="Times New Roman" w:eastAsia="Times New Roman" w:hAnsi="Times New Roman" w:cs="Times New Roman"/>
                <w:sz w:val="24"/>
                <w:szCs w:val="24"/>
              </w:rPr>
            </w:pPr>
            <w:r w:rsidRPr="001D304D">
              <w:rPr>
                <w:rFonts w:ascii="Times New Roman" w:hAnsi="Times New Roman" w:cs="Times New Roman"/>
                <w:color w:val="000000"/>
                <w:kern w:val="24"/>
              </w:rPr>
              <w:t>-24.97</w:t>
            </w:r>
          </w:p>
        </w:tc>
        <w:tc>
          <w:tcPr>
            <w:tcW w:w="810" w:type="dxa"/>
            <w:tcBorders>
              <w:top w:val="nil"/>
              <w:left w:val="nil"/>
              <w:bottom w:val="nil"/>
              <w:right w:val="nil"/>
            </w:tcBorders>
            <w:shd w:val="clear" w:color="auto" w:fill="FFFFFF"/>
            <w:vAlign w:val="bottom"/>
          </w:tcPr>
          <w:p w14:paraId="20350B6B" w14:textId="77777777" w:rsidR="00A959A7" w:rsidRPr="001D304D" w:rsidRDefault="00A959A7" w:rsidP="00B37089">
            <w:pPr>
              <w:spacing w:after="0" w:line="240" w:lineRule="auto"/>
              <w:jc w:val="right"/>
              <w:textAlignment w:val="baseline"/>
              <w:rPr>
                <w:rFonts w:ascii="Times New Roman" w:eastAsia="Times New Roman" w:hAnsi="Times New Roman" w:cs="Times New Roman"/>
                <w:sz w:val="24"/>
                <w:szCs w:val="24"/>
              </w:rPr>
            </w:pPr>
            <w:r w:rsidRPr="001D304D">
              <w:rPr>
                <w:rFonts w:ascii="Times New Roman" w:hAnsi="Times New Roman" w:cs="Times New Roman"/>
                <w:color w:val="000000"/>
                <w:kern w:val="24"/>
              </w:rPr>
              <w:t>56.32</w:t>
            </w:r>
          </w:p>
        </w:tc>
        <w:tc>
          <w:tcPr>
            <w:tcW w:w="1020" w:type="dxa"/>
            <w:tcBorders>
              <w:top w:val="nil"/>
              <w:left w:val="nil"/>
              <w:bottom w:val="nil"/>
              <w:right w:val="nil"/>
            </w:tcBorders>
            <w:shd w:val="clear" w:color="auto" w:fill="FFFFFF"/>
            <w:vAlign w:val="bottom"/>
          </w:tcPr>
          <w:p w14:paraId="2E03C64A" w14:textId="77777777" w:rsidR="00A959A7" w:rsidRPr="001D304D" w:rsidRDefault="00A959A7" w:rsidP="00B37089">
            <w:pPr>
              <w:spacing w:after="0" w:line="240" w:lineRule="auto"/>
              <w:jc w:val="right"/>
              <w:textAlignment w:val="baseline"/>
              <w:rPr>
                <w:rFonts w:ascii="Times New Roman" w:eastAsia="Times New Roman" w:hAnsi="Times New Roman" w:cs="Times New Roman"/>
                <w:sz w:val="24"/>
                <w:szCs w:val="24"/>
              </w:rPr>
            </w:pPr>
            <w:r w:rsidRPr="001D304D">
              <w:rPr>
                <w:rFonts w:ascii="Times New Roman" w:hAnsi="Times New Roman" w:cs="Times New Roman"/>
                <w:color w:val="000000"/>
                <w:kern w:val="24"/>
              </w:rPr>
              <w:t>0.25</w:t>
            </w:r>
          </w:p>
        </w:tc>
      </w:tr>
      <w:tr w:rsidR="00A959A7" w:rsidRPr="001D304D" w14:paraId="257B3A7D" w14:textId="77777777" w:rsidTr="00B37089">
        <w:tc>
          <w:tcPr>
            <w:tcW w:w="5040" w:type="dxa"/>
            <w:tcBorders>
              <w:top w:val="nil"/>
              <w:left w:val="nil"/>
              <w:bottom w:val="nil"/>
              <w:right w:val="nil"/>
            </w:tcBorders>
            <w:shd w:val="clear" w:color="auto" w:fill="FFFFFF"/>
            <w:vAlign w:val="center"/>
          </w:tcPr>
          <w:p w14:paraId="20A2BECB" w14:textId="77777777" w:rsidR="00A959A7" w:rsidRPr="001D304D" w:rsidRDefault="00A959A7" w:rsidP="00B37089">
            <w:pPr>
              <w:spacing w:after="0" w:line="240" w:lineRule="auto"/>
              <w:textAlignment w:val="baseline"/>
              <w:rPr>
                <w:rFonts w:ascii="Times New Roman" w:eastAsia="Times New Roman" w:hAnsi="Times New Roman" w:cs="Times New Roman"/>
                <w:sz w:val="24"/>
                <w:szCs w:val="24"/>
              </w:rPr>
            </w:pPr>
            <w:r w:rsidRPr="001D304D">
              <w:rPr>
                <w:rFonts w:ascii="Times New Roman" w:hAnsi="Times New Roman" w:cs="Times New Roman"/>
                <w:color w:val="000000"/>
                <w:kern w:val="24"/>
              </w:rPr>
              <w:t>Δ Cut-in (cat) + Control cut-in + 1|Site </w:t>
            </w:r>
          </w:p>
        </w:tc>
        <w:tc>
          <w:tcPr>
            <w:tcW w:w="900" w:type="dxa"/>
            <w:tcBorders>
              <w:top w:val="nil"/>
              <w:left w:val="nil"/>
              <w:bottom w:val="nil"/>
              <w:right w:val="nil"/>
            </w:tcBorders>
            <w:shd w:val="clear" w:color="auto" w:fill="FFFFFF"/>
            <w:vAlign w:val="bottom"/>
          </w:tcPr>
          <w:p w14:paraId="1E7E29F2" w14:textId="77777777" w:rsidR="00A959A7" w:rsidRPr="001D304D" w:rsidRDefault="00A959A7" w:rsidP="00B37089">
            <w:pPr>
              <w:spacing w:after="0" w:line="240" w:lineRule="auto"/>
              <w:jc w:val="right"/>
              <w:textAlignment w:val="baseline"/>
              <w:rPr>
                <w:rFonts w:ascii="Times New Roman" w:eastAsia="Times New Roman" w:hAnsi="Times New Roman" w:cs="Times New Roman"/>
                <w:sz w:val="24"/>
                <w:szCs w:val="24"/>
              </w:rPr>
            </w:pPr>
            <w:r w:rsidRPr="001D304D">
              <w:rPr>
                <w:rFonts w:ascii="Times New Roman" w:hAnsi="Times New Roman" w:cs="Times New Roman"/>
                <w:color w:val="000000"/>
                <w:kern w:val="24"/>
              </w:rPr>
              <w:t>-22.97</w:t>
            </w:r>
          </w:p>
        </w:tc>
        <w:tc>
          <w:tcPr>
            <w:tcW w:w="810" w:type="dxa"/>
            <w:tcBorders>
              <w:top w:val="nil"/>
              <w:left w:val="nil"/>
              <w:bottom w:val="nil"/>
              <w:right w:val="nil"/>
            </w:tcBorders>
            <w:shd w:val="clear" w:color="auto" w:fill="FFFFFF"/>
            <w:vAlign w:val="bottom"/>
          </w:tcPr>
          <w:p w14:paraId="691BE53B" w14:textId="77777777" w:rsidR="00A959A7" w:rsidRPr="001D304D" w:rsidRDefault="00A959A7" w:rsidP="00B37089">
            <w:pPr>
              <w:spacing w:after="0" w:line="240" w:lineRule="auto"/>
              <w:jc w:val="right"/>
              <w:textAlignment w:val="baseline"/>
              <w:rPr>
                <w:rFonts w:ascii="Times New Roman" w:eastAsia="Times New Roman" w:hAnsi="Times New Roman" w:cs="Times New Roman"/>
                <w:sz w:val="24"/>
                <w:szCs w:val="24"/>
              </w:rPr>
            </w:pPr>
            <w:r w:rsidRPr="001D304D">
              <w:rPr>
                <w:rFonts w:ascii="Times New Roman" w:hAnsi="Times New Roman" w:cs="Times New Roman"/>
                <w:color w:val="000000"/>
                <w:kern w:val="24"/>
              </w:rPr>
              <w:t>57.28</w:t>
            </w:r>
          </w:p>
        </w:tc>
        <w:tc>
          <w:tcPr>
            <w:tcW w:w="1020" w:type="dxa"/>
            <w:tcBorders>
              <w:top w:val="nil"/>
              <w:left w:val="nil"/>
              <w:bottom w:val="nil"/>
              <w:right w:val="nil"/>
            </w:tcBorders>
            <w:shd w:val="clear" w:color="auto" w:fill="FFFFFF"/>
            <w:vAlign w:val="bottom"/>
          </w:tcPr>
          <w:p w14:paraId="6E35EABD" w14:textId="77777777" w:rsidR="00A959A7" w:rsidRPr="001D304D" w:rsidRDefault="00A959A7" w:rsidP="00B37089">
            <w:pPr>
              <w:spacing w:after="0" w:line="240" w:lineRule="auto"/>
              <w:jc w:val="right"/>
              <w:textAlignment w:val="baseline"/>
              <w:rPr>
                <w:rFonts w:ascii="Times New Roman" w:eastAsia="Times New Roman" w:hAnsi="Times New Roman" w:cs="Times New Roman"/>
                <w:sz w:val="24"/>
                <w:szCs w:val="24"/>
              </w:rPr>
            </w:pPr>
            <w:r w:rsidRPr="001D304D">
              <w:rPr>
                <w:rFonts w:ascii="Times New Roman" w:hAnsi="Times New Roman" w:cs="Times New Roman"/>
                <w:color w:val="000000"/>
                <w:kern w:val="24"/>
              </w:rPr>
              <w:t>0.16</w:t>
            </w:r>
          </w:p>
        </w:tc>
      </w:tr>
      <w:tr w:rsidR="00A959A7" w:rsidRPr="001D304D" w14:paraId="6816A9E7" w14:textId="77777777" w:rsidTr="00B37089">
        <w:tc>
          <w:tcPr>
            <w:tcW w:w="5040" w:type="dxa"/>
            <w:tcBorders>
              <w:top w:val="nil"/>
              <w:left w:val="nil"/>
              <w:bottom w:val="nil"/>
              <w:right w:val="nil"/>
            </w:tcBorders>
            <w:shd w:val="clear" w:color="auto" w:fill="FFFFFF"/>
            <w:vAlign w:val="bottom"/>
          </w:tcPr>
          <w:p w14:paraId="037FA18F" w14:textId="77777777" w:rsidR="00A959A7" w:rsidRPr="001D304D" w:rsidRDefault="00A959A7" w:rsidP="00B37089">
            <w:pPr>
              <w:spacing w:after="0" w:line="240" w:lineRule="auto"/>
              <w:textAlignment w:val="baseline"/>
              <w:rPr>
                <w:rFonts w:ascii="Times New Roman" w:eastAsia="Times New Roman" w:hAnsi="Times New Roman" w:cs="Times New Roman"/>
                <w:sz w:val="24"/>
                <w:szCs w:val="24"/>
              </w:rPr>
            </w:pPr>
            <w:r w:rsidRPr="001D304D">
              <w:rPr>
                <w:rFonts w:ascii="Times New Roman" w:hAnsi="Times New Roman" w:cs="Times New Roman"/>
                <w:color w:val="000000"/>
                <w:kern w:val="24"/>
              </w:rPr>
              <w:t>Δ Cut-in (</w:t>
            </w:r>
            <w:proofErr w:type="spellStart"/>
            <w:r w:rsidRPr="001D304D">
              <w:rPr>
                <w:rFonts w:ascii="Times New Roman" w:hAnsi="Times New Roman" w:cs="Times New Roman"/>
                <w:color w:val="000000"/>
                <w:kern w:val="24"/>
              </w:rPr>
              <w:t>cont</w:t>
            </w:r>
            <w:proofErr w:type="spellEnd"/>
            <w:r w:rsidRPr="001D304D">
              <w:rPr>
                <w:rFonts w:ascii="Times New Roman" w:hAnsi="Times New Roman" w:cs="Times New Roman"/>
                <w:color w:val="000000"/>
                <w:kern w:val="24"/>
              </w:rPr>
              <w:t>) + RD + Control cut-in + 1|Site </w:t>
            </w:r>
          </w:p>
        </w:tc>
        <w:tc>
          <w:tcPr>
            <w:tcW w:w="900" w:type="dxa"/>
            <w:tcBorders>
              <w:top w:val="nil"/>
              <w:left w:val="nil"/>
              <w:bottom w:val="nil"/>
              <w:right w:val="nil"/>
            </w:tcBorders>
            <w:shd w:val="clear" w:color="auto" w:fill="FFFFFF"/>
            <w:vAlign w:val="bottom"/>
          </w:tcPr>
          <w:p w14:paraId="52659DC0" w14:textId="77777777" w:rsidR="00A959A7" w:rsidRPr="001D304D" w:rsidRDefault="00A959A7" w:rsidP="00B37089">
            <w:pPr>
              <w:spacing w:after="0" w:line="240" w:lineRule="auto"/>
              <w:jc w:val="right"/>
              <w:textAlignment w:val="baseline"/>
              <w:rPr>
                <w:rFonts w:ascii="Times New Roman" w:eastAsia="Times New Roman" w:hAnsi="Times New Roman" w:cs="Times New Roman"/>
                <w:sz w:val="24"/>
                <w:szCs w:val="24"/>
              </w:rPr>
            </w:pPr>
            <w:r w:rsidRPr="001D304D">
              <w:rPr>
                <w:rFonts w:ascii="Times New Roman" w:hAnsi="Times New Roman" w:cs="Times New Roman"/>
                <w:color w:val="000000"/>
                <w:kern w:val="24"/>
              </w:rPr>
              <w:t>-23.12</w:t>
            </w:r>
          </w:p>
        </w:tc>
        <w:tc>
          <w:tcPr>
            <w:tcW w:w="810" w:type="dxa"/>
            <w:tcBorders>
              <w:top w:val="nil"/>
              <w:left w:val="nil"/>
              <w:bottom w:val="nil"/>
              <w:right w:val="nil"/>
            </w:tcBorders>
            <w:shd w:val="clear" w:color="auto" w:fill="FFFFFF"/>
            <w:vAlign w:val="bottom"/>
          </w:tcPr>
          <w:p w14:paraId="1F61AE70" w14:textId="77777777" w:rsidR="00A959A7" w:rsidRPr="001D304D" w:rsidRDefault="00A959A7" w:rsidP="00B37089">
            <w:pPr>
              <w:spacing w:after="0" w:line="240" w:lineRule="auto"/>
              <w:jc w:val="right"/>
              <w:textAlignment w:val="baseline"/>
              <w:rPr>
                <w:rFonts w:ascii="Times New Roman" w:eastAsia="Times New Roman" w:hAnsi="Times New Roman" w:cs="Times New Roman"/>
                <w:sz w:val="24"/>
                <w:szCs w:val="24"/>
              </w:rPr>
            </w:pPr>
            <w:r w:rsidRPr="001D304D">
              <w:rPr>
                <w:rFonts w:ascii="Times New Roman" w:hAnsi="Times New Roman" w:cs="Times New Roman"/>
                <w:color w:val="000000"/>
                <w:kern w:val="24"/>
              </w:rPr>
              <w:t>57.57</w:t>
            </w:r>
          </w:p>
        </w:tc>
        <w:tc>
          <w:tcPr>
            <w:tcW w:w="1020" w:type="dxa"/>
            <w:tcBorders>
              <w:top w:val="nil"/>
              <w:left w:val="nil"/>
              <w:bottom w:val="nil"/>
              <w:right w:val="nil"/>
            </w:tcBorders>
            <w:shd w:val="clear" w:color="auto" w:fill="FFFFFF"/>
            <w:vAlign w:val="bottom"/>
          </w:tcPr>
          <w:p w14:paraId="016DB072" w14:textId="77777777" w:rsidR="00A959A7" w:rsidRPr="001D304D" w:rsidRDefault="00A959A7" w:rsidP="00B37089">
            <w:pPr>
              <w:spacing w:after="0" w:line="240" w:lineRule="auto"/>
              <w:jc w:val="right"/>
              <w:textAlignment w:val="baseline"/>
              <w:rPr>
                <w:rFonts w:ascii="Times New Roman" w:eastAsia="Times New Roman" w:hAnsi="Times New Roman" w:cs="Times New Roman"/>
                <w:sz w:val="24"/>
                <w:szCs w:val="24"/>
              </w:rPr>
            </w:pPr>
            <w:r w:rsidRPr="001D304D">
              <w:rPr>
                <w:rFonts w:ascii="Times New Roman" w:hAnsi="Times New Roman" w:cs="Times New Roman"/>
                <w:color w:val="000000"/>
                <w:kern w:val="24"/>
              </w:rPr>
              <w:t>0.14</w:t>
            </w:r>
          </w:p>
        </w:tc>
      </w:tr>
      <w:tr w:rsidR="00A959A7" w:rsidRPr="001D304D" w14:paraId="61DC39D1" w14:textId="77777777" w:rsidTr="00B37089">
        <w:tc>
          <w:tcPr>
            <w:tcW w:w="5040" w:type="dxa"/>
            <w:tcBorders>
              <w:top w:val="nil"/>
              <w:left w:val="nil"/>
              <w:bottom w:val="nil"/>
              <w:right w:val="nil"/>
            </w:tcBorders>
            <w:shd w:val="clear" w:color="auto" w:fill="FFFFFF"/>
            <w:vAlign w:val="bottom"/>
          </w:tcPr>
          <w:p w14:paraId="4880EE5E" w14:textId="77777777" w:rsidR="00A959A7" w:rsidRPr="001D304D" w:rsidRDefault="00A959A7" w:rsidP="00B37089">
            <w:pPr>
              <w:spacing w:after="0" w:line="240" w:lineRule="auto"/>
              <w:textAlignment w:val="baseline"/>
              <w:rPr>
                <w:rFonts w:ascii="Times New Roman" w:eastAsia="Times New Roman" w:hAnsi="Times New Roman" w:cs="Times New Roman"/>
                <w:sz w:val="24"/>
                <w:szCs w:val="24"/>
              </w:rPr>
            </w:pPr>
            <w:r w:rsidRPr="001D304D">
              <w:rPr>
                <w:rFonts w:ascii="Times New Roman" w:hAnsi="Times New Roman" w:cs="Times New Roman"/>
                <w:color w:val="000000"/>
                <w:kern w:val="24"/>
              </w:rPr>
              <w:t>Δ Cut-in (cat) + RD + Control cut-in + 1|Site </w:t>
            </w:r>
          </w:p>
        </w:tc>
        <w:tc>
          <w:tcPr>
            <w:tcW w:w="900" w:type="dxa"/>
            <w:tcBorders>
              <w:top w:val="nil"/>
              <w:left w:val="nil"/>
              <w:bottom w:val="nil"/>
              <w:right w:val="nil"/>
            </w:tcBorders>
            <w:shd w:val="clear" w:color="auto" w:fill="FFFFFF"/>
            <w:vAlign w:val="bottom"/>
          </w:tcPr>
          <w:p w14:paraId="15455D39" w14:textId="77777777" w:rsidR="00A959A7" w:rsidRPr="001D304D" w:rsidRDefault="00A959A7" w:rsidP="00B37089">
            <w:pPr>
              <w:spacing w:after="0" w:line="240" w:lineRule="auto"/>
              <w:jc w:val="right"/>
              <w:textAlignment w:val="baseline"/>
              <w:rPr>
                <w:rFonts w:ascii="Times New Roman" w:eastAsia="Times New Roman" w:hAnsi="Times New Roman" w:cs="Times New Roman"/>
                <w:sz w:val="24"/>
                <w:szCs w:val="24"/>
              </w:rPr>
            </w:pPr>
            <w:r w:rsidRPr="001D304D">
              <w:rPr>
                <w:rFonts w:ascii="Times New Roman" w:hAnsi="Times New Roman" w:cs="Times New Roman"/>
                <w:color w:val="000000"/>
                <w:kern w:val="24"/>
              </w:rPr>
              <w:t>-22.51</w:t>
            </w:r>
          </w:p>
        </w:tc>
        <w:tc>
          <w:tcPr>
            <w:tcW w:w="810" w:type="dxa"/>
            <w:tcBorders>
              <w:top w:val="nil"/>
              <w:left w:val="nil"/>
              <w:bottom w:val="nil"/>
              <w:right w:val="nil"/>
            </w:tcBorders>
            <w:shd w:val="clear" w:color="auto" w:fill="FFFFFF"/>
            <w:vAlign w:val="bottom"/>
          </w:tcPr>
          <w:p w14:paraId="21161BB7" w14:textId="77777777" w:rsidR="00A959A7" w:rsidRPr="001D304D" w:rsidRDefault="00A959A7" w:rsidP="00B37089">
            <w:pPr>
              <w:spacing w:after="0" w:line="240" w:lineRule="auto"/>
              <w:jc w:val="right"/>
              <w:textAlignment w:val="baseline"/>
              <w:rPr>
                <w:rFonts w:ascii="Times New Roman" w:eastAsia="Times New Roman" w:hAnsi="Times New Roman" w:cs="Times New Roman"/>
                <w:sz w:val="24"/>
                <w:szCs w:val="24"/>
              </w:rPr>
            </w:pPr>
            <w:r w:rsidRPr="001D304D">
              <w:rPr>
                <w:rFonts w:ascii="Times New Roman" w:hAnsi="Times New Roman" w:cs="Times New Roman"/>
                <w:color w:val="000000"/>
                <w:kern w:val="24"/>
              </w:rPr>
              <w:t>59.08</w:t>
            </w:r>
          </w:p>
        </w:tc>
        <w:tc>
          <w:tcPr>
            <w:tcW w:w="1020" w:type="dxa"/>
            <w:tcBorders>
              <w:top w:val="nil"/>
              <w:left w:val="nil"/>
              <w:bottom w:val="nil"/>
              <w:right w:val="nil"/>
            </w:tcBorders>
            <w:shd w:val="clear" w:color="auto" w:fill="FFFFFF"/>
            <w:vAlign w:val="bottom"/>
          </w:tcPr>
          <w:p w14:paraId="6832044F" w14:textId="77777777" w:rsidR="00A959A7" w:rsidRPr="001D304D" w:rsidRDefault="00A959A7" w:rsidP="00B37089">
            <w:pPr>
              <w:spacing w:after="0" w:line="240" w:lineRule="auto"/>
              <w:jc w:val="right"/>
              <w:textAlignment w:val="baseline"/>
              <w:rPr>
                <w:rFonts w:ascii="Times New Roman" w:eastAsia="Times New Roman" w:hAnsi="Times New Roman" w:cs="Times New Roman"/>
                <w:sz w:val="24"/>
                <w:szCs w:val="24"/>
              </w:rPr>
            </w:pPr>
            <w:r w:rsidRPr="001D304D">
              <w:rPr>
                <w:rFonts w:ascii="Times New Roman" w:hAnsi="Times New Roman" w:cs="Times New Roman"/>
                <w:color w:val="000000"/>
                <w:kern w:val="24"/>
              </w:rPr>
              <w:t>0.06</w:t>
            </w:r>
          </w:p>
        </w:tc>
      </w:tr>
      <w:tr w:rsidR="00A959A7" w:rsidRPr="001D304D" w14:paraId="523D5A44" w14:textId="77777777" w:rsidTr="00B37089">
        <w:tc>
          <w:tcPr>
            <w:tcW w:w="5040" w:type="dxa"/>
            <w:tcBorders>
              <w:top w:val="nil"/>
              <w:left w:val="nil"/>
              <w:bottom w:val="nil"/>
              <w:right w:val="nil"/>
            </w:tcBorders>
            <w:shd w:val="clear" w:color="auto" w:fill="FFFFFF"/>
            <w:vAlign w:val="bottom"/>
          </w:tcPr>
          <w:p w14:paraId="58A2EF13" w14:textId="77777777" w:rsidR="00A959A7" w:rsidRPr="001D304D" w:rsidRDefault="00A959A7" w:rsidP="00B37089">
            <w:pPr>
              <w:spacing w:after="0" w:line="240" w:lineRule="auto"/>
              <w:textAlignment w:val="baseline"/>
              <w:rPr>
                <w:rFonts w:ascii="Times New Roman" w:eastAsia="Times New Roman" w:hAnsi="Times New Roman" w:cs="Times New Roman"/>
                <w:sz w:val="24"/>
                <w:szCs w:val="24"/>
              </w:rPr>
            </w:pPr>
            <w:r w:rsidRPr="001D304D">
              <w:rPr>
                <w:rFonts w:ascii="Times New Roman" w:hAnsi="Times New Roman" w:cs="Times New Roman"/>
                <w:color w:val="000000"/>
                <w:kern w:val="24"/>
              </w:rPr>
              <w:t>Δ Cut-in (</w:t>
            </w:r>
            <w:proofErr w:type="spellStart"/>
            <w:r w:rsidRPr="001D304D">
              <w:rPr>
                <w:rFonts w:ascii="Times New Roman" w:hAnsi="Times New Roman" w:cs="Times New Roman"/>
                <w:color w:val="000000"/>
                <w:kern w:val="24"/>
              </w:rPr>
              <w:t>cont</w:t>
            </w:r>
            <w:proofErr w:type="spellEnd"/>
            <w:r w:rsidRPr="001D304D">
              <w:rPr>
                <w:rFonts w:ascii="Times New Roman" w:hAnsi="Times New Roman" w:cs="Times New Roman"/>
                <w:color w:val="000000"/>
                <w:kern w:val="24"/>
              </w:rPr>
              <w:t>) + Region+ Control cut-in + 1|Site </w:t>
            </w:r>
          </w:p>
        </w:tc>
        <w:tc>
          <w:tcPr>
            <w:tcW w:w="900" w:type="dxa"/>
            <w:tcBorders>
              <w:top w:val="nil"/>
              <w:left w:val="nil"/>
              <w:bottom w:val="nil"/>
              <w:right w:val="nil"/>
            </w:tcBorders>
            <w:shd w:val="clear" w:color="auto" w:fill="FFFFFF"/>
            <w:vAlign w:val="bottom"/>
          </w:tcPr>
          <w:p w14:paraId="7DBA982C" w14:textId="77777777" w:rsidR="00A959A7" w:rsidRPr="001D304D" w:rsidRDefault="00A959A7" w:rsidP="00B37089">
            <w:pPr>
              <w:spacing w:after="0" w:line="240" w:lineRule="auto"/>
              <w:jc w:val="right"/>
              <w:textAlignment w:val="baseline"/>
              <w:rPr>
                <w:rFonts w:ascii="Times New Roman" w:eastAsia="Times New Roman" w:hAnsi="Times New Roman" w:cs="Times New Roman"/>
                <w:sz w:val="24"/>
                <w:szCs w:val="24"/>
              </w:rPr>
            </w:pPr>
            <w:r w:rsidRPr="001D304D">
              <w:rPr>
                <w:rFonts w:ascii="Times New Roman" w:hAnsi="Times New Roman" w:cs="Times New Roman"/>
                <w:color w:val="000000"/>
                <w:kern w:val="24"/>
              </w:rPr>
              <w:t>-23.21</w:t>
            </w:r>
          </w:p>
        </w:tc>
        <w:tc>
          <w:tcPr>
            <w:tcW w:w="810" w:type="dxa"/>
            <w:tcBorders>
              <w:top w:val="nil"/>
              <w:left w:val="nil"/>
              <w:bottom w:val="nil"/>
              <w:right w:val="nil"/>
            </w:tcBorders>
            <w:shd w:val="clear" w:color="auto" w:fill="FFFFFF"/>
            <w:vAlign w:val="bottom"/>
          </w:tcPr>
          <w:p w14:paraId="7A6CBBE1" w14:textId="77777777" w:rsidR="00A959A7" w:rsidRPr="001D304D" w:rsidRDefault="00A959A7" w:rsidP="00B37089">
            <w:pPr>
              <w:spacing w:after="0" w:line="240" w:lineRule="auto"/>
              <w:jc w:val="right"/>
              <w:textAlignment w:val="baseline"/>
              <w:rPr>
                <w:rFonts w:ascii="Times New Roman" w:eastAsia="Times New Roman" w:hAnsi="Times New Roman" w:cs="Times New Roman"/>
                <w:sz w:val="24"/>
                <w:szCs w:val="24"/>
              </w:rPr>
            </w:pPr>
            <w:r w:rsidRPr="001D304D">
              <w:rPr>
                <w:rFonts w:ascii="Times New Roman" w:hAnsi="Times New Roman" w:cs="Times New Roman"/>
                <w:color w:val="000000"/>
                <w:kern w:val="24"/>
              </w:rPr>
              <w:t>60.48</w:t>
            </w:r>
          </w:p>
        </w:tc>
        <w:tc>
          <w:tcPr>
            <w:tcW w:w="1020" w:type="dxa"/>
            <w:tcBorders>
              <w:top w:val="nil"/>
              <w:left w:val="nil"/>
              <w:bottom w:val="nil"/>
              <w:right w:val="nil"/>
            </w:tcBorders>
            <w:shd w:val="clear" w:color="auto" w:fill="FFFFFF"/>
            <w:vAlign w:val="bottom"/>
          </w:tcPr>
          <w:p w14:paraId="38709628" w14:textId="77777777" w:rsidR="00A959A7" w:rsidRPr="001D304D" w:rsidRDefault="00A959A7" w:rsidP="00B37089">
            <w:pPr>
              <w:spacing w:after="0" w:line="240" w:lineRule="auto"/>
              <w:jc w:val="right"/>
              <w:textAlignment w:val="baseline"/>
              <w:rPr>
                <w:rFonts w:ascii="Times New Roman" w:eastAsia="Times New Roman" w:hAnsi="Times New Roman" w:cs="Times New Roman"/>
                <w:sz w:val="24"/>
                <w:szCs w:val="24"/>
              </w:rPr>
            </w:pPr>
            <w:r w:rsidRPr="001D304D">
              <w:rPr>
                <w:rFonts w:ascii="Times New Roman" w:hAnsi="Times New Roman" w:cs="Times New Roman"/>
                <w:color w:val="000000"/>
                <w:kern w:val="24"/>
              </w:rPr>
              <w:t>0.03</w:t>
            </w:r>
          </w:p>
        </w:tc>
      </w:tr>
      <w:tr w:rsidR="00A959A7" w:rsidRPr="001D304D" w14:paraId="13EA4617" w14:textId="77777777" w:rsidTr="00B37089">
        <w:tc>
          <w:tcPr>
            <w:tcW w:w="5040" w:type="dxa"/>
            <w:tcBorders>
              <w:top w:val="nil"/>
              <w:left w:val="nil"/>
              <w:bottom w:val="nil"/>
              <w:right w:val="nil"/>
            </w:tcBorders>
            <w:shd w:val="clear" w:color="auto" w:fill="FFFFFF"/>
            <w:vAlign w:val="bottom"/>
          </w:tcPr>
          <w:p w14:paraId="16BCC576" w14:textId="77777777" w:rsidR="00A959A7" w:rsidRPr="001D304D" w:rsidRDefault="00A959A7" w:rsidP="00B37089">
            <w:pPr>
              <w:spacing w:after="0" w:line="240" w:lineRule="auto"/>
              <w:textAlignment w:val="baseline"/>
              <w:rPr>
                <w:rFonts w:ascii="Times New Roman" w:eastAsia="Times New Roman" w:hAnsi="Times New Roman" w:cs="Times New Roman"/>
                <w:sz w:val="24"/>
                <w:szCs w:val="24"/>
              </w:rPr>
            </w:pPr>
            <w:r w:rsidRPr="001D304D">
              <w:rPr>
                <w:rFonts w:ascii="Times New Roman" w:hAnsi="Times New Roman" w:cs="Times New Roman"/>
                <w:color w:val="000000"/>
                <w:kern w:val="24"/>
              </w:rPr>
              <w:t>Δ Cut-in (cat) + Region+ Control cut-in + 1|Site </w:t>
            </w:r>
          </w:p>
        </w:tc>
        <w:tc>
          <w:tcPr>
            <w:tcW w:w="900" w:type="dxa"/>
            <w:tcBorders>
              <w:top w:val="nil"/>
              <w:left w:val="nil"/>
              <w:bottom w:val="nil"/>
              <w:right w:val="nil"/>
            </w:tcBorders>
            <w:shd w:val="clear" w:color="auto" w:fill="FFFFFF"/>
            <w:vAlign w:val="bottom"/>
          </w:tcPr>
          <w:p w14:paraId="62F002C7" w14:textId="77777777" w:rsidR="00A959A7" w:rsidRPr="001D304D" w:rsidRDefault="00A959A7" w:rsidP="00B37089">
            <w:pPr>
              <w:spacing w:after="0" w:line="240" w:lineRule="auto"/>
              <w:jc w:val="right"/>
              <w:textAlignment w:val="baseline"/>
              <w:rPr>
                <w:rFonts w:ascii="Times New Roman" w:eastAsia="Times New Roman" w:hAnsi="Times New Roman" w:cs="Times New Roman"/>
                <w:sz w:val="24"/>
                <w:szCs w:val="24"/>
              </w:rPr>
            </w:pPr>
            <w:r w:rsidRPr="001D304D">
              <w:rPr>
                <w:rFonts w:ascii="Times New Roman" w:hAnsi="Times New Roman" w:cs="Times New Roman"/>
                <w:color w:val="000000"/>
                <w:kern w:val="24"/>
              </w:rPr>
              <w:t>-22.39</w:t>
            </w:r>
          </w:p>
        </w:tc>
        <w:tc>
          <w:tcPr>
            <w:tcW w:w="810" w:type="dxa"/>
            <w:tcBorders>
              <w:top w:val="nil"/>
              <w:left w:val="nil"/>
              <w:bottom w:val="nil"/>
              <w:right w:val="nil"/>
            </w:tcBorders>
            <w:shd w:val="clear" w:color="auto" w:fill="FFFFFF"/>
            <w:vAlign w:val="bottom"/>
          </w:tcPr>
          <w:p w14:paraId="2CA76E00" w14:textId="77777777" w:rsidR="00A959A7" w:rsidRPr="001D304D" w:rsidRDefault="00A959A7" w:rsidP="00B37089">
            <w:pPr>
              <w:spacing w:after="0" w:line="240" w:lineRule="auto"/>
              <w:jc w:val="right"/>
              <w:textAlignment w:val="baseline"/>
              <w:rPr>
                <w:rFonts w:ascii="Times New Roman" w:eastAsia="Times New Roman" w:hAnsi="Times New Roman" w:cs="Times New Roman"/>
                <w:sz w:val="24"/>
                <w:szCs w:val="24"/>
              </w:rPr>
            </w:pPr>
            <w:r w:rsidRPr="001D304D">
              <w:rPr>
                <w:rFonts w:ascii="Times New Roman" w:hAnsi="Times New Roman" w:cs="Times New Roman"/>
                <w:color w:val="000000"/>
                <w:kern w:val="24"/>
              </w:rPr>
              <w:t>61.78</w:t>
            </w:r>
          </w:p>
        </w:tc>
        <w:tc>
          <w:tcPr>
            <w:tcW w:w="1020" w:type="dxa"/>
            <w:tcBorders>
              <w:top w:val="nil"/>
              <w:left w:val="nil"/>
              <w:bottom w:val="nil"/>
              <w:right w:val="nil"/>
            </w:tcBorders>
            <w:shd w:val="clear" w:color="auto" w:fill="FFFFFF"/>
            <w:vAlign w:val="bottom"/>
          </w:tcPr>
          <w:p w14:paraId="2E33CA72" w14:textId="77777777" w:rsidR="00A959A7" w:rsidRPr="001D304D" w:rsidRDefault="00A959A7" w:rsidP="00B37089">
            <w:pPr>
              <w:spacing w:after="0" w:line="240" w:lineRule="auto"/>
              <w:jc w:val="right"/>
              <w:textAlignment w:val="baseline"/>
              <w:rPr>
                <w:rFonts w:ascii="Times New Roman" w:eastAsia="Times New Roman" w:hAnsi="Times New Roman" w:cs="Times New Roman"/>
                <w:sz w:val="24"/>
                <w:szCs w:val="24"/>
              </w:rPr>
            </w:pPr>
            <w:r w:rsidRPr="001D304D">
              <w:rPr>
                <w:rFonts w:ascii="Times New Roman" w:hAnsi="Times New Roman" w:cs="Times New Roman"/>
                <w:color w:val="000000"/>
                <w:kern w:val="24"/>
              </w:rPr>
              <w:t>0.02</w:t>
            </w:r>
          </w:p>
        </w:tc>
      </w:tr>
      <w:tr w:rsidR="00A959A7" w:rsidRPr="001D304D" w14:paraId="789DF91E" w14:textId="77777777" w:rsidTr="00B37089">
        <w:tc>
          <w:tcPr>
            <w:tcW w:w="5040" w:type="dxa"/>
            <w:tcBorders>
              <w:top w:val="nil"/>
              <w:left w:val="nil"/>
              <w:bottom w:val="nil"/>
              <w:right w:val="nil"/>
            </w:tcBorders>
            <w:shd w:val="clear" w:color="auto" w:fill="FFFFFF"/>
            <w:vAlign w:val="bottom"/>
          </w:tcPr>
          <w:p w14:paraId="1D8FAF8F" w14:textId="77777777" w:rsidR="00A959A7" w:rsidRPr="001D304D" w:rsidRDefault="00A959A7" w:rsidP="00B37089">
            <w:pPr>
              <w:spacing w:after="0" w:line="240" w:lineRule="auto"/>
              <w:textAlignment w:val="baseline"/>
              <w:rPr>
                <w:rFonts w:ascii="Times New Roman" w:eastAsia="Times New Roman" w:hAnsi="Times New Roman" w:cs="Times New Roman"/>
                <w:sz w:val="24"/>
                <w:szCs w:val="24"/>
              </w:rPr>
            </w:pPr>
            <w:r w:rsidRPr="001D304D">
              <w:rPr>
                <w:rFonts w:ascii="Times New Roman" w:hAnsi="Times New Roman" w:cs="Times New Roman"/>
                <w:color w:val="000000"/>
                <w:kern w:val="24"/>
              </w:rPr>
              <w:t>Δ Cut-in (</w:t>
            </w:r>
            <w:proofErr w:type="spellStart"/>
            <w:r w:rsidRPr="001D304D">
              <w:rPr>
                <w:rFonts w:ascii="Times New Roman" w:hAnsi="Times New Roman" w:cs="Times New Roman"/>
                <w:color w:val="000000"/>
                <w:kern w:val="24"/>
              </w:rPr>
              <w:t>cont</w:t>
            </w:r>
            <w:proofErr w:type="spellEnd"/>
            <w:r w:rsidRPr="001D304D">
              <w:rPr>
                <w:rFonts w:ascii="Times New Roman" w:hAnsi="Times New Roman" w:cs="Times New Roman"/>
                <w:color w:val="000000"/>
                <w:kern w:val="24"/>
              </w:rPr>
              <w:t>) + Region + RD+ Control cut-in + 1|Site </w:t>
            </w:r>
          </w:p>
        </w:tc>
        <w:tc>
          <w:tcPr>
            <w:tcW w:w="900" w:type="dxa"/>
            <w:tcBorders>
              <w:top w:val="nil"/>
              <w:left w:val="nil"/>
              <w:bottom w:val="nil"/>
              <w:right w:val="nil"/>
            </w:tcBorders>
            <w:shd w:val="clear" w:color="auto" w:fill="FFFFFF"/>
            <w:vAlign w:val="bottom"/>
          </w:tcPr>
          <w:p w14:paraId="2C4EB434" w14:textId="77777777" w:rsidR="00A959A7" w:rsidRPr="001D304D" w:rsidRDefault="00A959A7" w:rsidP="00B37089">
            <w:pPr>
              <w:spacing w:after="0" w:line="240" w:lineRule="auto"/>
              <w:jc w:val="right"/>
              <w:textAlignment w:val="baseline"/>
              <w:rPr>
                <w:rFonts w:ascii="Times New Roman" w:eastAsia="Times New Roman" w:hAnsi="Times New Roman" w:cs="Times New Roman"/>
                <w:sz w:val="24"/>
                <w:szCs w:val="24"/>
              </w:rPr>
            </w:pPr>
            <w:r w:rsidRPr="001D304D">
              <w:rPr>
                <w:rFonts w:ascii="Times New Roman" w:hAnsi="Times New Roman" w:cs="Times New Roman"/>
                <w:color w:val="000000"/>
                <w:kern w:val="24"/>
              </w:rPr>
              <w:t>-22.89</w:t>
            </w:r>
          </w:p>
        </w:tc>
        <w:tc>
          <w:tcPr>
            <w:tcW w:w="810" w:type="dxa"/>
            <w:tcBorders>
              <w:top w:val="nil"/>
              <w:left w:val="nil"/>
              <w:bottom w:val="nil"/>
              <w:right w:val="nil"/>
            </w:tcBorders>
            <w:shd w:val="clear" w:color="auto" w:fill="FFFFFF"/>
            <w:vAlign w:val="bottom"/>
          </w:tcPr>
          <w:p w14:paraId="6263EBA8" w14:textId="77777777" w:rsidR="00A959A7" w:rsidRPr="001D304D" w:rsidRDefault="00A959A7" w:rsidP="00B37089">
            <w:pPr>
              <w:spacing w:after="0" w:line="240" w:lineRule="auto"/>
              <w:jc w:val="right"/>
              <w:textAlignment w:val="baseline"/>
              <w:rPr>
                <w:rFonts w:ascii="Times New Roman" w:eastAsia="Times New Roman" w:hAnsi="Times New Roman" w:cs="Times New Roman"/>
                <w:sz w:val="24"/>
                <w:szCs w:val="24"/>
              </w:rPr>
            </w:pPr>
            <w:r w:rsidRPr="001D304D">
              <w:rPr>
                <w:rFonts w:ascii="Times New Roman" w:hAnsi="Times New Roman" w:cs="Times New Roman"/>
                <w:color w:val="000000"/>
                <w:kern w:val="24"/>
              </w:rPr>
              <w:t>62.78</w:t>
            </w:r>
          </w:p>
        </w:tc>
        <w:tc>
          <w:tcPr>
            <w:tcW w:w="1020" w:type="dxa"/>
            <w:tcBorders>
              <w:top w:val="nil"/>
              <w:left w:val="nil"/>
              <w:bottom w:val="nil"/>
              <w:right w:val="nil"/>
            </w:tcBorders>
            <w:shd w:val="clear" w:color="auto" w:fill="FFFFFF"/>
            <w:vAlign w:val="bottom"/>
          </w:tcPr>
          <w:p w14:paraId="2E5471C9" w14:textId="77777777" w:rsidR="00A959A7" w:rsidRPr="001D304D" w:rsidRDefault="00A959A7" w:rsidP="00B37089">
            <w:pPr>
              <w:spacing w:after="0" w:line="240" w:lineRule="auto"/>
              <w:jc w:val="right"/>
              <w:textAlignment w:val="baseline"/>
              <w:rPr>
                <w:rFonts w:ascii="Times New Roman" w:eastAsia="Times New Roman" w:hAnsi="Times New Roman" w:cs="Times New Roman"/>
                <w:sz w:val="24"/>
                <w:szCs w:val="24"/>
              </w:rPr>
            </w:pPr>
            <w:r w:rsidRPr="001D304D">
              <w:rPr>
                <w:rFonts w:ascii="Times New Roman" w:hAnsi="Times New Roman" w:cs="Times New Roman"/>
                <w:color w:val="000000"/>
                <w:kern w:val="24"/>
              </w:rPr>
              <w:t>0.01</w:t>
            </w:r>
          </w:p>
        </w:tc>
      </w:tr>
      <w:tr w:rsidR="00A959A7" w:rsidRPr="001D304D" w14:paraId="57948395" w14:textId="77777777" w:rsidTr="00B37089">
        <w:tc>
          <w:tcPr>
            <w:tcW w:w="5040" w:type="dxa"/>
            <w:tcBorders>
              <w:top w:val="nil"/>
              <w:left w:val="nil"/>
              <w:bottom w:val="single" w:sz="6" w:space="0" w:color="auto"/>
              <w:right w:val="nil"/>
            </w:tcBorders>
            <w:shd w:val="clear" w:color="auto" w:fill="FFFFFF"/>
            <w:vAlign w:val="bottom"/>
          </w:tcPr>
          <w:p w14:paraId="5F6AF094" w14:textId="77777777" w:rsidR="00A959A7" w:rsidRPr="001D304D" w:rsidRDefault="00A959A7" w:rsidP="00B37089">
            <w:pPr>
              <w:spacing w:after="0" w:line="240" w:lineRule="auto"/>
              <w:textAlignment w:val="baseline"/>
              <w:rPr>
                <w:rFonts w:ascii="Times New Roman" w:eastAsia="Times New Roman" w:hAnsi="Times New Roman" w:cs="Times New Roman"/>
                <w:sz w:val="24"/>
                <w:szCs w:val="24"/>
              </w:rPr>
            </w:pPr>
            <w:r w:rsidRPr="001D304D">
              <w:rPr>
                <w:rFonts w:ascii="Times New Roman" w:hAnsi="Times New Roman" w:cs="Times New Roman"/>
                <w:color w:val="000000"/>
                <w:kern w:val="24"/>
              </w:rPr>
              <w:t>Δ Cut-in (cat) + Region + RD+ Control cut-in + 1|Site </w:t>
            </w:r>
          </w:p>
        </w:tc>
        <w:tc>
          <w:tcPr>
            <w:tcW w:w="900" w:type="dxa"/>
            <w:tcBorders>
              <w:top w:val="nil"/>
              <w:left w:val="nil"/>
              <w:bottom w:val="single" w:sz="6" w:space="0" w:color="auto"/>
              <w:right w:val="nil"/>
            </w:tcBorders>
            <w:shd w:val="clear" w:color="auto" w:fill="FFFFFF"/>
            <w:vAlign w:val="bottom"/>
          </w:tcPr>
          <w:p w14:paraId="249C4133" w14:textId="77777777" w:rsidR="00A959A7" w:rsidRPr="001D304D" w:rsidRDefault="00A959A7" w:rsidP="00B37089">
            <w:pPr>
              <w:spacing w:after="0" w:line="240" w:lineRule="auto"/>
              <w:jc w:val="right"/>
              <w:textAlignment w:val="baseline"/>
              <w:rPr>
                <w:rFonts w:ascii="Times New Roman" w:eastAsia="Times New Roman" w:hAnsi="Times New Roman" w:cs="Times New Roman"/>
                <w:sz w:val="24"/>
                <w:szCs w:val="24"/>
              </w:rPr>
            </w:pPr>
            <w:r w:rsidRPr="001D304D">
              <w:rPr>
                <w:rFonts w:ascii="Times New Roman" w:hAnsi="Times New Roman" w:cs="Times New Roman"/>
                <w:color w:val="000000"/>
                <w:kern w:val="24"/>
              </w:rPr>
              <w:t>-22.03</w:t>
            </w:r>
          </w:p>
        </w:tc>
        <w:tc>
          <w:tcPr>
            <w:tcW w:w="810" w:type="dxa"/>
            <w:tcBorders>
              <w:top w:val="nil"/>
              <w:left w:val="nil"/>
              <w:bottom w:val="single" w:sz="6" w:space="0" w:color="auto"/>
              <w:right w:val="nil"/>
            </w:tcBorders>
            <w:shd w:val="clear" w:color="auto" w:fill="FFFFFF"/>
            <w:vAlign w:val="bottom"/>
          </w:tcPr>
          <w:p w14:paraId="197DF66E" w14:textId="77777777" w:rsidR="00A959A7" w:rsidRPr="001D304D" w:rsidRDefault="00A959A7" w:rsidP="00B37089">
            <w:pPr>
              <w:spacing w:after="0" w:line="240" w:lineRule="auto"/>
              <w:jc w:val="right"/>
              <w:textAlignment w:val="baseline"/>
              <w:rPr>
                <w:rFonts w:ascii="Times New Roman" w:eastAsia="Times New Roman" w:hAnsi="Times New Roman" w:cs="Times New Roman"/>
                <w:sz w:val="24"/>
                <w:szCs w:val="24"/>
              </w:rPr>
            </w:pPr>
            <w:r w:rsidRPr="001D304D">
              <w:rPr>
                <w:rFonts w:ascii="Times New Roman" w:hAnsi="Times New Roman" w:cs="Times New Roman"/>
                <w:color w:val="000000"/>
                <w:kern w:val="24"/>
              </w:rPr>
              <w:t>64.20</w:t>
            </w:r>
          </w:p>
        </w:tc>
        <w:tc>
          <w:tcPr>
            <w:tcW w:w="1020" w:type="dxa"/>
            <w:tcBorders>
              <w:top w:val="nil"/>
              <w:left w:val="nil"/>
              <w:bottom w:val="single" w:sz="6" w:space="0" w:color="auto"/>
              <w:right w:val="nil"/>
            </w:tcBorders>
            <w:shd w:val="clear" w:color="auto" w:fill="FFFFFF"/>
            <w:vAlign w:val="bottom"/>
          </w:tcPr>
          <w:p w14:paraId="10639695" w14:textId="77777777" w:rsidR="00A959A7" w:rsidRPr="001D304D" w:rsidRDefault="00A959A7" w:rsidP="00B37089">
            <w:pPr>
              <w:spacing w:after="0" w:line="240" w:lineRule="auto"/>
              <w:jc w:val="right"/>
              <w:textAlignment w:val="baseline"/>
              <w:rPr>
                <w:rFonts w:ascii="Times New Roman" w:eastAsia="Times New Roman" w:hAnsi="Times New Roman" w:cs="Times New Roman"/>
                <w:sz w:val="24"/>
                <w:szCs w:val="24"/>
              </w:rPr>
            </w:pPr>
            <w:r w:rsidRPr="001D304D">
              <w:rPr>
                <w:rFonts w:ascii="Times New Roman" w:hAnsi="Times New Roman" w:cs="Times New Roman"/>
                <w:color w:val="000000"/>
                <w:kern w:val="24"/>
              </w:rPr>
              <w:t>0.00</w:t>
            </w:r>
          </w:p>
        </w:tc>
      </w:tr>
    </w:tbl>
    <w:p w14:paraId="7788C078" w14:textId="77777777" w:rsidR="00A959A7" w:rsidRPr="001D304D" w:rsidRDefault="00A959A7" w:rsidP="00A959A7">
      <w:pPr>
        <w:spacing w:after="0" w:line="240" w:lineRule="auto"/>
        <w:textAlignment w:val="baseline"/>
        <w:rPr>
          <w:rFonts w:ascii="Segoe UI" w:eastAsia="Times New Roman" w:hAnsi="Segoe UI" w:cs="Segoe UI"/>
          <w:sz w:val="18"/>
          <w:szCs w:val="18"/>
        </w:rPr>
      </w:pPr>
      <w:r w:rsidRPr="001D304D">
        <w:rPr>
          <w:rFonts w:ascii="Times New Roman" w:eastAsia="Times New Roman" w:hAnsi="Times New Roman" w:cs="Times New Roman"/>
        </w:rPr>
        <w:t> </w:t>
      </w:r>
    </w:p>
    <w:p w14:paraId="544CB786" w14:textId="77777777" w:rsidR="00A959A7" w:rsidRDefault="00A959A7" w:rsidP="00A959A7">
      <w:pPr>
        <w:spacing w:line="480" w:lineRule="auto"/>
        <w:rPr>
          <w:rFonts w:ascii="Times New Roman" w:hAnsi="Times New Roman" w:cs="Times New Roman"/>
        </w:rPr>
      </w:pPr>
      <w:r w:rsidRPr="001D304D">
        <w:rPr>
          <w:rFonts w:ascii="Times New Roman" w:hAnsi="Times New Roman" w:cs="Times New Roman"/>
          <w:noProof/>
        </w:rPr>
        <w:drawing>
          <wp:inline distT="0" distB="0" distL="0" distR="0" wp14:anchorId="0A10DC2E" wp14:editId="43DB88D5">
            <wp:extent cx="3361509" cy="2484104"/>
            <wp:effectExtent l="0" t="0" r="0" b="0"/>
            <wp:docPr id="14" name="Picture 13">
              <a:extLst xmlns:a="http://schemas.openxmlformats.org/drawingml/2006/main">
                <a:ext uri="{FF2B5EF4-FFF2-40B4-BE49-F238E27FC236}">
                  <a16:creationId xmlns:a16="http://schemas.microsoft.com/office/drawing/2014/main" id="{6AE74F70-CC44-4175-A16A-100093DA7DF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a:extLst>
                        <a:ext uri="{FF2B5EF4-FFF2-40B4-BE49-F238E27FC236}">
                          <a16:creationId xmlns:a16="http://schemas.microsoft.com/office/drawing/2014/main" id="{6AE74F70-CC44-4175-A16A-100093DA7DF6}"/>
                        </a:ext>
                      </a:extLst>
                    </pic:cNvPr>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3371937" cy="2491810"/>
                    </a:xfrm>
                    <a:prstGeom prst="rect">
                      <a:avLst/>
                    </a:prstGeom>
                  </pic:spPr>
                </pic:pic>
              </a:graphicData>
            </a:graphic>
          </wp:inline>
        </w:drawing>
      </w:r>
    </w:p>
    <w:p w14:paraId="1E297A4E" w14:textId="1D3E4225" w:rsidR="00A959A7" w:rsidRDefault="00A959A7" w:rsidP="00A959A7">
      <w:r w:rsidRPr="00053493">
        <w:rPr>
          <w:rFonts w:ascii="Times New Roman" w:hAnsi="Times New Roman" w:cs="Times New Roman"/>
          <w:sz w:val="20"/>
        </w:rPr>
        <w:t xml:space="preserve">Figure </w:t>
      </w:r>
      <w:r w:rsidR="00FF763E">
        <w:rPr>
          <w:rFonts w:ascii="Times New Roman" w:hAnsi="Times New Roman" w:cs="Times New Roman"/>
          <w:sz w:val="20"/>
        </w:rPr>
        <w:t>S2-2</w:t>
      </w:r>
      <w:bookmarkStart w:id="1" w:name="_GoBack"/>
      <w:bookmarkEnd w:id="1"/>
      <w:r w:rsidRPr="00053493">
        <w:rPr>
          <w:rFonts w:ascii="Times New Roman" w:hAnsi="Times New Roman" w:cs="Times New Roman"/>
          <w:sz w:val="20"/>
        </w:rPr>
        <w:t xml:space="preserve">. </w:t>
      </w:r>
      <w:r w:rsidRPr="00A0572D">
        <w:rPr>
          <w:rFonts w:ascii="Times New Roman" w:hAnsi="Times New Roman" w:cs="Times New Roman"/>
          <w:sz w:val="20"/>
        </w:rPr>
        <w:t>Meta-analysis estimated continuous (black line) and categorical (pink) effect of Δ cut-in speed on bat fatality ratio at North American wind energy projects</w:t>
      </w:r>
      <w:r>
        <w:rPr>
          <w:rFonts w:ascii="Times New Roman" w:hAnsi="Times New Roman" w:cs="Times New Roman"/>
          <w:sz w:val="20"/>
        </w:rPr>
        <w:t xml:space="preserve"> with the Talbot Wind study removed</w:t>
      </w:r>
      <w:r w:rsidRPr="00A0572D">
        <w:rPr>
          <w:rFonts w:ascii="Times New Roman" w:hAnsi="Times New Roman" w:cs="Times New Roman"/>
          <w:sz w:val="20"/>
        </w:rPr>
        <w:t>. Black dots represent fatality ratios for individual studies</w:t>
      </w:r>
      <w:r>
        <w:rPr>
          <w:rFonts w:ascii="Times New Roman" w:hAnsi="Times New Roman" w:cs="Times New Roman"/>
          <w:sz w:val="20"/>
        </w:rPr>
        <w:t xml:space="preserve">. </w:t>
      </w:r>
      <w:r w:rsidRPr="00A0572D">
        <w:rPr>
          <w:rFonts w:ascii="Times New Roman" w:hAnsi="Times New Roman" w:cs="Times New Roman"/>
          <w:sz w:val="20"/>
        </w:rPr>
        <w:t>Categorical model points are based on mean Δ cut-in speed for the category. Error bars are 95% confidence intervals of estimates.</w:t>
      </w:r>
      <w:bookmarkEnd w:id="0"/>
    </w:p>
    <w:p w14:paraId="7514A385" w14:textId="1F898A6F" w:rsidR="00BC6CFB" w:rsidRPr="00A959A7" w:rsidRDefault="00BC6CFB" w:rsidP="00A959A7"/>
    <w:sectPr w:rsidR="00BC6CFB" w:rsidRPr="00A959A7" w:rsidSect="000C0106">
      <w:footerReference w:type="default" r:id="rId10"/>
      <w:type w:val="continuous"/>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1978B1" w14:textId="77777777" w:rsidR="002E0EBD" w:rsidRDefault="002E0EBD" w:rsidP="0056453F">
      <w:pPr>
        <w:spacing w:after="0" w:line="240" w:lineRule="auto"/>
      </w:pPr>
      <w:r>
        <w:separator/>
      </w:r>
    </w:p>
  </w:endnote>
  <w:endnote w:type="continuationSeparator" w:id="0">
    <w:p w14:paraId="2FBB31C8" w14:textId="77777777" w:rsidR="002E0EBD" w:rsidRDefault="002E0EBD" w:rsidP="0056453F">
      <w:pPr>
        <w:spacing w:after="0" w:line="240" w:lineRule="auto"/>
      </w:pPr>
      <w:r>
        <w:continuationSeparator/>
      </w:r>
    </w:p>
  </w:endnote>
  <w:endnote w:type="continuationNotice" w:id="1">
    <w:p w14:paraId="10992178" w14:textId="77777777" w:rsidR="002E0EBD" w:rsidRDefault="002E0EB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06037167"/>
      <w:docPartObj>
        <w:docPartGallery w:val="Page Numbers (Bottom of Page)"/>
        <w:docPartUnique/>
      </w:docPartObj>
    </w:sdtPr>
    <w:sdtEndPr>
      <w:rPr>
        <w:rFonts w:ascii="Times New Roman" w:hAnsi="Times New Roman" w:cs="Times New Roman"/>
        <w:noProof/>
      </w:rPr>
    </w:sdtEndPr>
    <w:sdtContent>
      <w:p w14:paraId="62C755A1" w14:textId="41BC5C15" w:rsidR="002E371A" w:rsidRPr="0056453F" w:rsidRDefault="002E371A">
        <w:pPr>
          <w:pStyle w:val="Footer"/>
          <w:jc w:val="center"/>
          <w:rPr>
            <w:rFonts w:ascii="Times New Roman" w:hAnsi="Times New Roman" w:cs="Times New Roman"/>
          </w:rPr>
        </w:pPr>
        <w:r w:rsidRPr="0056453F">
          <w:rPr>
            <w:rFonts w:ascii="Times New Roman" w:hAnsi="Times New Roman" w:cs="Times New Roman"/>
          </w:rPr>
          <w:fldChar w:fldCharType="begin"/>
        </w:r>
        <w:r w:rsidRPr="0056453F">
          <w:rPr>
            <w:rFonts w:ascii="Times New Roman" w:hAnsi="Times New Roman" w:cs="Times New Roman"/>
          </w:rPr>
          <w:instrText xml:space="preserve"> PAGE   \* MERGEFORMAT </w:instrText>
        </w:r>
        <w:r w:rsidRPr="0056453F">
          <w:rPr>
            <w:rFonts w:ascii="Times New Roman" w:hAnsi="Times New Roman" w:cs="Times New Roman"/>
          </w:rPr>
          <w:fldChar w:fldCharType="separate"/>
        </w:r>
        <w:r>
          <w:rPr>
            <w:rFonts w:ascii="Times New Roman" w:hAnsi="Times New Roman" w:cs="Times New Roman"/>
            <w:noProof/>
          </w:rPr>
          <w:t>28</w:t>
        </w:r>
        <w:r w:rsidRPr="0056453F">
          <w:rPr>
            <w:rFonts w:ascii="Times New Roman" w:hAnsi="Times New Roman" w:cs="Times New Roman"/>
            <w:noProof/>
          </w:rPr>
          <w:fldChar w:fldCharType="end"/>
        </w:r>
      </w:p>
    </w:sdtContent>
  </w:sdt>
  <w:p w14:paraId="56C164E1" w14:textId="77777777" w:rsidR="002E371A" w:rsidRDefault="002E37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D3D0FB" w14:textId="77777777" w:rsidR="002E0EBD" w:rsidRDefault="002E0EBD" w:rsidP="0056453F">
      <w:pPr>
        <w:spacing w:after="0" w:line="240" w:lineRule="auto"/>
      </w:pPr>
      <w:r>
        <w:separator/>
      </w:r>
    </w:p>
  </w:footnote>
  <w:footnote w:type="continuationSeparator" w:id="0">
    <w:p w14:paraId="72BE1E78" w14:textId="77777777" w:rsidR="002E0EBD" w:rsidRDefault="002E0EBD" w:rsidP="0056453F">
      <w:pPr>
        <w:spacing w:after="0" w:line="240" w:lineRule="auto"/>
      </w:pPr>
      <w:r>
        <w:continuationSeparator/>
      </w:r>
    </w:p>
  </w:footnote>
  <w:footnote w:type="continuationNotice" w:id="1">
    <w:p w14:paraId="6148A13E" w14:textId="77777777" w:rsidR="002E0EBD" w:rsidRDefault="002E0EB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DE31122"/>
    <w:multiLevelType w:val="hybridMultilevel"/>
    <w:tmpl w:val="F69088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9051058"/>
    <w:multiLevelType w:val="hybridMultilevel"/>
    <w:tmpl w:val="7FE2947C"/>
    <w:lvl w:ilvl="0" w:tplc="E730A4B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doNotDisplayPageBoundaries/>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7Y0MTQxMDM3M7QwNDBQ0lEKTi0uzszPAymwrAUA78TpjywAAAA="/>
  </w:docVars>
  <w:rsids>
    <w:rsidRoot w:val="00C32814"/>
    <w:rsid w:val="000008A8"/>
    <w:rsid w:val="00001C8D"/>
    <w:rsid w:val="00004FC3"/>
    <w:rsid w:val="000052BE"/>
    <w:rsid w:val="0000752A"/>
    <w:rsid w:val="000112E9"/>
    <w:rsid w:val="00011BB7"/>
    <w:rsid w:val="000144B7"/>
    <w:rsid w:val="0001737E"/>
    <w:rsid w:val="00022BD3"/>
    <w:rsid w:val="00023521"/>
    <w:rsid w:val="00024D35"/>
    <w:rsid w:val="00025126"/>
    <w:rsid w:val="00026048"/>
    <w:rsid w:val="0002698C"/>
    <w:rsid w:val="00030585"/>
    <w:rsid w:val="00030AAC"/>
    <w:rsid w:val="00034E8B"/>
    <w:rsid w:val="0003535D"/>
    <w:rsid w:val="0003581A"/>
    <w:rsid w:val="000361B6"/>
    <w:rsid w:val="000362C0"/>
    <w:rsid w:val="00036B4D"/>
    <w:rsid w:val="00037C4B"/>
    <w:rsid w:val="0004126E"/>
    <w:rsid w:val="00041D83"/>
    <w:rsid w:val="00041E41"/>
    <w:rsid w:val="00042C81"/>
    <w:rsid w:val="00043382"/>
    <w:rsid w:val="00045AF0"/>
    <w:rsid w:val="00047560"/>
    <w:rsid w:val="000475C5"/>
    <w:rsid w:val="00047FF4"/>
    <w:rsid w:val="00050006"/>
    <w:rsid w:val="00050215"/>
    <w:rsid w:val="00050B2A"/>
    <w:rsid w:val="00050D6E"/>
    <w:rsid w:val="00051131"/>
    <w:rsid w:val="000528F5"/>
    <w:rsid w:val="00053493"/>
    <w:rsid w:val="0005403E"/>
    <w:rsid w:val="000541A2"/>
    <w:rsid w:val="00055EA9"/>
    <w:rsid w:val="00056705"/>
    <w:rsid w:val="000577CC"/>
    <w:rsid w:val="00057A15"/>
    <w:rsid w:val="00060C6D"/>
    <w:rsid w:val="00062743"/>
    <w:rsid w:val="00065560"/>
    <w:rsid w:val="0007236D"/>
    <w:rsid w:val="00072F2A"/>
    <w:rsid w:val="00074C29"/>
    <w:rsid w:val="00074D09"/>
    <w:rsid w:val="00075AD3"/>
    <w:rsid w:val="00076F27"/>
    <w:rsid w:val="000803F9"/>
    <w:rsid w:val="000805AB"/>
    <w:rsid w:val="00081BA8"/>
    <w:rsid w:val="00081C42"/>
    <w:rsid w:val="00082BAE"/>
    <w:rsid w:val="00083F00"/>
    <w:rsid w:val="000846FD"/>
    <w:rsid w:val="000847A5"/>
    <w:rsid w:val="00084D51"/>
    <w:rsid w:val="00086378"/>
    <w:rsid w:val="0008646E"/>
    <w:rsid w:val="00086854"/>
    <w:rsid w:val="000871A3"/>
    <w:rsid w:val="00087AAC"/>
    <w:rsid w:val="00090D0D"/>
    <w:rsid w:val="000912B6"/>
    <w:rsid w:val="00091AFA"/>
    <w:rsid w:val="00091BC4"/>
    <w:rsid w:val="00093736"/>
    <w:rsid w:val="0009421D"/>
    <w:rsid w:val="00094267"/>
    <w:rsid w:val="00094A5D"/>
    <w:rsid w:val="00096462"/>
    <w:rsid w:val="00096CFD"/>
    <w:rsid w:val="000A01F1"/>
    <w:rsid w:val="000A1A82"/>
    <w:rsid w:val="000A4ABF"/>
    <w:rsid w:val="000A5BD7"/>
    <w:rsid w:val="000A67C7"/>
    <w:rsid w:val="000B0C4D"/>
    <w:rsid w:val="000B0D13"/>
    <w:rsid w:val="000B1756"/>
    <w:rsid w:val="000B1E30"/>
    <w:rsid w:val="000B1E4C"/>
    <w:rsid w:val="000B2D16"/>
    <w:rsid w:val="000B4852"/>
    <w:rsid w:val="000B4BAA"/>
    <w:rsid w:val="000B4D85"/>
    <w:rsid w:val="000B5B2D"/>
    <w:rsid w:val="000C0106"/>
    <w:rsid w:val="000C34CC"/>
    <w:rsid w:val="000C3BEE"/>
    <w:rsid w:val="000C4F7A"/>
    <w:rsid w:val="000C5327"/>
    <w:rsid w:val="000C5CDD"/>
    <w:rsid w:val="000C5DF7"/>
    <w:rsid w:val="000C6184"/>
    <w:rsid w:val="000C6BBE"/>
    <w:rsid w:val="000D172A"/>
    <w:rsid w:val="000D21B3"/>
    <w:rsid w:val="000D28BF"/>
    <w:rsid w:val="000D3150"/>
    <w:rsid w:val="000D377E"/>
    <w:rsid w:val="000D4ADA"/>
    <w:rsid w:val="000D55AE"/>
    <w:rsid w:val="000D78B7"/>
    <w:rsid w:val="000D7DDE"/>
    <w:rsid w:val="000E1AB5"/>
    <w:rsid w:val="000E335E"/>
    <w:rsid w:val="000E3440"/>
    <w:rsid w:val="000E5BE1"/>
    <w:rsid w:val="000E5C46"/>
    <w:rsid w:val="000E6721"/>
    <w:rsid w:val="000E7827"/>
    <w:rsid w:val="000F3D75"/>
    <w:rsid w:val="000F3DDD"/>
    <w:rsid w:val="000F419A"/>
    <w:rsid w:val="000F488C"/>
    <w:rsid w:val="00101A6E"/>
    <w:rsid w:val="00103C73"/>
    <w:rsid w:val="001047AC"/>
    <w:rsid w:val="0010645E"/>
    <w:rsid w:val="001070A3"/>
    <w:rsid w:val="00107439"/>
    <w:rsid w:val="001134F5"/>
    <w:rsid w:val="00113B3D"/>
    <w:rsid w:val="00113E9F"/>
    <w:rsid w:val="00120C3F"/>
    <w:rsid w:val="00123064"/>
    <w:rsid w:val="00123B5F"/>
    <w:rsid w:val="001248FE"/>
    <w:rsid w:val="001251A9"/>
    <w:rsid w:val="00126D66"/>
    <w:rsid w:val="0013238B"/>
    <w:rsid w:val="00132AC1"/>
    <w:rsid w:val="001330DD"/>
    <w:rsid w:val="0013387E"/>
    <w:rsid w:val="0013541B"/>
    <w:rsid w:val="00136A78"/>
    <w:rsid w:val="00136F8A"/>
    <w:rsid w:val="001412CE"/>
    <w:rsid w:val="0014289F"/>
    <w:rsid w:val="00142C7F"/>
    <w:rsid w:val="0014326C"/>
    <w:rsid w:val="001432A5"/>
    <w:rsid w:val="00143BDB"/>
    <w:rsid w:val="00145814"/>
    <w:rsid w:val="00146654"/>
    <w:rsid w:val="00146D7B"/>
    <w:rsid w:val="0014721E"/>
    <w:rsid w:val="001477A6"/>
    <w:rsid w:val="00152818"/>
    <w:rsid w:val="00152C60"/>
    <w:rsid w:val="00153439"/>
    <w:rsid w:val="00154FD4"/>
    <w:rsid w:val="00157480"/>
    <w:rsid w:val="00160AA0"/>
    <w:rsid w:val="00161E7A"/>
    <w:rsid w:val="001632A7"/>
    <w:rsid w:val="00164C15"/>
    <w:rsid w:val="001713F4"/>
    <w:rsid w:val="001736C0"/>
    <w:rsid w:val="0017386F"/>
    <w:rsid w:val="00173E82"/>
    <w:rsid w:val="00174BA4"/>
    <w:rsid w:val="00176FA3"/>
    <w:rsid w:val="00180EE4"/>
    <w:rsid w:val="001818EB"/>
    <w:rsid w:val="001870BA"/>
    <w:rsid w:val="001926E4"/>
    <w:rsid w:val="0019305B"/>
    <w:rsid w:val="00193468"/>
    <w:rsid w:val="00193B3C"/>
    <w:rsid w:val="00193F4A"/>
    <w:rsid w:val="00196EA9"/>
    <w:rsid w:val="00197C08"/>
    <w:rsid w:val="001A092B"/>
    <w:rsid w:val="001A10EC"/>
    <w:rsid w:val="001A34BF"/>
    <w:rsid w:val="001A414E"/>
    <w:rsid w:val="001A5006"/>
    <w:rsid w:val="001A5800"/>
    <w:rsid w:val="001A6216"/>
    <w:rsid w:val="001A7E7D"/>
    <w:rsid w:val="001B2A64"/>
    <w:rsid w:val="001B2BA6"/>
    <w:rsid w:val="001B4FB9"/>
    <w:rsid w:val="001B5BC3"/>
    <w:rsid w:val="001B65D0"/>
    <w:rsid w:val="001B6EA8"/>
    <w:rsid w:val="001B7F6E"/>
    <w:rsid w:val="001C05BC"/>
    <w:rsid w:val="001C0E17"/>
    <w:rsid w:val="001C0E6E"/>
    <w:rsid w:val="001C2508"/>
    <w:rsid w:val="001C2DB1"/>
    <w:rsid w:val="001C4566"/>
    <w:rsid w:val="001C55CF"/>
    <w:rsid w:val="001C5816"/>
    <w:rsid w:val="001C63F5"/>
    <w:rsid w:val="001C6826"/>
    <w:rsid w:val="001C7993"/>
    <w:rsid w:val="001D1B51"/>
    <w:rsid w:val="001D3241"/>
    <w:rsid w:val="001D3897"/>
    <w:rsid w:val="001D4963"/>
    <w:rsid w:val="001D4D85"/>
    <w:rsid w:val="001D502C"/>
    <w:rsid w:val="001D61DD"/>
    <w:rsid w:val="001D6447"/>
    <w:rsid w:val="001D67CB"/>
    <w:rsid w:val="001D731B"/>
    <w:rsid w:val="001E0DFA"/>
    <w:rsid w:val="001E207B"/>
    <w:rsid w:val="001E28ED"/>
    <w:rsid w:val="001E2E19"/>
    <w:rsid w:val="001E52B1"/>
    <w:rsid w:val="001E5497"/>
    <w:rsid w:val="001E5A3A"/>
    <w:rsid w:val="001E5F44"/>
    <w:rsid w:val="001E605C"/>
    <w:rsid w:val="001E670D"/>
    <w:rsid w:val="001E6B04"/>
    <w:rsid w:val="001E7DB7"/>
    <w:rsid w:val="001F19D8"/>
    <w:rsid w:val="001F1B1F"/>
    <w:rsid w:val="001F30DF"/>
    <w:rsid w:val="001F3F79"/>
    <w:rsid w:val="001F53EE"/>
    <w:rsid w:val="00200358"/>
    <w:rsid w:val="002018F8"/>
    <w:rsid w:val="00202ACE"/>
    <w:rsid w:val="00204791"/>
    <w:rsid w:val="00204D87"/>
    <w:rsid w:val="002056FE"/>
    <w:rsid w:val="002069F8"/>
    <w:rsid w:val="00206A48"/>
    <w:rsid w:val="00207256"/>
    <w:rsid w:val="00212F3F"/>
    <w:rsid w:val="00213940"/>
    <w:rsid w:val="00216BE3"/>
    <w:rsid w:val="00222244"/>
    <w:rsid w:val="00225D3E"/>
    <w:rsid w:val="0022607B"/>
    <w:rsid w:val="00227DEA"/>
    <w:rsid w:val="00230433"/>
    <w:rsid w:val="00232218"/>
    <w:rsid w:val="00233896"/>
    <w:rsid w:val="002350C7"/>
    <w:rsid w:val="00235B26"/>
    <w:rsid w:val="00236DBB"/>
    <w:rsid w:val="00236FE4"/>
    <w:rsid w:val="002403E6"/>
    <w:rsid w:val="00240CD8"/>
    <w:rsid w:val="00240FBB"/>
    <w:rsid w:val="002412D7"/>
    <w:rsid w:val="002414D9"/>
    <w:rsid w:val="00242D21"/>
    <w:rsid w:val="00243417"/>
    <w:rsid w:val="00243A49"/>
    <w:rsid w:val="00243ED1"/>
    <w:rsid w:val="002450B0"/>
    <w:rsid w:val="0024561B"/>
    <w:rsid w:val="00245CB7"/>
    <w:rsid w:val="00245D38"/>
    <w:rsid w:val="00245F5F"/>
    <w:rsid w:val="0024609F"/>
    <w:rsid w:val="00246310"/>
    <w:rsid w:val="0025017D"/>
    <w:rsid w:val="002503A0"/>
    <w:rsid w:val="0025043D"/>
    <w:rsid w:val="002539B7"/>
    <w:rsid w:val="0025455C"/>
    <w:rsid w:val="0025659E"/>
    <w:rsid w:val="0025723D"/>
    <w:rsid w:val="00260349"/>
    <w:rsid w:val="00261078"/>
    <w:rsid w:val="0026143C"/>
    <w:rsid w:val="0026177C"/>
    <w:rsid w:val="00263E06"/>
    <w:rsid w:val="00263EBB"/>
    <w:rsid w:val="002643FE"/>
    <w:rsid w:val="00266567"/>
    <w:rsid w:val="0026678D"/>
    <w:rsid w:val="00266C9C"/>
    <w:rsid w:val="002676A8"/>
    <w:rsid w:val="00274449"/>
    <w:rsid w:val="00274E9C"/>
    <w:rsid w:val="002758FC"/>
    <w:rsid w:val="00276A6F"/>
    <w:rsid w:val="00277138"/>
    <w:rsid w:val="00280B1A"/>
    <w:rsid w:val="00281079"/>
    <w:rsid w:val="0028302A"/>
    <w:rsid w:val="0028310B"/>
    <w:rsid w:val="002831F7"/>
    <w:rsid w:val="00283B71"/>
    <w:rsid w:val="00285457"/>
    <w:rsid w:val="00285F35"/>
    <w:rsid w:val="00287021"/>
    <w:rsid w:val="00287744"/>
    <w:rsid w:val="00290AD0"/>
    <w:rsid w:val="00290C90"/>
    <w:rsid w:val="00290FCD"/>
    <w:rsid w:val="00291FA8"/>
    <w:rsid w:val="0029298F"/>
    <w:rsid w:val="00293D2A"/>
    <w:rsid w:val="00294318"/>
    <w:rsid w:val="00295056"/>
    <w:rsid w:val="00295D4C"/>
    <w:rsid w:val="002973BD"/>
    <w:rsid w:val="002A0C02"/>
    <w:rsid w:val="002A0D6B"/>
    <w:rsid w:val="002A0E81"/>
    <w:rsid w:val="002A2017"/>
    <w:rsid w:val="002A4E3E"/>
    <w:rsid w:val="002A5699"/>
    <w:rsid w:val="002A650E"/>
    <w:rsid w:val="002B01BD"/>
    <w:rsid w:val="002B1AB0"/>
    <w:rsid w:val="002B44C6"/>
    <w:rsid w:val="002B4A27"/>
    <w:rsid w:val="002B6921"/>
    <w:rsid w:val="002B7D9C"/>
    <w:rsid w:val="002C21E1"/>
    <w:rsid w:val="002C422B"/>
    <w:rsid w:val="002C59A9"/>
    <w:rsid w:val="002D0A0A"/>
    <w:rsid w:val="002D15BF"/>
    <w:rsid w:val="002D1AF6"/>
    <w:rsid w:val="002D1C52"/>
    <w:rsid w:val="002D2197"/>
    <w:rsid w:val="002D28A5"/>
    <w:rsid w:val="002D2B4E"/>
    <w:rsid w:val="002D3A92"/>
    <w:rsid w:val="002D404A"/>
    <w:rsid w:val="002D4764"/>
    <w:rsid w:val="002D4A83"/>
    <w:rsid w:val="002D52ED"/>
    <w:rsid w:val="002D64DF"/>
    <w:rsid w:val="002D6645"/>
    <w:rsid w:val="002D7169"/>
    <w:rsid w:val="002D7424"/>
    <w:rsid w:val="002E056E"/>
    <w:rsid w:val="002E0EBD"/>
    <w:rsid w:val="002E1674"/>
    <w:rsid w:val="002E3099"/>
    <w:rsid w:val="002E371A"/>
    <w:rsid w:val="002E4901"/>
    <w:rsid w:val="002E5FAE"/>
    <w:rsid w:val="002F0A9A"/>
    <w:rsid w:val="002F0D30"/>
    <w:rsid w:val="002F31E0"/>
    <w:rsid w:val="002F3CBB"/>
    <w:rsid w:val="002F3F5F"/>
    <w:rsid w:val="002F443D"/>
    <w:rsid w:val="002F5239"/>
    <w:rsid w:val="002F6847"/>
    <w:rsid w:val="002F758E"/>
    <w:rsid w:val="003005E7"/>
    <w:rsid w:val="00302BC3"/>
    <w:rsid w:val="00303BD0"/>
    <w:rsid w:val="00304EB2"/>
    <w:rsid w:val="00305E2C"/>
    <w:rsid w:val="00306283"/>
    <w:rsid w:val="00310927"/>
    <w:rsid w:val="003114EE"/>
    <w:rsid w:val="0031158D"/>
    <w:rsid w:val="003115AA"/>
    <w:rsid w:val="00313BF3"/>
    <w:rsid w:val="003151AA"/>
    <w:rsid w:val="00315763"/>
    <w:rsid w:val="00315FB1"/>
    <w:rsid w:val="003169F8"/>
    <w:rsid w:val="00317731"/>
    <w:rsid w:val="00320C14"/>
    <w:rsid w:val="00320F4A"/>
    <w:rsid w:val="003227B4"/>
    <w:rsid w:val="00322934"/>
    <w:rsid w:val="003240B7"/>
    <w:rsid w:val="00324C8D"/>
    <w:rsid w:val="003260A6"/>
    <w:rsid w:val="00330962"/>
    <w:rsid w:val="003322F0"/>
    <w:rsid w:val="00332A6B"/>
    <w:rsid w:val="00332AAC"/>
    <w:rsid w:val="00332FCA"/>
    <w:rsid w:val="00333645"/>
    <w:rsid w:val="00333B59"/>
    <w:rsid w:val="00334EF1"/>
    <w:rsid w:val="0033501D"/>
    <w:rsid w:val="00336DED"/>
    <w:rsid w:val="0034151A"/>
    <w:rsid w:val="00341E16"/>
    <w:rsid w:val="003428C5"/>
    <w:rsid w:val="00342C56"/>
    <w:rsid w:val="00344B34"/>
    <w:rsid w:val="00344DD9"/>
    <w:rsid w:val="003476F6"/>
    <w:rsid w:val="00347A18"/>
    <w:rsid w:val="0035077F"/>
    <w:rsid w:val="00350FA6"/>
    <w:rsid w:val="003516BC"/>
    <w:rsid w:val="00352880"/>
    <w:rsid w:val="00352FE8"/>
    <w:rsid w:val="00355A80"/>
    <w:rsid w:val="00355F07"/>
    <w:rsid w:val="00356891"/>
    <w:rsid w:val="00356A9E"/>
    <w:rsid w:val="003570C7"/>
    <w:rsid w:val="003636AC"/>
    <w:rsid w:val="003645B4"/>
    <w:rsid w:val="00367476"/>
    <w:rsid w:val="00370B58"/>
    <w:rsid w:val="00372A20"/>
    <w:rsid w:val="003732AE"/>
    <w:rsid w:val="00373576"/>
    <w:rsid w:val="0037364B"/>
    <w:rsid w:val="003738C8"/>
    <w:rsid w:val="003741C0"/>
    <w:rsid w:val="0037505E"/>
    <w:rsid w:val="003760F3"/>
    <w:rsid w:val="00376EFC"/>
    <w:rsid w:val="00377945"/>
    <w:rsid w:val="003803F4"/>
    <w:rsid w:val="00381121"/>
    <w:rsid w:val="00382235"/>
    <w:rsid w:val="00385D95"/>
    <w:rsid w:val="003871CD"/>
    <w:rsid w:val="00390386"/>
    <w:rsid w:val="00391BDE"/>
    <w:rsid w:val="003922E1"/>
    <w:rsid w:val="0039317E"/>
    <w:rsid w:val="0039327A"/>
    <w:rsid w:val="003935B9"/>
    <w:rsid w:val="003942FC"/>
    <w:rsid w:val="00395B25"/>
    <w:rsid w:val="0039690A"/>
    <w:rsid w:val="00397109"/>
    <w:rsid w:val="003A0D41"/>
    <w:rsid w:val="003A120F"/>
    <w:rsid w:val="003A1DEA"/>
    <w:rsid w:val="003A3330"/>
    <w:rsid w:val="003A33B9"/>
    <w:rsid w:val="003A4CCF"/>
    <w:rsid w:val="003A538D"/>
    <w:rsid w:val="003A6100"/>
    <w:rsid w:val="003A6699"/>
    <w:rsid w:val="003A7344"/>
    <w:rsid w:val="003A773F"/>
    <w:rsid w:val="003B132A"/>
    <w:rsid w:val="003B177D"/>
    <w:rsid w:val="003B1977"/>
    <w:rsid w:val="003B4AED"/>
    <w:rsid w:val="003B5570"/>
    <w:rsid w:val="003B635E"/>
    <w:rsid w:val="003B64F9"/>
    <w:rsid w:val="003B6B7C"/>
    <w:rsid w:val="003B7124"/>
    <w:rsid w:val="003C0B87"/>
    <w:rsid w:val="003C4495"/>
    <w:rsid w:val="003C5453"/>
    <w:rsid w:val="003C5BCF"/>
    <w:rsid w:val="003C5EE0"/>
    <w:rsid w:val="003C607F"/>
    <w:rsid w:val="003C63EC"/>
    <w:rsid w:val="003C669B"/>
    <w:rsid w:val="003C69E4"/>
    <w:rsid w:val="003C7F73"/>
    <w:rsid w:val="003D114E"/>
    <w:rsid w:val="003D20C9"/>
    <w:rsid w:val="003D2B9C"/>
    <w:rsid w:val="003D520E"/>
    <w:rsid w:val="003D532D"/>
    <w:rsid w:val="003D53CD"/>
    <w:rsid w:val="003D5D5C"/>
    <w:rsid w:val="003D5E20"/>
    <w:rsid w:val="003D6439"/>
    <w:rsid w:val="003D6AE0"/>
    <w:rsid w:val="003D7290"/>
    <w:rsid w:val="003E0E93"/>
    <w:rsid w:val="003E2C29"/>
    <w:rsid w:val="003E2EAE"/>
    <w:rsid w:val="003E3EE3"/>
    <w:rsid w:val="003E440B"/>
    <w:rsid w:val="003E5462"/>
    <w:rsid w:val="003E678C"/>
    <w:rsid w:val="003F169E"/>
    <w:rsid w:val="003F181D"/>
    <w:rsid w:val="003F5246"/>
    <w:rsid w:val="003F54A9"/>
    <w:rsid w:val="003F699D"/>
    <w:rsid w:val="003F6A17"/>
    <w:rsid w:val="003F7354"/>
    <w:rsid w:val="003F7E9F"/>
    <w:rsid w:val="0040090B"/>
    <w:rsid w:val="004015A8"/>
    <w:rsid w:val="0040283A"/>
    <w:rsid w:val="004050CA"/>
    <w:rsid w:val="00407E5A"/>
    <w:rsid w:val="00410448"/>
    <w:rsid w:val="00410644"/>
    <w:rsid w:val="0041134A"/>
    <w:rsid w:val="00411757"/>
    <w:rsid w:val="00411C9E"/>
    <w:rsid w:val="00413064"/>
    <w:rsid w:val="0041371B"/>
    <w:rsid w:val="00413CB4"/>
    <w:rsid w:val="00413D20"/>
    <w:rsid w:val="00415254"/>
    <w:rsid w:val="00416987"/>
    <w:rsid w:val="004176CD"/>
    <w:rsid w:val="00420EBD"/>
    <w:rsid w:val="00422BFC"/>
    <w:rsid w:val="00422C17"/>
    <w:rsid w:val="00424CAE"/>
    <w:rsid w:val="00424D5B"/>
    <w:rsid w:val="004255E3"/>
    <w:rsid w:val="00425CA6"/>
    <w:rsid w:val="004307FD"/>
    <w:rsid w:val="00433607"/>
    <w:rsid w:val="00434984"/>
    <w:rsid w:val="00434CED"/>
    <w:rsid w:val="00437456"/>
    <w:rsid w:val="00440DBA"/>
    <w:rsid w:val="00441A32"/>
    <w:rsid w:val="00441D83"/>
    <w:rsid w:val="00442CD4"/>
    <w:rsid w:val="00445426"/>
    <w:rsid w:val="00446634"/>
    <w:rsid w:val="004478DF"/>
    <w:rsid w:val="00451B3B"/>
    <w:rsid w:val="00451CC8"/>
    <w:rsid w:val="00452327"/>
    <w:rsid w:val="00452E73"/>
    <w:rsid w:val="00453C08"/>
    <w:rsid w:val="00454D1B"/>
    <w:rsid w:val="00454E8D"/>
    <w:rsid w:val="00455D69"/>
    <w:rsid w:val="00457369"/>
    <w:rsid w:val="004603E2"/>
    <w:rsid w:val="00460E7C"/>
    <w:rsid w:val="0046345F"/>
    <w:rsid w:val="00463B6F"/>
    <w:rsid w:val="00463CDF"/>
    <w:rsid w:val="004646F1"/>
    <w:rsid w:val="00470092"/>
    <w:rsid w:val="00472881"/>
    <w:rsid w:val="00473070"/>
    <w:rsid w:val="0047448C"/>
    <w:rsid w:val="00475C2F"/>
    <w:rsid w:val="00480904"/>
    <w:rsid w:val="0048151D"/>
    <w:rsid w:val="0048279F"/>
    <w:rsid w:val="0048395B"/>
    <w:rsid w:val="00484EBC"/>
    <w:rsid w:val="0048543B"/>
    <w:rsid w:val="00485924"/>
    <w:rsid w:val="00485F7C"/>
    <w:rsid w:val="00486DB7"/>
    <w:rsid w:val="00490277"/>
    <w:rsid w:val="0049059A"/>
    <w:rsid w:val="00490F36"/>
    <w:rsid w:val="0049184A"/>
    <w:rsid w:val="0049223F"/>
    <w:rsid w:val="00492AF2"/>
    <w:rsid w:val="00493050"/>
    <w:rsid w:val="004934B8"/>
    <w:rsid w:val="00493555"/>
    <w:rsid w:val="00494E4B"/>
    <w:rsid w:val="004956AC"/>
    <w:rsid w:val="00495C94"/>
    <w:rsid w:val="00496C1F"/>
    <w:rsid w:val="004972E0"/>
    <w:rsid w:val="00497D76"/>
    <w:rsid w:val="004A113B"/>
    <w:rsid w:val="004A13E4"/>
    <w:rsid w:val="004A1F89"/>
    <w:rsid w:val="004A3F15"/>
    <w:rsid w:val="004B0102"/>
    <w:rsid w:val="004B1A28"/>
    <w:rsid w:val="004B2C31"/>
    <w:rsid w:val="004B61F1"/>
    <w:rsid w:val="004B70D7"/>
    <w:rsid w:val="004B7602"/>
    <w:rsid w:val="004B7732"/>
    <w:rsid w:val="004B78C6"/>
    <w:rsid w:val="004B7BCC"/>
    <w:rsid w:val="004B7DD0"/>
    <w:rsid w:val="004C044F"/>
    <w:rsid w:val="004C314C"/>
    <w:rsid w:val="004C3463"/>
    <w:rsid w:val="004C368F"/>
    <w:rsid w:val="004C5F1D"/>
    <w:rsid w:val="004C62C8"/>
    <w:rsid w:val="004C656B"/>
    <w:rsid w:val="004D0326"/>
    <w:rsid w:val="004D0609"/>
    <w:rsid w:val="004D282D"/>
    <w:rsid w:val="004D28A5"/>
    <w:rsid w:val="004D375B"/>
    <w:rsid w:val="004D3C70"/>
    <w:rsid w:val="004D3DB0"/>
    <w:rsid w:val="004D4E14"/>
    <w:rsid w:val="004D543D"/>
    <w:rsid w:val="004D5525"/>
    <w:rsid w:val="004D58E5"/>
    <w:rsid w:val="004D672E"/>
    <w:rsid w:val="004E0656"/>
    <w:rsid w:val="004E0775"/>
    <w:rsid w:val="004E34C7"/>
    <w:rsid w:val="004E3C18"/>
    <w:rsid w:val="004E3E9E"/>
    <w:rsid w:val="004E4D7F"/>
    <w:rsid w:val="004E53FD"/>
    <w:rsid w:val="004E6329"/>
    <w:rsid w:val="004E6B71"/>
    <w:rsid w:val="004E7895"/>
    <w:rsid w:val="004F248A"/>
    <w:rsid w:val="004F2BD3"/>
    <w:rsid w:val="004F3AC6"/>
    <w:rsid w:val="004F4CA6"/>
    <w:rsid w:val="004F54B1"/>
    <w:rsid w:val="004F5AFF"/>
    <w:rsid w:val="004F755E"/>
    <w:rsid w:val="0050001E"/>
    <w:rsid w:val="005025CE"/>
    <w:rsid w:val="00503D9C"/>
    <w:rsid w:val="00503EAA"/>
    <w:rsid w:val="00505258"/>
    <w:rsid w:val="0050711F"/>
    <w:rsid w:val="00511A04"/>
    <w:rsid w:val="00515494"/>
    <w:rsid w:val="005155AD"/>
    <w:rsid w:val="00516195"/>
    <w:rsid w:val="00517667"/>
    <w:rsid w:val="00521220"/>
    <w:rsid w:val="005244F6"/>
    <w:rsid w:val="0052633F"/>
    <w:rsid w:val="00526899"/>
    <w:rsid w:val="00527FF5"/>
    <w:rsid w:val="00531090"/>
    <w:rsid w:val="00533A43"/>
    <w:rsid w:val="00534072"/>
    <w:rsid w:val="00534F80"/>
    <w:rsid w:val="00535DC9"/>
    <w:rsid w:val="005368F0"/>
    <w:rsid w:val="00541460"/>
    <w:rsid w:val="005421A9"/>
    <w:rsid w:val="00542460"/>
    <w:rsid w:val="0054264E"/>
    <w:rsid w:val="00543EBD"/>
    <w:rsid w:val="00545B2C"/>
    <w:rsid w:val="00546861"/>
    <w:rsid w:val="0054722D"/>
    <w:rsid w:val="005477E1"/>
    <w:rsid w:val="0055251E"/>
    <w:rsid w:val="00552C5E"/>
    <w:rsid w:val="005537D9"/>
    <w:rsid w:val="00554CD2"/>
    <w:rsid w:val="0055573B"/>
    <w:rsid w:val="00555895"/>
    <w:rsid w:val="00556673"/>
    <w:rsid w:val="005573B8"/>
    <w:rsid w:val="0056025D"/>
    <w:rsid w:val="00560984"/>
    <w:rsid w:val="005618E2"/>
    <w:rsid w:val="00562C4C"/>
    <w:rsid w:val="0056453F"/>
    <w:rsid w:val="00564A4C"/>
    <w:rsid w:val="00565128"/>
    <w:rsid w:val="00565CF0"/>
    <w:rsid w:val="00566849"/>
    <w:rsid w:val="0056684F"/>
    <w:rsid w:val="00567C75"/>
    <w:rsid w:val="005711E7"/>
    <w:rsid w:val="00573A9A"/>
    <w:rsid w:val="0057545F"/>
    <w:rsid w:val="005759C2"/>
    <w:rsid w:val="00575C51"/>
    <w:rsid w:val="00580435"/>
    <w:rsid w:val="00580800"/>
    <w:rsid w:val="00586780"/>
    <w:rsid w:val="005868FA"/>
    <w:rsid w:val="00591D49"/>
    <w:rsid w:val="00594CB6"/>
    <w:rsid w:val="00594FC4"/>
    <w:rsid w:val="005950E1"/>
    <w:rsid w:val="00595AC1"/>
    <w:rsid w:val="00596E65"/>
    <w:rsid w:val="005A3D24"/>
    <w:rsid w:val="005A3F97"/>
    <w:rsid w:val="005A449C"/>
    <w:rsid w:val="005A4968"/>
    <w:rsid w:val="005A6029"/>
    <w:rsid w:val="005B2217"/>
    <w:rsid w:val="005B24F8"/>
    <w:rsid w:val="005B2CA8"/>
    <w:rsid w:val="005B309D"/>
    <w:rsid w:val="005B3891"/>
    <w:rsid w:val="005B6B7C"/>
    <w:rsid w:val="005B7A65"/>
    <w:rsid w:val="005C0FBE"/>
    <w:rsid w:val="005C194A"/>
    <w:rsid w:val="005C26BF"/>
    <w:rsid w:val="005C2A69"/>
    <w:rsid w:val="005C3C62"/>
    <w:rsid w:val="005C4122"/>
    <w:rsid w:val="005C53CD"/>
    <w:rsid w:val="005D07A6"/>
    <w:rsid w:val="005D0873"/>
    <w:rsid w:val="005D117E"/>
    <w:rsid w:val="005D2E80"/>
    <w:rsid w:val="005D35AF"/>
    <w:rsid w:val="005D39DD"/>
    <w:rsid w:val="005D3F74"/>
    <w:rsid w:val="005D42B0"/>
    <w:rsid w:val="005D59F1"/>
    <w:rsid w:val="005D6386"/>
    <w:rsid w:val="005D7114"/>
    <w:rsid w:val="005D7D3C"/>
    <w:rsid w:val="005E2B01"/>
    <w:rsid w:val="005E330B"/>
    <w:rsid w:val="005E3AD3"/>
    <w:rsid w:val="005E4CCC"/>
    <w:rsid w:val="005F0497"/>
    <w:rsid w:val="005F0556"/>
    <w:rsid w:val="005F058B"/>
    <w:rsid w:val="005F07F0"/>
    <w:rsid w:val="005F23E6"/>
    <w:rsid w:val="005F277A"/>
    <w:rsid w:val="005F2A40"/>
    <w:rsid w:val="005F48DA"/>
    <w:rsid w:val="005F593D"/>
    <w:rsid w:val="005F6FC8"/>
    <w:rsid w:val="0060007D"/>
    <w:rsid w:val="006005D5"/>
    <w:rsid w:val="00601A81"/>
    <w:rsid w:val="00601E8F"/>
    <w:rsid w:val="0060224E"/>
    <w:rsid w:val="0060422E"/>
    <w:rsid w:val="0060668C"/>
    <w:rsid w:val="006101DD"/>
    <w:rsid w:val="006115E1"/>
    <w:rsid w:val="00611824"/>
    <w:rsid w:val="006119BD"/>
    <w:rsid w:val="00613410"/>
    <w:rsid w:val="0061554D"/>
    <w:rsid w:val="00616380"/>
    <w:rsid w:val="00616AE1"/>
    <w:rsid w:val="00616B68"/>
    <w:rsid w:val="00617747"/>
    <w:rsid w:val="00617C68"/>
    <w:rsid w:val="006210E5"/>
    <w:rsid w:val="00621926"/>
    <w:rsid w:val="00621ECF"/>
    <w:rsid w:val="00622A19"/>
    <w:rsid w:val="00622D20"/>
    <w:rsid w:val="0062482A"/>
    <w:rsid w:val="006249D0"/>
    <w:rsid w:val="006259D8"/>
    <w:rsid w:val="006277F4"/>
    <w:rsid w:val="00627D44"/>
    <w:rsid w:val="00630FC0"/>
    <w:rsid w:val="00633DE4"/>
    <w:rsid w:val="00634DAD"/>
    <w:rsid w:val="00636A1C"/>
    <w:rsid w:val="00637B2C"/>
    <w:rsid w:val="00637C94"/>
    <w:rsid w:val="00641BB7"/>
    <w:rsid w:val="006429A8"/>
    <w:rsid w:val="00643D87"/>
    <w:rsid w:val="00644D40"/>
    <w:rsid w:val="00645691"/>
    <w:rsid w:val="00646320"/>
    <w:rsid w:val="00650BCE"/>
    <w:rsid w:val="0065121E"/>
    <w:rsid w:val="00651907"/>
    <w:rsid w:val="006535A5"/>
    <w:rsid w:val="00653ADC"/>
    <w:rsid w:val="00653D3C"/>
    <w:rsid w:val="00654416"/>
    <w:rsid w:val="0065789A"/>
    <w:rsid w:val="00657E33"/>
    <w:rsid w:val="00660284"/>
    <w:rsid w:val="00660486"/>
    <w:rsid w:val="0066099D"/>
    <w:rsid w:val="00660DDD"/>
    <w:rsid w:val="00663D42"/>
    <w:rsid w:val="00666D7B"/>
    <w:rsid w:val="00667BC8"/>
    <w:rsid w:val="00670014"/>
    <w:rsid w:val="00670371"/>
    <w:rsid w:val="006703E9"/>
    <w:rsid w:val="006710F5"/>
    <w:rsid w:val="0067154A"/>
    <w:rsid w:val="006748DA"/>
    <w:rsid w:val="00674A94"/>
    <w:rsid w:val="00676228"/>
    <w:rsid w:val="00676568"/>
    <w:rsid w:val="0068000C"/>
    <w:rsid w:val="00680752"/>
    <w:rsid w:val="00681045"/>
    <w:rsid w:val="00682571"/>
    <w:rsid w:val="00682939"/>
    <w:rsid w:val="00684D85"/>
    <w:rsid w:val="00684F45"/>
    <w:rsid w:val="00686F87"/>
    <w:rsid w:val="0068766B"/>
    <w:rsid w:val="00690AA3"/>
    <w:rsid w:val="00690BB7"/>
    <w:rsid w:val="00691E73"/>
    <w:rsid w:val="006939F5"/>
    <w:rsid w:val="00695B76"/>
    <w:rsid w:val="0069648A"/>
    <w:rsid w:val="00696DFE"/>
    <w:rsid w:val="00697207"/>
    <w:rsid w:val="006A0899"/>
    <w:rsid w:val="006A199C"/>
    <w:rsid w:val="006A1B41"/>
    <w:rsid w:val="006A34A4"/>
    <w:rsid w:val="006A506E"/>
    <w:rsid w:val="006A72B5"/>
    <w:rsid w:val="006A7488"/>
    <w:rsid w:val="006A7541"/>
    <w:rsid w:val="006A7F7B"/>
    <w:rsid w:val="006B2830"/>
    <w:rsid w:val="006B3D3C"/>
    <w:rsid w:val="006B5FD3"/>
    <w:rsid w:val="006B623F"/>
    <w:rsid w:val="006B67BE"/>
    <w:rsid w:val="006B7BF2"/>
    <w:rsid w:val="006C00EB"/>
    <w:rsid w:val="006C0248"/>
    <w:rsid w:val="006C0B93"/>
    <w:rsid w:val="006C0C94"/>
    <w:rsid w:val="006C257D"/>
    <w:rsid w:val="006C3BD7"/>
    <w:rsid w:val="006C3D68"/>
    <w:rsid w:val="006C50C3"/>
    <w:rsid w:val="006C582E"/>
    <w:rsid w:val="006D0083"/>
    <w:rsid w:val="006D1D55"/>
    <w:rsid w:val="006D285D"/>
    <w:rsid w:val="006D4B04"/>
    <w:rsid w:val="006D773F"/>
    <w:rsid w:val="006D7D92"/>
    <w:rsid w:val="006E12AA"/>
    <w:rsid w:val="006E2CC2"/>
    <w:rsid w:val="006E33AA"/>
    <w:rsid w:val="006E4A6F"/>
    <w:rsid w:val="006E5D84"/>
    <w:rsid w:val="006E69D6"/>
    <w:rsid w:val="006E79C5"/>
    <w:rsid w:val="006F023A"/>
    <w:rsid w:val="006F050B"/>
    <w:rsid w:val="006F1D22"/>
    <w:rsid w:val="006F220C"/>
    <w:rsid w:val="006F4B0D"/>
    <w:rsid w:val="006F6A90"/>
    <w:rsid w:val="00702B49"/>
    <w:rsid w:val="007046A8"/>
    <w:rsid w:val="00704895"/>
    <w:rsid w:val="00704C0B"/>
    <w:rsid w:val="00704CC7"/>
    <w:rsid w:val="00705745"/>
    <w:rsid w:val="007134B3"/>
    <w:rsid w:val="00714984"/>
    <w:rsid w:val="00715325"/>
    <w:rsid w:val="00715EF5"/>
    <w:rsid w:val="0071628D"/>
    <w:rsid w:val="0071786B"/>
    <w:rsid w:val="00720219"/>
    <w:rsid w:val="0072190E"/>
    <w:rsid w:val="007229FD"/>
    <w:rsid w:val="00723A8C"/>
    <w:rsid w:val="00727A90"/>
    <w:rsid w:val="00730E47"/>
    <w:rsid w:val="00734B95"/>
    <w:rsid w:val="00734BFB"/>
    <w:rsid w:val="007366D0"/>
    <w:rsid w:val="0073736F"/>
    <w:rsid w:val="00737639"/>
    <w:rsid w:val="00740B84"/>
    <w:rsid w:val="007415B6"/>
    <w:rsid w:val="007416F2"/>
    <w:rsid w:val="0074680B"/>
    <w:rsid w:val="007504E4"/>
    <w:rsid w:val="0075088B"/>
    <w:rsid w:val="007513C0"/>
    <w:rsid w:val="00752784"/>
    <w:rsid w:val="00752940"/>
    <w:rsid w:val="0075339D"/>
    <w:rsid w:val="0075343D"/>
    <w:rsid w:val="00754706"/>
    <w:rsid w:val="00754D66"/>
    <w:rsid w:val="00755F33"/>
    <w:rsid w:val="00756D1B"/>
    <w:rsid w:val="00756FF7"/>
    <w:rsid w:val="007579C4"/>
    <w:rsid w:val="00757A64"/>
    <w:rsid w:val="00757F6F"/>
    <w:rsid w:val="0076089F"/>
    <w:rsid w:val="00760B97"/>
    <w:rsid w:val="00761825"/>
    <w:rsid w:val="00761C83"/>
    <w:rsid w:val="00761D7A"/>
    <w:rsid w:val="00761EB2"/>
    <w:rsid w:val="00761F3D"/>
    <w:rsid w:val="007623A0"/>
    <w:rsid w:val="00763305"/>
    <w:rsid w:val="00764A17"/>
    <w:rsid w:val="00765FFD"/>
    <w:rsid w:val="00767B08"/>
    <w:rsid w:val="00767BD8"/>
    <w:rsid w:val="00770464"/>
    <w:rsid w:val="00770C2F"/>
    <w:rsid w:val="00771827"/>
    <w:rsid w:val="00774CFB"/>
    <w:rsid w:val="0077523F"/>
    <w:rsid w:val="00776F36"/>
    <w:rsid w:val="00777F43"/>
    <w:rsid w:val="0078088C"/>
    <w:rsid w:val="00781EAA"/>
    <w:rsid w:val="007837E0"/>
    <w:rsid w:val="0078392F"/>
    <w:rsid w:val="007869AA"/>
    <w:rsid w:val="00786A4E"/>
    <w:rsid w:val="007877C7"/>
    <w:rsid w:val="00787E6D"/>
    <w:rsid w:val="00787FBA"/>
    <w:rsid w:val="0079208C"/>
    <w:rsid w:val="007926CD"/>
    <w:rsid w:val="00793F95"/>
    <w:rsid w:val="00794EB8"/>
    <w:rsid w:val="00797D82"/>
    <w:rsid w:val="007A08D5"/>
    <w:rsid w:val="007A15C5"/>
    <w:rsid w:val="007A15E7"/>
    <w:rsid w:val="007A1850"/>
    <w:rsid w:val="007A19CA"/>
    <w:rsid w:val="007A3D5A"/>
    <w:rsid w:val="007A6B44"/>
    <w:rsid w:val="007B07EE"/>
    <w:rsid w:val="007B140E"/>
    <w:rsid w:val="007B22EE"/>
    <w:rsid w:val="007B25A8"/>
    <w:rsid w:val="007B25D8"/>
    <w:rsid w:val="007B5BC2"/>
    <w:rsid w:val="007B6950"/>
    <w:rsid w:val="007B7469"/>
    <w:rsid w:val="007B75B2"/>
    <w:rsid w:val="007C0335"/>
    <w:rsid w:val="007C06D7"/>
    <w:rsid w:val="007C0907"/>
    <w:rsid w:val="007C0C2B"/>
    <w:rsid w:val="007C11F9"/>
    <w:rsid w:val="007C2500"/>
    <w:rsid w:val="007C3DA1"/>
    <w:rsid w:val="007C49DC"/>
    <w:rsid w:val="007C6B14"/>
    <w:rsid w:val="007D0409"/>
    <w:rsid w:val="007D0A3E"/>
    <w:rsid w:val="007D111E"/>
    <w:rsid w:val="007D144E"/>
    <w:rsid w:val="007D1843"/>
    <w:rsid w:val="007D1928"/>
    <w:rsid w:val="007D4DDE"/>
    <w:rsid w:val="007D5A7F"/>
    <w:rsid w:val="007E35CD"/>
    <w:rsid w:val="007E4D02"/>
    <w:rsid w:val="007E5114"/>
    <w:rsid w:val="007E556C"/>
    <w:rsid w:val="007E5F31"/>
    <w:rsid w:val="007E7F2D"/>
    <w:rsid w:val="007F038C"/>
    <w:rsid w:val="007F09D4"/>
    <w:rsid w:val="007F1ED6"/>
    <w:rsid w:val="007F315F"/>
    <w:rsid w:val="007F37B6"/>
    <w:rsid w:val="007F3F36"/>
    <w:rsid w:val="007F4CC7"/>
    <w:rsid w:val="007F6904"/>
    <w:rsid w:val="007F7B00"/>
    <w:rsid w:val="00801B5F"/>
    <w:rsid w:val="008023F6"/>
    <w:rsid w:val="008051FD"/>
    <w:rsid w:val="008051FF"/>
    <w:rsid w:val="00805758"/>
    <w:rsid w:val="0080753C"/>
    <w:rsid w:val="00807E84"/>
    <w:rsid w:val="00807F02"/>
    <w:rsid w:val="00812203"/>
    <w:rsid w:val="0081287D"/>
    <w:rsid w:val="00812E78"/>
    <w:rsid w:val="00813EA7"/>
    <w:rsid w:val="0081737D"/>
    <w:rsid w:val="008208F0"/>
    <w:rsid w:val="008209D2"/>
    <w:rsid w:val="0082119E"/>
    <w:rsid w:val="00822C23"/>
    <w:rsid w:val="00822D89"/>
    <w:rsid w:val="0082663B"/>
    <w:rsid w:val="0082730E"/>
    <w:rsid w:val="00832FDC"/>
    <w:rsid w:val="00833EBA"/>
    <w:rsid w:val="008350E3"/>
    <w:rsid w:val="0083737C"/>
    <w:rsid w:val="00840066"/>
    <w:rsid w:val="008415BC"/>
    <w:rsid w:val="00841F3C"/>
    <w:rsid w:val="00842CAE"/>
    <w:rsid w:val="00844879"/>
    <w:rsid w:val="00846F81"/>
    <w:rsid w:val="0085021A"/>
    <w:rsid w:val="0085069D"/>
    <w:rsid w:val="008525FC"/>
    <w:rsid w:val="0085306A"/>
    <w:rsid w:val="00855C44"/>
    <w:rsid w:val="00856C83"/>
    <w:rsid w:val="008571DB"/>
    <w:rsid w:val="00857A9A"/>
    <w:rsid w:val="0086331C"/>
    <w:rsid w:val="00864FB7"/>
    <w:rsid w:val="008653E7"/>
    <w:rsid w:val="008671F5"/>
    <w:rsid w:val="00871856"/>
    <w:rsid w:val="00871EC5"/>
    <w:rsid w:val="00873874"/>
    <w:rsid w:val="00874AE9"/>
    <w:rsid w:val="00875312"/>
    <w:rsid w:val="00875429"/>
    <w:rsid w:val="0087592F"/>
    <w:rsid w:val="00875EA7"/>
    <w:rsid w:val="00875F39"/>
    <w:rsid w:val="00882F12"/>
    <w:rsid w:val="00882FD5"/>
    <w:rsid w:val="00884E9D"/>
    <w:rsid w:val="008859E5"/>
    <w:rsid w:val="00886665"/>
    <w:rsid w:val="008907E1"/>
    <w:rsid w:val="008909AB"/>
    <w:rsid w:val="0089115A"/>
    <w:rsid w:val="00893209"/>
    <w:rsid w:val="0089328B"/>
    <w:rsid w:val="008941D7"/>
    <w:rsid w:val="00894779"/>
    <w:rsid w:val="0089513D"/>
    <w:rsid w:val="008952ED"/>
    <w:rsid w:val="008957F9"/>
    <w:rsid w:val="0089677E"/>
    <w:rsid w:val="008977D9"/>
    <w:rsid w:val="008A3B06"/>
    <w:rsid w:val="008A586B"/>
    <w:rsid w:val="008A598C"/>
    <w:rsid w:val="008A6D04"/>
    <w:rsid w:val="008A7144"/>
    <w:rsid w:val="008A791B"/>
    <w:rsid w:val="008B70B6"/>
    <w:rsid w:val="008B7440"/>
    <w:rsid w:val="008B7F94"/>
    <w:rsid w:val="008C0DD3"/>
    <w:rsid w:val="008C0E39"/>
    <w:rsid w:val="008C1E06"/>
    <w:rsid w:val="008C2255"/>
    <w:rsid w:val="008C2A10"/>
    <w:rsid w:val="008C5E1E"/>
    <w:rsid w:val="008C7826"/>
    <w:rsid w:val="008D0546"/>
    <w:rsid w:val="008D0DE3"/>
    <w:rsid w:val="008D2467"/>
    <w:rsid w:val="008D2F51"/>
    <w:rsid w:val="008D4ED2"/>
    <w:rsid w:val="008E0440"/>
    <w:rsid w:val="008E0650"/>
    <w:rsid w:val="008E1A48"/>
    <w:rsid w:val="008E37A2"/>
    <w:rsid w:val="008E44C2"/>
    <w:rsid w:val="008E477E"/>
    <w:rsid w:val="008E48BF"/>
    <w:rsid w:val="008E4C9E"/>
    <w:rsid w:val="008E6FDE"/>
    <w:rsid w:val="008E7C5F"/>
    <w:rsid w:val="008F0B6D"/>
    <w:rsid w:val="008F228B"/>
    <w:rsid w:val="008F2B20"/>
    <w:rsid w:val="008F2B62"/>
    <w:rsid w:val="008F2DF0"/>
    <w:rsid w:val="008F3162"/>
    <w:rsid w:val="008F560B"/>
    <w:rsid w:val="008F72FE"/>
    <w:rsid w:val="009000BD"/>
    <w:rsid w:val="00901513"/>
    <w:rsid w:val="00901EA4"/>
    <w:rsid w:val="0090469D"/>
    <w:rsid w:val="00905061"/>
    <w:rsid w:val="00905084"/>
    <w:rsid w:val="009050F6"/>
    <w:rsid w:val="00905353"/>
    <w:rsid w:val="00910F1F"/>
    <w:rsid w:val="00911646"/>
    <w:rsid w:val="00911CF7"/>
    <w:rsid w:val="009148D9"/>
    <w:rsid w:val="00915571"/>
    <w:rsid w:val="00915FA8"/>
    <w:rsid w:val="00916AA8"/>
    <w:rsid w:val="00920B23"/>
    <w:rsid w:val="00920B71"/>
    <w:rsid w:val="00920EB7"/>
    <w:rsid w:val="009229E4"/>
    <w:rsid w:val="009237B9"/>
    <w:rsid w:val="009237BA"/>
    <w:rsid w:val="009243F9"/>
    <w:rsid w:val="00924ACF"/>
    <w:rsid w:val="00925299"/>
    <w:rsid w:val="009259BE"/>
    <w:rsid w:val="00930BEB"/>
    <w:rsid w:val="00930CE8"/>
    <w:rsid w:val="00931A6E"/>
    <w:rsid w:val="0093257C"/>
    <w:rsid w:val="00932C1F"/>
    <w:rsid w:val="00933E22"/>
    <w:rsid w:val="0093519B"/>
    <w:rsid w:val="0093641A"/>
    <w:rsid w:val="00936CD7"/>
    <w:rsid w:val="009372E8"/>
    <w:rsid w:val="0093758A"/>
    <w:rsid w:val="00940377"/>
    <w:rsid w:val="009404D0"/>
    <w:rsid w:val="009433E0"/>
    <w:rsid w:val="00944BEB"/>
    <w:rsid w:val="00946CCD"/>
    <w:rsid w:val="00947008"/>
    <w:rsid w:val="00947630"/>
    <w:rsid w:val="00950277"/>
    <w:rsid w:val="00950E51"/>
    <w:rsid w:val="009518E5"/>
    <w:rsid w:val="00953DC0"/>
    <w:rsid w:val="00954809"/>
    <w:rsid w:val="00954914"/>
    <w:rsid w:val="00955249"/>
    <w:rsid w:val="00955C02"/>
    <w:rsid w:val="009565C6"/>
    <w:rsid w:val="009620DB"/>
    <w:rsid w:val="00963BD2"/>
    <w:rsid w:val="009643C0"/>
    <w:rsid w:val="00965C9D"/>
    <w:rsid w:val="00965CF7"/>
    <w:rsid w:val="00966455"/>
    <w:rsid w:val="00967902"/>
    <w:rsid w:val="00971E56"/>
    <w:rsid w:val="00971F58"/>
    <w:rsid w:val="009726F5"/>
    <w:rsid w:val="00977A7C"/>
    <w:rsid w:val="009810B9"/>
    <w:rsid w:val="00981B7E"/>
    <w:rsid w:val="00983214"/>
    <w:rsid w:val="009857DC"/>
    <w:rsid w:val="00986BDA"/>
    <w:rsid w:val="00986EDE"/>
    <w:rsid w:val="00992515"/>
    <w:rsid w:val="009939D2"/>
    <w:rsid w:val="009946F4"/>
    <w:rsid w:val="00995B44"/>
    <w:rsid w:val="00997F90"/>
    <w:rsid w:val="009A1A7E"/>
    <w:rsid w:val="009A1D6E"/>
    <w:rsid w:val="009A2C6A"/>
    <w:rsid w:val="009A325F"/>
    <w:rsid w:val="009A42A2"/>
    <w:rsid w:val="009A52FD"/>
    <w:rsid w:val="009A5969"/>
    <w:rsid w:val="009A7013"/>
    <w:rsid w:val="009B1DA6"/>
    <w:rsid w:val="009B1E88"/>
    <w:rsid w:val="009B1EF6"/>
    <w:rsid w:val="009B1F23"/>
    <w:rsid w:val="009B51E2"/>
    <w:rsid w:val="009B6AD2"/>
    <w:rsid w:val="009B7826"/>
    <w:rsid w:val="009B7D86"/>
    <w:rsid w:val="009C1426"/>
    <w:rsid w:val="009C150A"/>
    <w:rsid w:val="009C2549"/>
    <w:rsid w:val="009C3159"/>
    <w:rsid w:val="009C341C"/>
    <w:rsid w:val="009C3F32"/>
    <w:rsid w:val="009C4064"/>
    <w:rsid w:val="009C40AF"/>
    <w:rsid w:val="009C413A"/>
    <w:rsid w:val="009C443E"/>
    <w:rsid w:val="009C45F4"/>
    <w:rsid w:val="009C4FBA"/>
    <w:rsid w:val="009C6B06"/>
    <w:rsid w:val="009C6B74"/>
    <w:rsid w:val="009D0620"/>
    <w:rsid w:val="009D1845"/>
    <w:rsid w:val="009D1C9D"/>
    <w:rsid w:val="009D1E78"/>
    <w:rsid w:val="009D2A52"/>
    <w:rsid w:val="009D36D1"/>
    <w:rsid w:val="009D44C4"/>
    <w:rsid w:val="009D4CD1"/>
    <w:rsid w:val="009D4D4B"/>
    <w:rsid w:val="009D510E"/>
    <w:rsid w:val="009D76CE"/>
    <w:rsid w:val="009D7F4B"/>
    <w:rsid w:val="009E0EB5"/>
    <w:rsid w:val="009E15B5"/>
    <w:rsid w:val="009E2DC6"/>
    <w:rsid w:val="009E3657"/>
    <w:rsid w:val="009E3F60"/>
    <w:rsid w:val="009E4839"/>
    <w:rsid w:val="009E4D6D"/>
    <w:rsid w:val="009E650C"/>
    <w:rsid w:val="009E6E02"/>
    <w:rsid w:val="009F0075"/>
    <w:rsid w:val="009F070A"/>
    <w:rsid w:val="009F0A85"/>
    <w:rsid w:val="009F0D17"/>
    <w:rsid w:val="009F12ED"/>
    <w:rsid w:val="009F2188"/>
    <w:rsid w:val="009F2D4F"/>
    <w:rsid w:val="009F2ED5"/>
    <w:rsid w:val="009F2F40"/>
    <w:rsid w:val="009F3860"/>
    <w:rsid w:val="009F5890"/>
    <w:rsid w:val="009F6B93"/>
    <w:rsid w:val="009F7035"/>
    <w:rsid w:val="009F7894"/>
    <w:rsid w:val="00A00104"/>
    <w:rsid w:val="00A0040C"/>
    <w:rsid w:val="00A01830"/>
    <w:rsid w:val="00A04A5A"/>
    <w:rsid w:val="00A05462"/>
    <w:rsid w:val="00A1068D"/>
    <w:rsid w:val="00A116A0"/>
    <w:rsid w:val="00A12E3C"/>
    <w:rsid w:val="00A1398A"/>
    <w:rsid w:val="00A1568E"/>
    <w:rsid w:val="00A164B0"/>
    <w:rsid w:val="00A16634"/>
    <w:rsid w:val="00A1668B"/>
    <w:rsid w:val="00A167B7"/>
    <w:rsid w:val="00A20C98"/>
    <w:rsid w:val="00A20FFE"/>
    <w:rsid w:val="00A224A2"/>
    <w:rsid w:val="00A22768"/>
    <w:rsid w:val="00A26588"/>
    <w:rsid w:val="00A320A6"/>
    <w:rsid w:val="00A326E7"/>
    <w:rsid w:val="00A32BA4"/>
    <w:rsid w:val="00A331B4"/>
    <w:rsid w:val="00A33F64"/>
    <w:rsid w:val="00A35D74"/>
    <w:rsid w:val="00A3684D"/>
    <w:rsid w:val="00A3779D"/>
    <w:rsid w:val="00A40395"/>
    <w:rsid w:val="00A40867"/>
    <w:rsid w:val="00A4104C"/>
    <w:rsid w:val="00A41894"/>
    <w:rsid w:val="00A438F1"/>
    <w:rsid w:val="00A442BF"/>
    <w:rsid w:val="00A44528"/>
    <w:rsid w:val="00A44A94"/>
    <w:rsid w:val="00A45CB3"/>
    <w:rsid w:val="00A464AE"/>
    <w:rsid w:val="00A47A32"/>
    <w:rsid w:val="00A50786"/>
    <w:rsid w:val="00A51C38"/>
    <w:rsid w:val="00A5424C"/>
    <w:rsid w:val="00A5455A"/>
    <w:rsid w:val="00A54D72"/>
    <w:rsid w:val="00A57B80"/>
    <w:rsid w:val="00A60D44"/>
    <w:rsid w:val="00A62433"/>
    <w:rsid w:val="00A6434D"/>
    <w:rsid w:val="00A65336"/>
    <w:rsid w:val="00A65834"/>
    <w:rsid w:val="00A665BC"/>
    <w:rsid w:val="00A669A0"/>
    <w:rsid w:val="00A67C2B"/>
    <w:rsid w:val="00A70AB5"/>
    <w:rsid w:val="00A736AD"/>
    <w:rsid w:val="00A736C3"/>
    <w:rsid w:val="00A752B1"/>
    <w:rsid w:val="00A75664"/>
    <w:rsid w:val="00A80E43"/>
    <w:rsid w:val="00A82BBA"/>
    <w:rsid w:val="00A839C7"/>
    <w:rsid w:val="00A84114"/>
    <w:rsid w:val="00A84E14"/>
    <w:rsid w:val="00A8588D"/>
    <w:rsid w:val="00A87E68"/>
    <w:rsid w:val="00A87FA6"/>
    <w:rsid w:val="00A900F5"/>
    <w:rsid w:val="00A923BA"/>
    <w:rsid w:val="00A92EA3"/>
    <w:rsid w:val="00A94149"/>
    <w:rsid w:val="00A959A7"/>
    <w:rsid w:val="00AA0542"/>
    <w:rsid w:val="00AA125E"/>
    <w:rsid w:val="00AA4FAF"/>
    <w:rsid w:val="00AA6DB0"/>
    <w:rsid w:val="00AA6DFD"/>
    <w:rsid w:val="00AB058B"/>
    <w:rsid w:val="00AB1DAD"/>
    <w:rsid w:val="00AB483E"/>
    <w:rsid w:val="00AB5701"/>
    <w:rsid w:val="00AB5E1A"/>
    <w:rsid w:val="00AB5FDA"/>
    <w:rsid w:val="00AB6632"/>
    <w:rsid w:val="00AB6DD3"/>
    <w:rsid w:val="00AC02C2"/>
    <w:rsid w:val="00AC2138"/>
    <w:rsid w:val="00AC25E2"/>
    <w:rsid w:val="00AC6C83"/>
    <w:rsid w:val="00AC7307"/>
    <w:rsid w:val="00AC7F7C"/>
    <w:rsid w:val="00AD20D1"/>
    <w:rsid w:val="00AD234D"/>
    <w:rsid w:val="00AD2568"/>
    <w:rsid w:val="00AD42ED"/>
    <w:rsid w:val="00AD519A"/>
    <w:rsid w:val="00AD5D43"/>
    <w:rsid w:val="00AE0A59"/>
    <w:rsid w:val="00AE2B99"/>
    <w:rsid w:val="00AE2DE8"/>
    <w:rsid w:val="00AE38F2"/>
    <w:rsid w:val="00AE5F9D"/>
    <w:rsid w:val="00AE61FA"/>
    <w:rsid w:val="00AE69FF"/>
    <w:rsid w:val="00AF05BB"/>
    <w:rsid w:val="00AF0CFA"/>
    <w:rsid w:val="00AF2859"/>
    <w:rsid w:val="00AF5C03"/>
    <w:rsid w:val="00AF5DDC"/>
    <w:rsid w:val="00AF6BC0"/>
    <w:rsid w:val="00B00FA2"/>
    <w:rsid w:val="00B029AE"/>
    <w:rsid w:val="00B05B9F"/>
    <w:rsid w:val="00B060B0"/>
    <w:rsid w:val="00B06174"/>
    <w:rsid w:val="00B06705"/>
    <w:rsid w:val="00B06776"/>
    <w:rsid w:val="00B10F2E"/>
    <w:rsid w:val="00B122F7"/>
    <w:rsid w:val="00B12D6F"/>
    <w:rsid w:val="00B143DB"/>
    <w:rsid w:val="00B14CFB"/>
    <w:rsid w:val="00B157DF"/>
    <w:rsid w:val="00B2016C"/>
    <w:rsid w:val="00B204D6"/>
    <w:rsid w:val="00B20B89"/>
    <w:rsid w:val="00B218F7"/>
    <w:rsid w:val="00B220A9"/>
    <w:rsid w:val="00B253B0"/>
    <w:rsid w:val="00B2550E"/>
    <w:rsid w:val="00B2599B"/>
    <w:rsid w:val="00B259A8"/>
    <w:rsid w:val="00B271B7"/>
    <w:rsid w:val="00B3040D"/>
    <w:rsid w:val="00B306E3"/>
    <w:rsid w:val="00B32EA7"/>
    <w:rsid w:val="00B33D2B"/>
    <w:rsid w:val="00B33E80"/>
    <w:rsid w:val="00B355F9"/>
    <w:rsid w:val="00B360FD"/>
    <w:rsid w:val="00B36238"/>
    <w:rsid w:val="00B43778"/>
    <w:rsid w:val="00B45ADD"/>
    <w:rsid w:val="00B45DF3"/>
    <w:rsid w:val="00B4687A"/>
    <w:rsid w:val="00B52891"/>
    <w:rsid w:val="00B52E5B"/>
    <w:rsid w:val="00B568AF"/>
    <w:rsid w:val="00B57D63"/>
    <w:rsid w:val="00B6083E"/>
    <w:rsid w:val="00B60FE8"/>
    <w:rsid w:val="00B62BFB"/>
    <w:rsid w:val="00B62CFF"/>
    <w:rsid w:val="00B64EB5"/>
    <w:rsid w:val="00B66AA8"/>
    <w:rsid w:val="00B70D7A"/>
    <w:rsid w:val="00B7115B"/>
    <w:rsid w:val="00B71ED7"/>
    <w:rsid w:val="00B735D2"/>
    <w:rsid w:val="00B73A83"/>
    <w:rsid w:val="00B73C71"/>
    <w:rsid w:val="00B740E9"/>
    <w:rsid w:val="00B74902"/>
    <w:rsid w:val="00B751D5"/>
    <w:rsid w:val="00B75518"/>
    <w:rsid w:val="00B75545"/>
    <w:rsid w:val="00B7560D"/>
    <w:rsid w:val="00B7684B"/>
    <w:rsid w:val="00B77E87"/>
    <w:rsid w:val="00B8196E"/>
    <w:rsid w:val="00B83844"/>
    <w:rsid w:val="00B84238"/>
    <w:rsid w:val="00B86909"/>
    <w:rsid w:val="00B90A7C"/>
    <w:rsid w:val="00B90EC1"/>
    <w:rsid w:val="00B9226E"/>
    <w:rsid w:val="00B926F8"/>
    <w:rsid w:val="00B93420"/>
    <w:rsid w:val="00B94099"/>
    <w:rsid w:val="00B9532E"/>
    <w:rsid w:val="00B95C91"/>
    <w:rsid w:val="00B95E08"/>
    <w:rsid w:val="00B9683A"/>
    <w:rsid w:val="00B97BFC"/>
    <w:rsid w:val="00BA0EE2"/>
    <w:rsid w:val="00BA2124"/>
    <w:rsid w:val="00BA2AFB"/>
    <w:rsid w:val="00BA2E69"/>
    <w:rsid w:val="00BB0D46"/>
    <w:rsid w:val="00BB0ED5"/>
    <w:rsid w:val="00BB1605"/>
    <w:rsid w:val="00BB2244"/>
    <w:rsid w:val="00BB3F89"/>
    <w:rsid w:val="00BB4EFB"/>
    <w:rsid w:val="00BB4FDE"/>
    <w:rsid w:val="00BB566D"/>
    <w:rsid w:val="00BB5E3C"/>
    <w:rsid w:val="00BB6690"/>
    <w:rsid w:val="00BB718F"/>
    <w:rsid w:val="00BB7ED2"/>
    <w:rsid w:val="00BC0C91"/>
    <w:rsid w:val="00BC0E57"/>
    <w:rsid w:val="00BC2B81"/>
    <w:rsid w:val="00BC3848"/>
    <w:rsid w:val="00BC5997"/>
    <w:rsid w:val="00BC6CFB"/>
    <w:rsid w:val="00BD0064"/>
    <w:rsid w:val="00BD1305"/>
    <w:rsid w:val="00BD14F5"/>
    <w:rsid w:val="00BD1B84"/>
    <w:rsid w:val="00BD2677"/>
    <w:rsid w:val="00BD2901"/>
    <w:rsid w:val="00BD416C"/>
    <w:rsid w:val="00BD4E07"/>
    <w:rsid w:val="00BD54EA"/>
    <w:rsid w:val="00BD5F72"/>
    <w:rsid w:val="00BD6D42"/>
    <w:rsid w:val="00BD6E0B"/>
    <w:rsid w:val="00BE2960"/>
    <w:rsid w:val="00BE2F1B"/>
    <w:rsid w:val="00BE3A15"/>
    <w:rsid w:val="00BE55FC"/>
    <w:rsid w:val="00BE5774"/>
    <w:rsid w:val="00BE6C56"/>
    <w:rsid w:val="00BE75F1"/>
    <w:rsid w:val="00BE7DDC"/>
    <w:rsid w:val="00BE7F9E"/>
    <w:rsid w:val="00BF02A7"/>
    <w:rsid w:val="00BF051F"/>
    <w:rsid w:val="00BF1878"/>
    <w:rsid w:val="00BF2E11"/>
    <w:rsid w:val="00BF43C6"/>
    <w:rsid w:val="00BF5743"/>
    <w:rsid w:val="00BF758E"/>
    <w:rsid w:val="00C0087D"/>
    <w:rsid w:val="00C009B2"/>
    <w:rsid w:val="00C02D11"/>
    <w:rsid w:val="00C02F35"/>
    <w:rsid w:val="00C04C17"/>
    <w:rsid w:val="00C0503C"/>
    <w:rsid w:val="00C05F0C"/>
    <w:rsid w:val="00C0606C"/>
    <w:rsid w:val="00C0617E"/>
    <w:rsid w:val="00C06246"/>
    <w:rsid w:val="00C0640F"/>
    <w:rsid w:val="00C06906"/>
    <w:rsid w:val="00C07715"/>
    <w:rsid w:val="00C07977"/>
    <w:rsid w:val="00C10C27"/>
    <w:rsid w:val="00C10CA4"/>
    <w:rsid w:val="00C16607"/>
    <w:rsid w:val="00C17F10"/>
    <w:rsid w:val="00C207F5"/>
    <w:rsid w:val="00C21C5F"/>
    <w:rsid w:val="00C26AF4"/>
    <w:rsid w:val="00C2707D"/>
    <w:rsid w:val="00C304F1"/>
    <w:rsid w:val="00C30932"/>
    <w:rsid w:val="00C30BB7"/>
    <w:rsid w:val="00C31969"/>
    <w:rsid w:val="00C321B9"/>
    <w:rsid w:val="00C327FA"/>
    <w:rsid w:val="00C32814"/>
    <w:rsid w:val="00C32DCF"/>
    <w:rsid w:val="00C340C7"/>
    <w:rsid w:val="00C347AC"/>
    <w:rsid w:val="00C35122"/>
    <w:rsid w:val="00C35C06"/>
    <w:rsid w:val="00C36537"/>
    <w:rsid w:val="00C36F4F"/>
    <w:rsid w:val="00C37D76"/>
    <w:rsid w:val="00C40AB2"/>
    <w:rsid w:val="00C40D9B"/>
    <w:rsid w:val="00C42B98"/>
    <w:rsid w:val="00C4304E"/>
    <w:rsid w:val="00C4342A"/>
    <w:rsid w:val="00C44D40"/>
    <w:rsid w:val="00C45400"/>
    <w:rsid w:val="00C45D6B"/>
    <w:rsid w:val="00C4649E"/>
    <w:rsid w:val="00C47981"/>
    <w:rsid w:val="00C47AB1"/>
    <w:rsid w:val="00C47B5F"/>
    <w:rsid w:val="00C50ADB"/>
    <w:rsid w:val="00C512FC"/>
    <w:rsid w:val="00C525EE"/>
    <w:rsid w:val="00C53B6C"/>
    <w:rsid w:val="00C54504"/>
    <w:rsid w:val="00C546E1"/>
    <w:rsid w:val="00C550AE"/>
    <w:rsid w:val="00C556F4"/>
    <w:rsid w:val="00C56184"/>
    <w:rsid w:val="00C56982"/>
    <w:rsid w:val="00C56B8C"/>
    <w:rsid w:val="00C6034F"/>
    <w:rsid w:val="00C61690"/>
    <w:rsid w:val="00C62DBD"/>
    <w:rsid w:val="00C6608C"/>
    <w:rsid w:val="00C661EF"/>
    <w:rsid w:val="00C66661"/>
    <w:rsid w:val="00C67157"/>
    <w:rsid w:val="00C702FF"/>
    <w:rsid w:val="00C723EE"/>
    <w:rsid w:val="00C72761"/>
    <w:rsid w:val="00C744FB"/>
    <w:rsid w:val="00C75CEE"/>
    <w:rsid w:val="00C7625D"/>
    <w:rsid w:val="00C76C07"/>
    <w:rsid w:val="00C76EA9"/>
    <w:rsid w:val="00C8024F"/>
    <w:rsid w:val="00C8052C"/>
    <w:rsid w:val="00C813C0"/>
    <w:rsid w:val="00C8169E"/>
    <w:rsid w:val="00C8202E"/>
    <w:rsid w:val="00C83477"/>
    <w:rsid w:val="00C87315"/>
    <w:rsid w:val="00C90B27"/>
    <w:rsid w:val="00C91233"/>
    <w:rsid w:val="00C917F9"/>
    <w:rsid w:val="00C918DB"/>
    <w:rsid w:val="00C91FAD"/>
    <w:rsid w:val="00C93B6A"/>
    <w:rsid w:val="00C93F5A"/>
    <w:rsid w:val="00C957B7"/>
    <w:rsid w:val="00C95EBD"/>
    <w:rsid w:val="00C97F22"/>
    <w:rsid w:val="00CA0B67"/>
    <w:rsid w:val="00CA1F16"/>
    <w:rsid w:val="00CA263E"/>
    <w:rsid w:val="00CA46F1"/>
    <w:rsid w:val="00CA5C4E"/>
    <w:rsid w:val="00CA76C0"/>
    <w:rsid w:val="00CB06DE"/>
    <w:rsid w:val="00CB0E56"/>
    <w:rsid w:val="00CB3A81"/>
    <w:rsid w:val="00CB3F69"/>
    <w:rsid w:val="00CB4386"/>
    <w:rsid w:val="00CB5185"/>
    <w:rsid w:val="00CB51D4"/>
    <w:rsid w:val="00CB5C83"/>
    <w:rsid w:val="00CB6623"/>
    <w:rsid w:val="00CB69E5"/>
    <w:rsid w:val="00CB771C"/>
    <w:rsid w:val="00CC41BB"/>
    <w:rsid w:val="00CC4EFB"/>
    <w:rsid w:val="00CC6718"/>
    <w:rsid w:val="00CC7521"/>
    <w:rsid w:val="00CD1412"/>
    <w:rsid w:val="00CD2D0D"/>
    <w:rsid w:val="00CD302F"/>
    <w:rsid w:val="00CD3B5E"/>
    <w:rsid w:val="00CD4B95"/>
    <w:rsid w:val="00CD4FAC"/>
    <w:rsid w:val="00CD59B5"/>
    <w:rsid w:val="00CD5D87"/>
    <w:rsid w:val="00CD6528"/>
    <w:rsid w:val="00CE1441"/>
    <w:rsid w:val="00CE58DF"/>
    <w:rsid w:val="00CE5CF1"/>
    <w:rsid w:val="00CE7271"/>
    <w:rsid w:val="00CF037F"/>
    <w:rsid w:val="00CF08E3"/>
    <w:rsid w:val="00CF46BD"/>
    <w:rsid w:val="00D0063E"/>
    <w:rsid w:val="00D02365"/>
    <w:rsid w:val="00D03967"/>
    <w:rsid w:val="00D050C4"/>
    <w:rsid w:val="00D076D9"/>
    <w:rsid w:val="00D12BDC"/>
    <w:rsid w:val="00D1313B"/>
    <w:rsid w:val="00D134D3"/>
    <w:rsid w:val="00D16A25"/>
    <w:rsid w:val="00D176FD"/>
    <w:rsid w:val="00D20334"/>
    <w:rsid w:val="00D207B8"/>
    <w:rsid w:val="00D2256A"/>
    <w:rsid w:val="00D2316D"/>
    <w:rsid w:val="00D24071"/>
    <w:rsid w:val="00D24980"/>
    <w:rsid w:val="00D24B85"/>
    <w:rsid w:val="00D255D6"/>
    <w:rsid w:val="00D25CF0"/>
    <w:rsid w:val="00D273E0"/>
    <w:rsid w:val="00D27EDC"/>
    <w:rsid w:val="00D30D6B"/>
    <w:rsid w:val="00D315F7"/>
    <w:rsid w:val="00D31FC5"/>
    <w:rsid w:val="00D33B0E"/>
    <w:rsid w:val="00D34778"/>
    <w:rsid w:val="00D35DA9"/>
    <w:rsid w:val="00D40843"/>
    <w:rsid w:val="00D4162D"/>
    <w:rsid w:val="00D416B5"/>
    <w:rsid w:val="00D41EC9"/>
    <w:rsid w:val="00D41F91"/>
    <w:rsid w:val="00D44DB4"/>
    <w:rsid w:val="00D44E20"/>
    <w:rsid w:val="00D46DB0"/>
    <w:rsid w:val="00D474BB"/>
    <w:rsid w:val="00D51B71"/>
    <w:rsid w:val="00D51CA4"/>
    <w:rsid w:val="00D5229E"/>
    <w:rsid w:val="00D52EC8"/>
    <w:rsid w:val="00D53218"/>
    <w:rsid w:val="00D553DB"/>
    <w:rsid w:val="00D56100"/>
    <w:rsid w:val="00D56417"/>
    <w:rsid w:val="00D57CE3"/>
    <w:rsid w:val="00D60AFA"/>
    <w:rsid w:val="00D60D80"/>
    <w:rsid w:val="00D61830"/>
    <w:rsid w:val="00D627DF"/>
    <w:rsid w:val="00D62F8A"/>
    <w:rsid w:val="00D63658"/>
    <w:rsid w:val="00D6414E"/>
    <w:rsid w:val="00D647E2"/>
    <w:rsid w:val="00D65742"/>
    <w:rsid w:val="00D65ABB"/>
    <w:rsid w:val="00D65F0E"/>
    <w:rsid w:val="00D70050"/>
    <w:rsid w:val="00D70DFE"/>
    <w:rsid w:val="00D7113D"/>
    <w:rsid w:val="00D713EE"/>
    <w:rsid w:val="00D7155B"/>
    <w:rsid w:val="00D7176B"/>
    <w:rsid w:val="00D71ECF"/>
    <w:rsid w:val="00D71F7C"/>
    <w:rsid w:val="00D72C2F"/>
    <w:rsid w:val="00D73DB1"/>
    <w:rsid w:val="00D74639"/>
    <w:rsid w:val="00D74BC6"/>
    <w:rsid w:val="00D74F7D"/>
    <w:rsid w:val="00D75B6F"/>
    <w:rsid w:val="00D8001B"/>
    <w:rsid w:val="00D80415"/>
    <w:rsid w:val="00D80620"/>
    <w:rsid w:val="00D80A5A"/>
    <w:rsid w:val="00D82CE6"/>
    <w:rsid w:val="00D85270"/>
    <w:rsid w:val="00D85276"/>
    <w:rsid w:val="00D874B8"/>
    <w:rsid w:val="00D91288"/>
    <w:rsid w:val="00D92946"/>
    <w:rsid w:val="00D958D1"/>
    <w:rsid w:val="00D961D5"/>
    <w:rsid w:val="00D96B8E"/>
    <w:rsid w:val="00D977FF"/>
    <w:rsid w:val="00D97FA3"/>
    <w:rsid w:val="00DA1DB8"/>
    <w:rsid w:val="00DA21D8"/>
    <w:rsid w:val="00DA38E7"/>
    <w:rsid w:val="00DA3C08"/>
    <w:rsid w:val="00DA61EB"/>
    <w:rsid w:val="00DA687D"/>
    <w:rsid w:val="00DB03C0"/>
    <w:rsid w:val="00DB1CBD"/>
    <w:rsid w:val="00DB34B9"/>
    <w:rsid w:val="00DB3694"/>
    <w:rsid w:val="00DB64EB"/>
    <w:rsid w:val="00DB6603"/>
    <w:rsid w:val="00DC06FF"/>
    <w:rsid w:val="00DC3D2C"/>
    <w:rsid w:val="00DC47FC"/>
    <w:rsid w:val="00DC4D86"/>
    <w:rsid w:val="00DC702D"/>
    <w:rsid w:val="00DC7549"/>
    <w:rsid w:val="00DD03B6"/>
    <w:rsid w:val="00DD0C3A"/>
    <w:rsid w:val="00DD1650"/>
    <w:rsid w:val="00DD1FF3"/>
    <w:rsid w:val="00DD226B"/>
    <w:rsid w:val="00DD22F5"/>
    <w:rsid w:val="00DD7152"/>
    <w:rsid w:val="00DD77EB"/>
    <w:rsid w:val="00DE0D3B"/>
    <w:rsid w:val="00DE1170"/>
    <w:rsid w:val="00DE263D"/>
    <w:rsid w:val="00DE3606"/>
    <w:rsid w:val="00DE6643"/>
    <w:rsid w:val="00DF22A6"/>
    <w:rsid w:val="00DF303C"/>
    <w:rsid w:val="00DF35B2"/>
    <w:rsid w:val="00DF3A7C"/>
    <w:rsid w:val="00DF5174"/>
    <w:rsid w:val="00DF6AA1"/>
    <w:rsid w:val="00DF7014"/>
    <w:rsid w:val="00E02821"/>
    <w:rsid w:val="00E0357F"/>
    <w:rsid w:val="00E0470A"/>
    <w:rsid w:val="00E04EDD"/>
    <w:rsid w:val="00E058C7"/>
    <w:rsid w:val="00E066E3"/>
    <w:rsid w:val="00E06B82"/>
    <w:rsid w:val="00E06DD5"/>
    <w:rsid w:val="00E10154"/>
    <w:rsid w:val="00E104BE"/>
    <w:rsid w:val="00E105E9"/>
    <w:rsid w:val="00E10A18"/>
    <w:rsid w:val="00E114BC"/>
    <w:rsid w:val="00E11AAD"/>
    <w:rsid w:val="00E1447A"/>
    <w:rsid w:val="00E14986"/>
    <w:rsid w:val="00E16AE1"/>
    <w:rsid w:val="00E1763A"/>
    <w:rsid w:val="00E17956"/>
    <w:rsid w:val="00E17C3A"/>
    <w:rsid w:val="00E2004F"/>
    <w:rsid w:val="00E22CF9"/>
    <w:rsid w:val="00E23C2C"/>
    <w:rsid w:val="00E24E95"/>
    <w:rsid w:val="00E26626"/>
    <w:rsid w:val="00E2666E"/>
    <w:rsid w:val="00E27DB0"/>
    <w:rsid w:val="00E34840"/>
    <w:rsid w:val="00E3569E"/>
    <w:rsid w:val="00E35FC4"/>
    <w:rsid w:val="00E35FF2"/>
    <w:rsid w:val="00E362AF"/>
    <w:rsid w:val="00E40EF3"/>
    <w:rsid w:val="00E41DED"/>
    <w:rsid w:val="00E42ABC"/>
    <w:rsid w:val="00E4322A"/>
    <w:rsid w:val="00E44F01"/>
    <w:rsid w:val="00E45E59"/>
    <w:rsid w:val="00E46196"/>
    <w:rsid w:val="00E46620"/>
    <w:rsid w:val="00E469E4"/>
    <w:rsid w:val="00E51F54"/>
    <w:rsid w:val="00E53EBE"/>
    <w:rsid w:val="00E540DD"/>
    <w:rsid w:val="00E5499F"/>
    <w:rsid w:val="00E55363"/>
    <w:rsid w:val="00E576AF"/>
    <w:rsid w:val="00E60B85"/>
    <w:rsid w:val="00E60F31"/>
    <w:rsid w:val="00E65007"/>
    <w:rsid w:val="00E65E75"/>
    <w:rsid w:val="00E6604D"/>
    <w:rsid w:val="00E66757"/>
    <w:rsid w:val="00E70B9F"/>
    <w:rsid w:val="00E710DF"/>
    <w:rsid w:val="00E71E7A"/>
    <w:rsid w:val="00E721AB"/>
    <w:rsid w:val="00E72829"/>
    <w:rsid w:val="00E740DA"/>
    <w:rsid w:val="00E75BD4"/>
    <w:rsid w:val="00E75C02"/>
    <w:rsid w:val="00E76D4F"/>
    <w:rsid w:val="00E820FF"/>
    <w:rsid w:val="00E82A00"/>
    <w:rsid w:val="00E8366F"/>
    <w:rsid w:val="00E846E5"/>
    <w:rsid w:val="00E8689E"/>
    <w:rsid w:val="00E86E35"/>
    <w:rsid w:val="00E90737"/>
    <w:rsid w:val="00E92C07"/>
    <w:rsid w:val="00E95C5C"/>
    <w:rsid w:val="00E96ACA"/>
    <w:rsid w:val="00E96FFF"/>
    <w:rsid w:val="00E970CB"/>
    <w:rsid w:val="00E9710F"/>
    <w:rsid w:val="00EA0BC2"/>
    <w:rsid w:val="00EA2742"/>
    <w:rsid w:val="00EA3B58"/>
    <w:rsid w:val="00EA550E"/>
    <w:rsid w:val="00EA644B"/>
    <w:rsid w:val="00EA6CF9"/>
    <w:rsid w:val="00EA7F1D"/>
    <w:rsid w:val="00EB012A"/>
    <w:rsid w:val="00EB1BC0"/>
    <w:rsid w:val="00EB304C"/>
    <w:rsid w:val="00EB4AF7"/>
    <w:rsid w:val="00EB77D5"/>
    <w:rsid w:val="00EC099F"/>
    <w:rsid w:val="00EC1B67"/>
    <w:rsid w:val="00EC21C2"/>
    <w:rsid w:val="00EC2DBA"/>
    <w:rsid w:val="00EC5BEE"/>
    <w:rsid w:val="00EC673C"/>
    <w:rsid w:val="00EC691F"/>
    <w:rsid w:val="00EC7A5D"/>
    <w:rsid w:val="00EC7CD1"/>
    <w:rsid w:val="00ED0118"/>
    <w:rsid w:val="00ED1AA2"/>
    <w:rsid w:val="00ED1C69"/>
    <w:rsid w:val="00ED1E42"/>
    <w:rsid w:val="00ED50BA"/>
    <w:rsid w:val="00ED6D82"/>
    <w:rsid w:val="00EE15BA"/>
    <w:rsid w:val="00EE161A"/>
    <w:rsid w:val="00EE246C"/>
    <w:rsid w:val="00EE2965"/>
    <w:rsid w:val="00EE59AA"/>
    <w:rsid w:val="00EE688E"/>
    <w:rsid w:val="00EE6BEB"/>
    <w:rsid w:val="00EE766D"/>
    <w:rsid w:val="00EF0B67"/>
    <w:rsid w:val="00EF2FC4"/>
    <w:rsid w:val="00EF39EE"/>
    <w:rsid w:val="00EF3FD3"/>
    <w:rsid w:val="00EF47D3"/>
    <w:rsid w:val="00EF4E87"/>
    <w:rsid w:val="00EF5142"/>
    <w:rsid w:val="00EF7FD0"/>
    <w:rsid w:val="00F00530"/>
    <w:rsid w:val="00F0261A"/>
    <w:rsid w:val="00F0424A"/>
    <w:rsid w:val="00F04272"/>
    <w:rsid w:val="00F04E38"/>
    <w:rsid w:val="00F07A87"/>
    <w:rsid w:val="00F10538"/>
    <w:rsid w:val="00F108B4"/>
    <w:rsid w:val="00F11B7E"/>
    <w:rsid w:val="00F12CEF"/>
    <w:rsid w:val="00F13801"/>
    <w:rsid w:val="00F13DE3"/>
    <w:rsid w:val="00F15F3D"/>
    <w:rsid w:val="00F163B1"/>
    <w:rsid w:val="00F169C1"/>
    <w:rsid w:val="00F217AE"/>
    <w:rsid w:val="00F22189"/>
    <w:rsid w:val="00F22BAB"/>
    <w:rsid w:val="00F233E6"/>
    <w:rsid w:val="00F23C2E"/>
    <w:rsid w:val="00F24E42"/>
    <w:rsid w:val="00F25FB7"/>
    <w:rsid w:val="00F30404"/>
    <w:rsid w:val="00F304F6"/>
    <w:rsid w:val="00F3095E"/>
    <w:rsid w:val="00F32BAD"/>
    <w:rsid w:val="00F33C24"/>
    <w:rsid w:val="00F33CBC"/>
    <w:rsid w:val="00F34946"/>
    <w:rsid w:val="00F34A1E"/>
    <w:rsid w:val="00F34CFD"/>
    <w:rsid w:val="00F371F2"/>
    <w:rsid w:val="00F3731A"/>
    <w:rsid w:val="00F4174F"/>
    <w:rsid w:val="00F429C9"/>
    <w:rsid w:val="00F45151"/>
    <w:rsid w:val="00F4597E"/>
    <w:rsid w:val="00F45E2F"/>
    <w:rsid w:val="00F4785F"/>
    <w:rsid w:val="00F5046F"/>
    <w:rsid w:val="00F524D8"/>
    <w:rsid w:val="00F52A0C"/>
    <w:rsid w:val="00F5314A"/>
    <w:rsid w:val="00F53EB0"/>
    <w:rsid w:val="00F541B0"/>
    <w:rsid w:val="00F55F01"/>
    <w:rsid w:val="00F603BE"/>
    <w:rsid w:val="00F609F3"/>
    <w:rsid w:val="00F60C79"/>
    <w:rsid w:val="00F61207"/>
    <w:rsid w:val="00F61FA8"/>
    <w:rsid w:val="00F62137"/>
    <w:rsid w:val="00F651ED"/>
    <w:rsid w:val="00F65261"/>
    <w:rsid w:val="00F669F0"/>
    <w:rsid w:val="00F66CEF"/>
    <w:rsid w:val="00F66D81"/>
    <w:rsid w:val="00F67AE6"/>
    <w:rsid w:val="00F67D33"/>
    <w:rsid w:val="00F7224F"/>
    <w:rsid w:val="00F738A3"/>
    <w:rsid w:val="00F7518C"/>
    <w:rsid w:val="00F7528A"/>
    <w:rsid w:val="00F75FEE"/>
    <w:rsid w:val="00F80976"/>
    <w:rsid w:val="00F813BA"/>
    <w:rsid w:val="00F81523"/>
    <w:rsid w:val="00F81A39"/>
    <w:rsid w:val="00F81CB2"/>
    <w:rsid w:val="00F82656"/>
    <w:rsid w:val="00F85BC1"/>
    <w:rsid w:val="00F9114F"/>
    <w:rsid w:val="00F9614D"/>
    <w:rsid w:val="00F96452"/>
    <w:rsid w:val="00F96B33"/>
    <w:rsid w:val="00F975AF"/>
    <w:rsid w:val="00F97C66"/>
    <w:rsid w:val="00FA0CB5"/>
    <w:rsid w:val="00FA432F"/>
    <w:rsid w:val="00FA45CE"/>
    <w:rsid w:val="00FA710D"/>
    <w:rsid w:val="00FB0BD2"/>
    <w:rsid w:val="00FB37ED"/>
    <w:rsid w:val="00FB5CF1"/>
    <w:rsid w:val="00FB7435"/>
    <w:rsid w:val="00FC048C"/>
    <w:rsid w:val="00FC1227"/>
    <w:rsid w:val="00FC13D2"/>
    <w:rsid w:val="00FC1CC6"/>
    <w:rsid w:val="00FC2FF3"/>
    <w:rsid w:val="00FC3849"/>
    <w:rsid w:val="00FC76EE"/>
    <w:rsid w:val="00FC7CEA"/>
    <w:rsid w:val="00FC7D8D"/>
    <w:rsid w:val="00FD189A"/>
    <w:rsid w:val="00FD1AC2"/>
    <w:rsid w:val="00FD310E"/>
    <w:rsid w:val="00FD3F25"/>
    <w:rsid w:val="00FD7398"/>
    <w:rsid w:val="00FD74FA"/>
    <w:rsid w:val="00FD7545"/>
    <w:rsid w:val="00FE0AFE"/>
    <w:rsid w:val="00FE10E5"/>
    <w:rsid w:val="00FE238A"/>
    <w:rsid w:val="00FE3E87"/>
    <w:rsid w:val="00FE3E95"/>
    <w:rsid w:val="00FE4303"/>
    <w:rsid w:val="00FE4B71"/>
    <w:rsid w:val="00FE69DD"/>
    <w:rsid w:val="00FE74E6"/>
    <w:rsid w:val="00FF08A7"/>
    <w:rsid w:val="00FF153C"/>
    <w:rsid w:val="00FF259C"/>
    <w:rsid w:val="00FF763E"/>
    <w:rsid w:val="00FF7C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0D587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959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7236D"/>
    <w:rPr>
      <w:sz w:val="16"/>
      <w:szCs w:val="16"/>
    </w:rPr>
  </w:style>
  <w:style w:type="paragraph" w:styleId="CommentText">
    <w:name w:val="annotation text"/>
    <w:basedOn w:val="Normal"/>
    <w:link w:val="CommentTextChar"/>
    <w:uiPriority w:val="99"/>
    <w:unhideWhenUsed/>
    <w:rsid w:val="0007236D"/>
    <w:pPr>
      <w:spacing w:line="240" w:lineRule="auto"/>
    </w:pPr>
    <w:rPr>
      <w:sz w:val="20"/>
      <w:szCs w:val="20"/>
    </w:rPr>
  </w:style>
  <w:style w:type="character" w:customStyle="1" w:styleId="CommentTextChar">
    <w:name w:val="Comment Text Char"/>
    <w:basedOn w:val="DefaultParagraphFont"/>
    <w:link w:val="CommentText"/>
    <w:uiPriority w:val="99"/>
    <w:rsid w:val="0007236D"/>
    <w:rPr>
      <w:sz w:val="20"/>
      <w:szCs w:val="20"/>
    </w:rPr>
  </w:style>
  <w:style w:type="paragraph" w:styleId="CommentSubject">
    <w:name w:val="annotation subject"/>
    <w:basedOn w:val="CommentText"/>
    <w:next w:val="CommentText"/>
    <w:link w:val="CommentSubjectChar"/>
    <w:uiPriority w:val="99"/>
    <w:semiHidden/>
    <w:unhideWhenUsed/>
    <w:rsid w:val="0007236D"/>
    <w:rPr>
      <w:b/>
      <w:bCs/>
    </w:rPr>
  </w:style>
  <w:style w:type="character" w:customStyle="1" w:styleId="CommentSubjectChar">
    <w:name w:val="Comment Subject Char"/>
    <w:basedOn w:val="CommentTextChar"/>
    <w:link w:val="CommentSubject"/>
    <w:uiPriority w:val="99"/>
    <w:semiHidden/>
    <w:rsid w:val="0007236D"/>
    <w:rPr>
      <w:b/>
      <w:bCs/>
      <w:sz w:val="20"/>
      <w:szCs w:val="20"/>
    </w:rPr>
  </w:style>
  <w:style w:type="paragraph" w:styleId="BalloonText">
    <w:name w:val="Balloon Text"/>
    <w:basedOn w:val="Normal"/>
    <w:link w:val="BalloonTextChar"/>
    <w:uiPriority w:val="99"/>
    <w:semiHidden/>
    <w:unhideWhenUsed/>
    <w:rsid w:val="000723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236D"/>
    <w:rPr>
      <w:rFonts w:ascii="Segoe UI" w:hAnsi="Segoe UI" w:cs="Segoe UI"/>
      <w:sz w:val="18"/>
      <w:szCs w:val="18"/>
    </w:rPr>
  </w:style>
  <w:style w:type="character" w:styleId="PlaceholderText">
    <w:name w:val="Placeholder Text"/>
    <w:basedOn w:val="DefaultParagraphFont"/>
    <w:uiPriority w:val="99"/>
    <w:semiHidden/>
    <w:rsid w:val="00BD14F5"/>
    <w:rPr>
      <w:color w:val="808080"/>
    </w:rPr>
  </w:style>
  <w:style w:type="table" w:styleId="TableGrid">
    <w:name w:val="Table Grid"/>
    <w:basedOn w:val="TableNormal"/>
    <w:uiPriority w:val="39"/>
    <w:rsid w:val="00C05F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75545"/>
    <w:rPr>
      <w:color w:val="0563C1" w:themeColor="hyperlink"/>
      <w:u w:val="single"/>
    </w:rPr>
  </w:style>
  <w:style w:type="paragraph" w:styleId="Header">
    <w:name w:val="header"/>
    <w:basedOn w:val="Normal"/>
    <w:link w:val="HeaderChar"/>
    <w:uiPriority w:val="99"/>
    <w:unhideWhenUsed/>
    <w:rsid w:val="0056453F"/>
    <w:pPr>
      <w:tabs>
        <w:tab w:val="center" w:pos="4680"/>
        <w:tab w:val="right" w:pos="9360"/>
      </w:tabs>
      <w:spacing w:after="0" w:line="240" w:lineRule="auto"/>
    </w:pPr>
  </w:style>
  <w:style w:type="character" w:customStyle="1" w:styleId="HeaderChar">
    <w:name w:val="Header Char"/>
    <w:basedOn w:val="DefaultParagraphFont"/>
    <w:link w:val="Header"/>
    <w:uiPriority w:val="99"/>
    <w:rsid w:val="0056453F"/>
  </w:style>
  <w:style w:type="paragraph" w:styleId="Footer">
    <w:name w:val="footer"/>
    <w:basedOn w:val="Normal"/>
    <w:link w:val="FooterChar"/>
    <w:uiPriority w:val="99"/>
    <w:unhideWhenUsed/>
    <w:rsid w:val="0056453F"/>
    <w:pPr>
      <w:tabs>
        <w:tab w:val="center" w:pos="4680"/>
        <w:tab w:val="right" w:pos="9360"/>
      </w:tabs>
      <w:spacing w:after="0" w:line="240" w:lineRule="auto"/>
    </w:pPr>
  </w:style>
  <w:style w:type="character" w:customStyle="1" w:styleId="FooterChar">
    <w:name w:val="Footer Char"/>
    <w:basedOn w:val="DefaultParagraphFont"/>
    <w:link w:val="Footer"/>
    <w:uiPriority w:val="99"/>
    <w:rsid w:val="0056453F"/>
  </w:style>
  <w:style w:type="paragraph" w:styleId="Revision">
    <w:name w:val="Revision"/>
    <w:hidden/>
    <w:uiPriority w:val="99"/>
    <w:semiHidden/>
    <w:rsid w:val="00BD5F72"/>
    <w:pPr>
      <w:spacing w:after="0" w:line="240" w:lineRule="auto"/>
    </w:pPr>
  </w:style>
  <w:style w:type="paragraph" w:styleId="FootnoteText">
    <w:name w:val="footnote text"/>
    <w:basedOn w:val="Normal"/>
    <w:link w:val="FootnoteTextChar"/>
    <w:uiPriority w:val="99"/>
    <w:semiHidden/>
    <w:unhideWhenUsed/>
    <w:rsid w:val="007C3DA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C3DA1"/>
    <w:rPr>
      <w:sz w:val="20"/>
      <w:szCs w:val="20"/>
    </w:rPr>
  </w:style>
  <w:style w:type="character" w:styleId="FootnoteReference">
    <w:name w:val="footnote reference"/>
    <w:basedOn w:val="DefaultParagraphFont"/>
    <w:uiPriority w:val="99"/>
    <w:semiHidden/>
    <w:unhideWhenUsed/>
    <w:rsid w:val="007C3DA1"/>
    <w:rPr>
      <w:vertAlign w:val="superscript"/>
    </w:rPr>
  </w:style>
  <w:style w:type="paragraph" w:styleId="ListParagraph">
    <w:name w:val="List Paragraph"/>
    <w:basedOn w:val="Normal"/>
    <w:uiPriority w:val="34"/>
    <w:qFormat/>
    <w:rsid w:val="005E330B"/>
    <w:pPr>
      <w:ind w:left="720"/>
      <w:contextualSpacing/>
    </w:pPr>
  </w:style>
  <w:style w:type="character" w:styleId="LineNumber">
    <w:name w:val="line number"/>
    <w:basedOn w:val="DefaultParagraphFont"/>
    <w:uiPriority w:val="99"/>
    <w:semiHidden/>
    <w:unhideWhenUsed/>
    <w:rsid w:val="00564A4C"/>
  </w:style>
  <w:style w:type="paragraph" w:styleId="NormalWeb">
    <w:name w:val="Normal (Web)"/>
    <w:basedOn w:val="Normal"/>
    <w:uiPriority w:val="99"/>
    <w:semiHidden/>
    <w:unhideWhenUsed/>
    <w:rsid w:val="00564A4C"/>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39361178">
      <w:bodyDiv w:val="1"/>
      <w:marLeft w:val="0"/>
      <w:marRight w:val="0"/>
      <w:marTop w:val="0"/>
      <w:marBottom w:val="0"/>
      <w:divBdr>
        <w:top w:val="none" w:sz="0" w:space="0" w:color="auto"/>
        <w:left w:val="none" w:sz="0" w:space="0" w:color="auto"/>
        <w:bottom w:val="none" w:sz="0" w:space="0" w:color="auto"/>
        <w:right w:val="none" w:sz="0" w:space="0" w:color="auto"/>
      </w:divBdr>
    </w:div>
    <w:div w:id="1075080913">
      <w:bodyDiv w:val="1"/>
      <w:marLeft w:val="0"/>
      <w:marRight w:val="0"/>
      <w:marTop w:val="0"/>
      <w:marBottom w:val="0"/>
      <w:divBdr>
        <w:top w:val="none" w:sz="0" w:space="0" w:color="auto"/>
        <w:left w:val="none" w:sz="0" w:space="0" w:color="auto"/>
        <w:bottom w:val="none" w:sz="0" w:space="0" w:color="auto"/>
        <w:right w:val="none" w:sz="0" w:space="0" w:color="auto"/>
      </w:divBdr>
    </w:div>
    <w:div w:id="1202982452">
      <w:bodyDiv w:val="1"/>
      <w:marLeft w:val="0"/>
      <w:marRight w:val="0"/>
      <w:marTop w:val="0"/>
      <w:marBottom w:val="0"/>
      <w:divBdr>
        <w:top w:val="none" w:sz="0" w:space="0" w:color="auto"/>
        <w:left w:val="none" w:sz="0" w:space="0" w:color="auto"/>
        <w:bottom w:val="none" w:sz="0" w:space="0" w:color="auto"/>
        <w:right w:val="none" w:sz="0" w:space="0" w:color="auto"/>
      </w:divBdr>
    </w:div>
    <w:div w:id="1489395620">
      <w:bodyDiv w:val="1"/>
      <w:marLeft w:val="0"/>
      <w:marRight w:val="0"/>
      <w:marTop w:val="0"/>
      <w:marBottom w:val="0"/>
      <w:divBdr>
        <w:top w:val="none" w:sz="0" w:space="0" w:color="auto"/>
        <w:left w:val="none" w:sz="0" w:space="0" w:color="auto"/>
        <w:bottom w:val="none" w:sz="0" w:space="0" w:color="auto"/>
        <w:right w:val="none" w:sz="0" w:space="0" w:color="auto"/>
      </w:divBdr>
    </w:div>
    <w:div w:id="2001153574">
      <w:bodyDiv w:val="1"/>
      <w:marLeft w:val="0"/>
      <w:marRight w:val="0"/>
      <w:marTop w:val="0"/>
      <w:marBottom w:val="0"/>
      <w:divBdr>
        <w:top w:val="none" w:sz="0" w:space="0" w:color="auto"/>
        <w:left w:val="none" w:sz="0" w:space="0" w:color="auto"/>
        <w:bottom w:val="none" w:sz="0" w:space="0" w:color="auto"/>
        <w:right w:val="none" w:sz="0" w:space="0" w:color="auto"/>
      </w:divBdr>
    </w:div>
    <w:div w:id="2087023048">
      <w:bodyDiv w:val="1"/>
      <w:marLeft w:val="0"/>
      <w:marRight w:val="0"/>
      <w:marTop w:val="0"/>
      <w:marBottom w:val="0"/>
      <w:divBdr>
        <w:top w:val="none" w:sz="0" w:space="0" w:color="auto"/>
        <w:left w:val="none" w:sz="0" w:space="0" w:color="auto"/>
        <w:bottom w:val="none" w:sz="0" w:space="0" w:color="auto"/>
        <w:right w:val="none" w:sz="0" w:space="0" w:color="auto"/>
      </w:divBdr>
    </w:div>
    <w:div w:id="21050296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FE6E25-B0FB-474F-8C22-7CFE2ACC8D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66</Words>
  <Characters>266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10-26T15:39:00Z</dcterms:created>
  <dcterms:modified xsi:type="dcterms:W3CDTF">2021-10-26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fa2588f-51c8-363f-a9a8-c1bf44b40c2b</vt:lpwstr>
  </property>
  <property fmtid="{D5CDD505-2E9C-101B-9397-08002B2CF9AE}" pid="4" name="Mendeley Citation Style_1">
    <vt:lpwstr>http://www.zotero.org/styles/ornitologia-neotropical</vt:lpwstr>
  </property>
</Properties>
</file>